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5D46E" w14:textId="1F125CD2" w:rsidR="0071486A" w:rsidRDefault="0071486A" w:rsidP="0071486A">
      <w:pPr>
        <w:rPr>
          <w:rFonts w:ascii="Arial" w:hAnsi="Arial" w:cs="Arial"/>
          <w:b/>
        </w:rPr>
      </w:pPr>
      <w:r w:rsidRPr="002A3F53">
        <w:rPr>
          <w:rFonts w:ascii="Arial" w:hAnsi="Arial" w:cs="Arial"/>
          <w:b/>
        </w:rPr>
        <w:t xml:space="preserve">Supplementary data: </w:t>
      </w:r>
    </w:p>
    <w:p w14:paraId="530A40A2" w14:textId="413C4C81" w:rsidR="001D3BDD" w:rsidRPr="00071A62" w:rsidRDefault="001D3BDD" w:rsidP="001D3BDD">
      <w:pPr>
        <w:rPr>
          <w:rFonts w:ascii="Arial" w:hAnsi="Arial" w:cs="Arial"/>
          <w:bCs/>
        </w:rPr>
      </w:pPr>
      <w:r w:rsidRPr="0063073B">
        <w:rPr>
          <w:rFonts w:ascii="Arial" w:eastAsia="Calibri" w:hAnsi="Arial" w:cs="Arial"/>
          <w:b/>
          <w:bCs/>
        </w:rPr>
        <w:t>Supplementary Table</w:t>
      </w:r>
      <w:r w:rsidRPr="0063073B" w:rsidDel="00E9519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63073B">
        <w:rPr>
          <w:rFonts w:ascii="Arial" w:hAnsi="Arial" w:cs="Arial"/>
          <w:b/>
        </w:rPr>
        <w:t>:</w:t>
      </w:r>
      <w:r w:rsidRPr="0083131A">
        <w:rPr>
          <w:rFonts w:ascii="Arial" w:hAnsi="Arial" w:cs="Arial"/>
          <w:b/>
        </w:rPr>
        <w:t xml:space="preserve"> </w:t>
      </w:r>
      <w:r w:rsidRPr="00071A62">
        <w:rPr>
          <w:rFonts w:ascii="Arial" w:hAnsi="Arial" w:cs="Arial"/>
          <w:bCs/>
        </w:rPr>
        <w:t>Multivariable linear regression model predicting ADNI-Mem score and ADNI-EF score</w:t>
      </w:r>
      <w:r>
        <w:rPr>
          <w:rFonts w:ascii="Arial" w:hAnsi="Arial" w:cs="Arial"/>
          <w:bCs/>
        </w:rPr>
        <w:t xml:space="preserve"> with p</w:t>
      </w:r>
      <w:r w:rsidRPr="00F65621">
        <w:rPr>
          <w:rFonts w:ascii="Arial" w:eastAsiaTheme="minorEastAsia" w:hAnsi="Arial" w:cs="Arial"/>
        </w:rPr>
        <w:t xml:space="preserve">articipants </w:t>
      </w:r>
      <w:r>
        <w:rPr>
          <w:rFonts w:ascii="Arial" w:eastAsiaTheme="minorEastAsia" w:hAnsi="Arial" w:cs="Arial"/>
        </w:rPr>
        <w:t xml:space="preserve">with </w:t>
      </w:r>
      <w:bookmarkStart w:id="0" w:name="_Hlk48750253"/>
      <w:r>
        <w:rPr>
          <w:rFonts w:ascii="Arial" w:eastAsiaTheme="minorEastAsia" w:hAnsi="Arial" w:cs="Arial"/>
        </w:rPr>
        <w:t xml:space="preserve">and without renal dysfunction. </w:t>
      </w:r>
      <w:bookmarkEnd w:id="0"/>
    </w:p>
    <w:tbl>
      <w:tblPr>
        <w:tblStyle w:val="TableGrid2"/>
        <w:tblW w:w="103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40"/>
        <w:gridCol w:w="1535"/>
        <w:gridCol w:w="1255"/>
        <w:gridCol w:w="1080"/>
        <w:gridCol w:w="1530"/>
        <w:gridCol w:w="1440"/>
        <w:gridCol w:w="1170"/>
      </w:tblGrid>
      <w:tr w:rsidR="001D3BDD" w:rsidRPr="00F65621" w14:paraId="75263E21" w14:textId="77777777" w:rsidTr="00E57703">
        <w:trPr>
          <w:trHeight w:val="51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B5E7479" w14:textId="77777777" w:rsidR="001D3BDD" w:rsidRPr="00F65621" w:rsidRDefault="001D3BDD" w:rsidP="00B106A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1A715D6" w14:textId="77777777" w:rsidR="001D3BDD" w:rsidRPr="00F65621" w:rsidRDefault="001D3BDD" w:rsidP="00B106A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F65621">
              <w:rPr>
                <w:rFonts w:eastAsia="Times New Roman" w:cstheme="minorHAnsi"/>
                <w:b/>
                <w:bCs/>
              </w:rPr>
              <w:t>Beta estimate for ADNI-Mem scor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1FD57FC" w14:textId="77777777" w:rsidR="001D3BDD" w:rsidRPr="00F65621" w:rsidRDefault="001D3BDD" w:rsidP="00B106A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F65621">
              <w:rPr>
                <w:rFonts w:eastAsia="Times New Roman" w:cstheme="minorHAnsi"/>
                <w:b/>
                <w:bCs/>
              </w:rPr>
              <w:t>95% confidence inter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6F251C96" w14:textId="77777777" w:rsidR="001D3BDD" w:rsidRPr="00F65621" w:rsidRDefault="001D3BDD" w:rsidP="00B106A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F65621">
              <w:rPr>
                <w:rFonts w:eastAsia="Times New Roman" w:cstheme="minorHAnsi"/>
                <w:b/>
                <w:bCs/>
              </w:rPr>
              <w:t>p value</w:t>
            </w:r>
            <w:r w:rsidRPr="00F65621">
              <w:rPr>
                <w:rFonts w:eastAsia="Times New Roman" w:cstheme="minorHAnsi"/>
                <w:b/>
                <w:bCs/>
              </w:rPr>
              <w:tab/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7DC69B1D" w14:textId="77777777" w:rsidR="001D3BDD" w:rsidRPr="00F65621" w:rsidRDefault="001D3BDD" w:rsidP="00B106A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F65621">
              <w:rPr>
                <w:rFonts w:eastAsia="Times New Roman" w:cstheme="minorHAnsi"/>
                <w:b/>
                <w:bCs/>
              </w:rPr>
              <w:t>Beta estimate for ADNI-EF 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739995A" w14:textId="77777777" w:rsidR="001D3BDD" w:rsidRPr="00F65621" w:rsidRDefault="001D3BDD" w:rsidP="00B106A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F65621">
              <w:rPr>
                <w:rFonts w:eastAsia="Times New Roman" w:cstheme="minorHAnsi"/>
                <w:b/>
                <w:bCs/>
              </w:rPr>
              <w:t>95% confidence interv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7BCE83E" w14:textId="77777777" w:rsidR="001D3BDD" w:rsidRPr="00F65621" w:rsidRDefault="001D3BDD" w:rsidP="00B106A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F65621">
              <w:rPr>
                <w:rFonts w:eastAsia="Times New Roman" w:cstheme="minorHAnsi"/>
                <w:b/>
                <w:bCs/>
                <w:i/>
                <w:iCs/>
              </w:rPr>
              <w:t xml:space="preserve">p </w:t>
            </w:r>
            <w:r w:rsidRPr="00F65621">
              <w:rPr>
                <w:rFonts w:eastAsia="Times New Roman" w:cstheme="minorHAnsi"/>
                <w:b/>
                <w:bCs/>
              </w:rPr>
              <w:t>value</w:t>
            </w:r>
          </w:p>
        </w:tc>
      </w:tr>
      <w:tr w:rsidR="001D3BDD" w:rsidRPr="00F65621" w14:paraId="392749CF" w14:textId="77777777" w:rsidTr="00B106A6">
        <w:trPr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A6D40" w14:textId="77777777" w:rsidR="001D3BDD" w:rsidRPr="00F65621" w:rsidRDefault="001D3BDD" w:rsidP="00B106A6">
            <w:pPr>
              <w:rPr>
                <w:rFonts w:eastAsia="Times New Roman" w:cstheme="minorHAnsi"/>
              </w:rPr>
            </w:pPr>
            <w:r w:rsidRPr="00F65621">
              <w:rPr>
                <w:rFonts w:eastAsia="Times New Roman" w:cstheme="minorHAnsi"/>
              </w:rPr>
              <w:t>Age (+1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E146F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14589">
              <w:rPr>
                <w:rFonts w:asciiTheme="minorHAnsi" w:eastAsia="SimSun" w:hAnsiTheme="minorHAnsi" w:cstheme="minorHAnsi"/>
                <w:color w:val="201F1E"/>
              </w:rPr>
              <w:t>-0</w:t>
            </w:r>
            <w:r w:rsidRPr="00354E4A">
              <w:rPr>
                <w:rFonts w:asciiTheme="minorHAnsi" w:eastAsia="SimSun" w:hAnsiTheme="minorHAnsi" w:cstheme="minorHAnsi"/>
                <w:color w:val="201F1E"/>
              </w:rPr>
              <w:t>.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2942E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16,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B88D9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DA208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DE566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36, 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64163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&lt;0.0001</w:t>
            </w:r>
          </w:p>
        </w:tc>
      </w:tr>
      <w:tr w:rsidR="001D3BDD" w:rsidRPr="00F65621" w14:paraId="5FA9FA11" w14:textId="77777777" w:rsidTr="00B106A6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51AF" w14:textId="77777777" w:rsidR="001D3BDD" w:rsidRPr="00F65621" w:rsidRDefault="001D3BDD" w:rsidP="00B106A6">
            <w:pPr>
              <w:rPr>
                <w:rFonts w:eastAsia="Times New Roman" w:cstheme="minorHAnsi"/>
              </w:rPr>
            </w:pPr>
            <w:r w:rsidRPr="00F65621">
              <w:rPr>
                <w:rFonts w:eastAsia="Times New Roman" w:cstheme="minorHAnsi"/>
              </w:rPr>
              <w:t>Female se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564FD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02384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21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F3E1E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EE375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8E230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02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A0761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8</w:t>
            </w:r>
          </w:p>
        </w:tc>
      </w:tr>
      <w:tr w:rsidR="001D3BDD" w:rsidRPr="00F65621" w14:paraId="6E32FE87" w14:textId="77777777" w:rsidTr="00B106A6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B4940" w14:textId="77777777" w:rsidR="001D3BDD" w:rsidRPr="00F65621" w:rsidRDefault="001D3BDD" w:rsidP="00B106A6">
            <w:pPr>
              <w:rPr>
                <w:rFonts w:eastAsia="Times New Roman" w:cstheme="minorHAnsi"/>
              </w:rPr>
            </w:pPr>
            <w:r w:rsidRPr="00F65621">
              <w:rPr>
                <w:rFonts w:eastAsia="Times New Roman" w:cstheme="minorHAnsi"/>
              </w:rPr>
              <w:t xml:space="preserve">AA race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5E561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D9EDD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11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48250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824FB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F9CED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57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437F1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39</w:t>
            </w:r>
          </w:p>
        </w:tc>
      </w:tr>
      <w:tr w:rsidR="001D3BDD" w:rsidRPr="00F65621" w14:paraId="04270091" w14:textId="77777777" w:rsidTr="00B106A6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B630D" w14:textId="77777777" w:rsidR="001D3BDD" w:rsidRPr="00F65621" w:rsidRDefault="001D3BDD" w:rsidP="00B106A6">
            <w:pPr>
              <w:rPr>
                <w:rFonts w:eastAsia="Times New Roman" w:cstheme="minorHAnsi"/>
              </w:rPr>
            </w:pPr>
            <w:proofErr w:type="gramStart"/>
            <w:r w:rsidRPr="00F65621">
              <w:rPr>
                <w:rFonts w:eastAsia="Times New Roman" w:cstheme="minorHAnsi"/>
              </w:rPr>
              <w:t>Other</w:t>
            </w:r>
            <w:proofErr w:type="gramEnd"/>
            <w:r w:rsidRPr="00F65621">
              <w:rPr>
                <w:rFonts w:eastAsia="Times New Roman" w:cstheme="minorHAnsi"/>
              </w:rPr>
              <w:t xml:space="preserve"> race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B3AE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0D866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5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AB81E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6226D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38D08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49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65927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97</w:t>
            </w:r>
          </w:p>
        </w:tc>
      </w:tr>
      <w:tr w:rsidR="001D3BDD" w:rsidRPr="00F65621" w14:paraId="76FCAA11" w14:textId="77777777" w:rsidTr="00B106A6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7485" w14:textId="77777777" w:rsidR="001D3BDD" w:rsidRPr="00F65621" w:rsidRDefault="001D3BDD" w:rsidP="00B106A6">
            <w:pPr>
              <w:rPr>
                <w:rFonts w:eastAsia="Times New Roman" w:cstheme="minorHAnsi"/>
              </w:rPr>
            </w:pPr>
            <w:r w:rsidRPr="00F65621">
              <w:rPr>
                <w:rFonts w:eastAsia="Times New Roman" w:cstheme="minorHAnsi"/>
              </w:rPr>
              <w:t>Years of education (+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BF4D9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FD34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6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7B9A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6FE7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5CA29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8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9472F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&lt;0.0001</w:t>
            </w:r>
          </w:p>
        </w:tc>
      </w:tr>
      <w:tr w:rsidR="001D3BDD" w:rsidRPr="00F65621" w14:paraId="096EE970" w14:textId="77777777" w:rsidTr="00B106A6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153FC4" w14:textId="77777777" w:rsidR="001D3BDD" w:rsidRPr="00F65621" w:rsidRDefault="001D3BDD" w:rsidP="00B106A6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MI (+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C2A22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90B5C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573F4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E45F0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DCA0C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01,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D219A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23</w:t>
            </w:r>
          </w:p>
        </w:tc>
      </w:tr>
      <w:tr w:rsidR="001D3BDD" w:rsidRPr="00F65621" w14:paraId="02460DC2" w14:textId="77777777" w:rsidTr="00B106A6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E3504" w14:textId="77777777" w:rsidR="001D3BDD" w:rsidRPr="006B01FC" w:rsidRDefault="001D3BDD" w:rsidP="00B106A6">
            <w:pPr>
              <w:rPr>
                <w:rFonts w:asciiTheme="minorHAnsi" w:eastAsia="Times New Roman" w:hAnsiTheme="minorHAnsi" w:cstheme="minorHAnsi"/>
              </w:rPr>
            </w:pPr>
            <w:r w:rsidRPr="006B01FC">
              <w:rPr>
                <w:rFonts w:asciiTheme="minorHAnsi" w:eastAsia="Times New Roman" w:hAnsiTheme="minorHAnsi" w:cstheme="minorHAnsi"/>
              </w:rPr>
              <w:t xml:space="preserve">GFR </w:t>
            </w:r>
            <w:r>
              <w:rPr>
                <w:rFonts w:asciiTheme="minorHAnsi" w:eastAsiaTheme="minorEastAsia" w:hAnsiTheme="minorHAnsi" w:cstheme="minorHAnsi"/>
              </w:rPr>
              <w:t>&lt;</w:t>
            </w:r>
            <w:r w:rsidRPr="006B01FC">
              <w:rPr>
                <w:rFonts w:asciiTheme="minorHAnsi" w:eastAsiaTheme="minorEastAsia" w:hAnsiTheme="minorHAnsi" w:cstheme="minorHAnsi"/>
              </w:rPr>
              <w:t>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44D7A8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11235F3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1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2AC971A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22D8289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F57D31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-0.12,</w:t>
            </w:r>
            <w:r>
              <w:rPr>
                <w:rFonts w:asciiTheme="minorHAnsi" w:eastAsia="SimSun" w:hAnsiTheme="minorHAnsi" w:cstheme="minorHAnsi"/>
                <w:color w:val="201F1E"/>
              </w:rPr>
              <w:t xml:space="preserve"> </w:t>
            </w:r>
            <w:r w:rsidRPr="005A1D67">
              <w:rPr>
                <w:rFonts w:asciiTheme="minorHAnsi" w:eastAsia="SimSun" w:hAnsiTheme="minorHAnsi" w:cstheme="minorHAnsi"/>
                <w:color w:val="201F1E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2D075DA" w14:textId="77777777" w:rsidR="001D3BDD" w:rsidRPr="005A1D67" w:rsidRDefault="001D3BDD" w:rsidP="00B106A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1D67">
              <w:rPr>
                <w:rFonts w:asciiTheme="minorHAnsi" w:eastAsia="SimSun" w:hAnsiTheme="minorHAnsi" w:cstheme="minorHAnsi"/>
                <w:color w:val="201F1E"/>
              </w:rPr>
              <w:t>0.48</w:t>
            </w:r>
          </w:p>
        </w:tc>
      </w:tr>
    </w:tbl>
    <w:p w14:paraId="548A6B9F" w14:textId="77777777" w:rsidR="001D3BDD" w:rsidRDefault="001D3BDD" w:rsidP="001D3BDD">
      <w:pPr>
        <w:spacing w:after="0" w:line="240" w:lineRule="auto"/>
        <w:rPr>
          <w:rFonts w:ascii="Arial" w:eastAsiaTheme="minorEastAsia" w:hAnsi="Arial" w:cs="Arial"/>
        </w:rPr>
      </w:pPr>
    </w:p>
    <w:p w14:paraId="5D4F89AE" w14:textId="77777777" w:rsidR="001D3BDD" w:rsidRPr="009F4D32" w:rsidRDefault="001D3BDD" w:rsidP="001D3BDD">
      <w:pPr>
        <w:spacing w:after="0" w:line="240" w:lineRule="auto"/>
        <w:rPr>
          <w:rFonts w:eastAsiaTheme="minorEastAsia" w:cstheme="minorHAnsi"/>
        </w:rPr>
      </w:pPr>
      <w:r w:rsidRPr="008307BA">
        <w:rPr>
          <w:rFonts w:eastAsiaTheme="minorEastAsia" w:cstheme="minorHAnsi"/>
        </w:rPr>
        <w:t xml:space="preserve">ADNI-Mem; ADNI composite memory score, </w:t>
      </w:r>
      <w:r w:rsidRPr="009F4D32">
        <w:rPr>
          <w:rFonts w:eastAsiaTheme="minorEastAsia" w:cstheme="minorHAnsi"/>
        </w:rPr>
        <w:t>ADNI-EF; ADNI composite executive function score, AA; African American, BMI; body mass index (k</w:t>
      </w:r>
      <w:r w:rsidRPr="009F4D32">
        <w:rPr>
          <w:rFonts w:cstheme="minorHAnsi"/>
          <w:color w:val="222222"/>
          <w:shd w:val="clear" w:color="auto" w:fill="FFFFFF"/>
        </w:rPr>
        <w:t>g/m</w:t>
      </w:r>
      <w:r w:rsidRPr="009F4D32">
        <w:rPr>
          <w:rFonts w:cstheme="minorHAnsi"/>
          <w:color w:val="222222"/>
          <w:shd w:val="clear" w:color="auto" w:fill="FFFFFF"/>
          <w:vertAlign w:val="superscript"/>
        </w:rPr>
        <w:t>2</w:t>
      </w:r>
      <w:r w:rsidRPr="009F4D32">
        <w:rPr>
          <w:rFonts w:eastAsiaTheme="minorEastAsia" w:cstheme="minorHAnsi"/>
        </w:rPr>
        <w:t>), eGFR; estimated glomerular filtration rate (</w:t>
      </w:r>
      <w:r w:rsidRPr="009F4D32">
        <w:rPr>
          <w:rFonts w:eastAsia="Calibri" w:cstheme="minorHAnsi"/>
        </w:rPr>
        <w:t>ml/min/1.73 m</w:t>
      </w:r>
      <w:r w:rsidRPr="009F4D32">
        <w:rPr>
          <w:rFonts w:eastAsia="Calibri" w:cstheme="minorHAnsi"/>
          <w:vertAlign w:val="superscript"/>
        </w:rPr>
        <w:t>2</w:t>
      </w:r>
      <w:r w:rsidRPr="009F4D32">
        <w:rPr>
          <w:rFonts w:eastAsiaTheme="minorEastAsia" w:cstheme="minorHAnsi"/>
        </w:rPr>
        <w:t xml:space="preserve">). For race, Caucasian race was the reference group and for eGFR, </w:t>
      </w:r>
      <w:r w:rsidRPr="0063073B">
        <w:rPr>
          <w:rFonts w:eastAsiaTheme="minorEastAsia" w:cstheme="minorHAnsi"/>
        </w:rPr>
        <w:t xml:space="preserve">eGFR ≥60 </w:t>
      </w:r>
      <w:r w:rsidRPr="0063073B">
        <w:rPr>
          <w:rFonts w:eastAsia="Calibri" w:cstheme="minorHAnsi"/>
        </w:rPr>
        <w:t>ml/ min/1.73 m</w:t>
      </w:r>
      <w:r w:rsidRPr="0063073B">
        <w:rPr>
          <w:rFonts w:eastAsia="Calibri" w:cstheme="minorHAnsi"/>
          <w:vertAlign w:val="superscript"/>
        </w:rPr>
        <w:t>2</w:t>
      </w:r>
      <w:r w:rsidRPr="0063073B">
        <w:rPr>
          <w:rFonts w:eastAsia="Calibri" w:cstheme="minorHAnsi"/>
        </w:rPr>
        <w:t xml:space="preserve"> was </w:t>
      </w:r>
      <w:r w:rsidRPr="0063073B">
        <w:rPr>
          <w:rFonts w:eastAsiaTheme="minorEastAsia" w:cstheme="minorHAnsi"/>
        </w:rPr>
        <w:t>the reference group.</w:t>
      </w:r>
    </w:p>
    <w:p w14:paraId="4F61BDAA" w14:textId="77777777" w:rsidR="001D3BDD" w:rsidRDefault="001D3BDD" w:rsidP="001D3BDD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40633323" w14:textId="3ACDAEAD" w:rsidR="0071486A" w:rsidRDefault="005F42B3" w:rsidP="0071486A">
      <w:pPr>
        <w:rPr>
          <w:rFonts w:ascii="Arial" w:hAnsi="Arial" w:cs="Arial"/>
          <w:b/>
        </w:rPr>
      </w:pPr>
      <w:r w:rsidRPr="00D973C0">
        <w:rPr>
          <w:rFonts w:ascii="Arial" w:eastAsia="Calibri" w:hAnsi="Arial" w:cs="Arial"/>
          <w:b/>
          <w:bCs/>
        </w:rPr>
        <w:lastRenderedPageBreak/>
        <w:t xml:space="preserve">Supplementary Table </w:t>
      </w:r>
      <w:r w:rsidR="001D3BDD">
        <w:rPr>
          <w:rFonts w:ascii="Arial" w:eastAsia="Calibri" w:hAnsi="Arial" w:cs="Arial"/>
          <w:b/>
          <w:bCs/>
        </w:rPr>
        <w:t>2</w:t>
      </w:r>
      <w:r w:rsidR="0071486A">
        <w:rPr>
          <w:rFonts w:ascii="Arial" w:hAnsi="Arial" w:cs="Arial"/>
          <w:b/>
        </w:rPr>
        <w:t xml:space="preserve">: </w:t>
      </w:r>
      <w:r w:rsidR="0071486A" w:rsidRPr="00AD304C">
        <w:rPr>
          <w:rFonts w:ascii="Arial" w:hAnsi="Arial" w:cs="Arial"/>
          <w:bCs/>
        </w:rPr>
        <w:t xml:space="preserve">Baseline characteristics of participants </w:t>
      </w:r>
      <w:r w:rsidR="00305E7B" w:rsidRPr="00AD304C">
        <w:rPr>
          <w:rFonts w:ascii="Arial" w:hAnsi="Arial" w:cs="Arial"/>
          <w:bCs/>
        </w:rPr>
        <w:t xml:space="preserve">grouped </w:t>
      </w:r>
      <w:r w:rsidR="0071486A" w:rsidRPr="00AD304C">
        <w:rPr>
          <w:rFonts w:ascii="Arial" w:hAnsi="Arial" w:cs="Arial"/>
          <w:bCs/>
        </w:rPr>
        <w:t>by cognitive status</w:t>
      </w:r>
      <w:r w:rsidR="006924B3">
        <w:rPr>
          <w:rFonts w:ascii="Arial" w:hAnsi="Arial" w:cs="Arial"/>
          <w:bCs/>
        </w:rPr>
        <w:t xml:space="preserve"> (with and without cognitive impairment)</w:t>
      </w:r>
      <w:r w:rsidR="0071486A" w:rsidRPr="00AD304C">
        <w:rPr>
          <w:rFonts w:ascii="Arial" w:hAnsi="Arial" w:cs="Arial"/>
          <w:bCs/>
        </w:rPr>
        <w:t>.</w:t>
      </w:r>
      <w:r w:rsidR="0071486A">
        <w:rPr>
          <w:rFonts w:ascii="Arial" w:hAnsi="Arial" w:cs="Arial"/>
          <w:b/>
        </w:rPr>
        <w:t xml:space="preserve"> </w:t>
      </w:r>
    </w:p>
    <w:tbl>
      <w:tblPr>
        <w:tblW w:w="10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33"/>
        <w:gridCol w:w="1650"/>
        <w:gridCol w:w="1650"/>
        <w:gridCol w:w="1650"/>
        <w:gridCol w:w="923"/>
      </w:tblGrid>
      <w:tr w:rsidR="0071486A" w:rsidRPr="00FA2EC0" w14:paraId="1C2B0D91" w14:textId="77777777" w:rsidTr="003472D9">
        <w:trPr>
          <w:cantSplit/>
          <w:tblHeader/>
          <w:jc w:val="center"/>
        </w:trPr>
        <w:tc>
          <w:tcPr>
            <w:tcW w:w="4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8ADA1E1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b/>
              </w:rPr>
            </w:pPr>
            <w:r w:rsidRPr="00E57703">
              <w:rPr>
                <w:rFonts w:eastAsiaTheme="minorEastAsia" w:cstheme="minorHAnsi"/>
                <w:b/>
              </w:rPr>
              <w:t xml:space="preserve">Participant characteristic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827F83F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color w:val="000000"/>
              </w:rPr>
            </w:pPr>
            <w:r w:rsidRPr="00E57703">
              <w:rPr>
                <w:rFonts w:eastAsiaTheme="minorEastAsia" w:cstheme="minorHAnsi"/>
                <w:b/>
                <w:color w:val="000000"/>
              </w:rPr>
              <w:t>All included participants (n = 1181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06B7BFA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color w:val="000000"/>
              </w:rPr>
            </w:pPr>
            <w:r w:rsidRPr="00E57703">
              <w:rPr>
                <w:rFonts w:eastAsiaTheme="minorEastAsia" w:cstheme="minorHAnsi"/>
                <w:b/>
                <w:color w:val="000000"/>
              </w:rPr>
              <w:t xml:space="preserve">With cognitive impairment </w:t>
            </w:r>
            <w:r w:rsidRPr="00E57703">
              <w:rPr>
                <w:rFonts w:eastAsiaTheme="minorEastAsia" w:cstheme="minorHAnsi"/>
                <w:b/>
                <w:color w:val="000000"/>
              </w:rPr>
              <w:br/>
              <w:t>(n = 805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67FFFA9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color w:val="000000"/>
              </w:rPr>
            </w:pPr>
            <w:r w:rsidRPr="00E57703">
              <w:rPr>
                <w:rFonts w:eastAsiaTheme="minorEastAsia" w:cstheme="minorHAnsi"/>
                <w:b/>
                <w:color w:val="000000"/>
              </w:rPr>
              <w:t>Without cognitive impairment</w:t>
            </w:r>
            <w:r w:rsidRPr="00E57703">
              <w:rPr>
                <w:rFonts w:eastAsiaTheme="minorEastAsia" w:cstheme="minorHAnsi"/>
                <w:b/>
                <w:color w:val="000000"/>
              </w:rPr>
              <w:br/>
              <w:t>(n = 376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77FC812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</w:rPr>
            </w:pPr>
            <w:r w:rsidRPr="00E57703">
              <w:rPr>
                <w:rFonts w:eastAsiaTheme="minorEastAsia" w:cstheme="minorHAnsi"/>
                <w:b/>
              </w:rPr>
              <w:t>p-value</w:t>
            </w:r>
          </w:p>
        </w:tc>
      </w:tr>
      <w:tr w:rsidR="0071486A" w:rsidRPr="00FA2EC0" w14:paraId="7D0225B5" w14:textId="77777777" w:rsidTr="003472D9">
        <w:trPr>
          <w:cantSplit/>
          <w:trHeight w:val="220"/>
          <w:jc w:val="center"/>
        </w:trPr>
        <w:tc>
          <w:tcPr>
            <w:tcW w:w="443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441E7" w14:textId="543700A0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Age </w:t>
            </w:r>
            <w:r w:rsidR="005A2A88" w:rsidRPr="00E57703">
              <w:rPr>
                <w:rFonts w:eastAsiaTheme="minorEastAsia" w:cstheme="minorHAnsi"/>
                <w:color w:val="000000"/>
              </w:rPr>
              <w:t>(years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106AC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3.7 ± 7.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9C077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3.3 ± 7.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D94FBF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4.5 ± 5.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D54D44" w14:textId="77777777" w:rsidR="0071486A" w:rsidRPr="00E57703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006</w:t>
            </w:r>
          </w:p>
        </w:tc>
      </w:tr>
      <w:tr w:rsidR="0071486A" w:rsidRPr="00FA2EC0" w14:paraId="695545FD" w14:textId="77777777" w:rsidTr="003472D9">
        <w:trPr>
          <w:cantSplit/>
          <w:trHeight w:val="247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6D8232" w14:textId="7FB2F02C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Male </w:t>
            </w:r>
            <w:r w:rsidR="005D75BC" w:rsidRPr="00E57703">
              <w:rPr>
                <w:rFonts w:eastAsiaTheme="minorEastAsia" w:cstheme="minorHAnsi"/>
                <w:color w:val="000000"/>
              </w:rPr>
              <w:t xml:space="preserve">sex 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8924E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665 (56.3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18185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472 (58.6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529438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93 (51.3)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0D1E6E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018</w:t>
            </w:r>
          </w:p>
        </w:tc>
      </w:tr>
      <w:tr w:rsidR="0071486A" w:rsidRPr="00FA2EC0" w14:paraId="06438446" w14:textId="77777777" w:rsidTr="003472D9">
        <w:trPr>
          <w:cantSplit/>
          <w:trHeight w:val="1183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6AE78F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Ethnicity</w:t>
            </w:r>
            <w:r w:rsidRPr="00E57703">
              <w:rPr>
                <w:rFonts w:eastAsiaTheme="minorEastAsia" w:cstheme="minorHAnsi"/>
                <w:color w:val="000000"/>
              </w:rPr>
              <w:br/>
              <w:t>  Hispanic/Latino</w:t>
            </w:r>
            <w:r w:rsidRPr="00E57703">
              <w:rPr>
                <w:rFonts w:eastAsiaTheme="minorEastAsia" w:cstheme="minorHAnsi"/>
                <w:color w:val="000000"/>
              </w:rPr>
              <w:br/>
              <w:t>  Not Hispanic/Latino</w:t>
            </w:r>
            <w:r w:rsidRPr="00E57703">
              <w:rPr>
                <w:rFonts w:eastAsiaTheme="minorEastAsia" w:cstheme="minorHAnsi"/>
                <w:color w:val="000000"/>
              </w:rPr>
              <w:br/>
              <w:t>  Unknown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21AF6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br/>
              <w:t>29 (2.5)</w:t>
            </w:r>
            <w:r w:rsidRPr="00E57703">
              <w:rPr>
                <w:rFonts w:eastAsiaTheme="minorEastAsia" w:cstheme="minorHAnsi"/>
                <w:color w:val="000000"/>
              </w:rPr>
              <w:br/>
              <w:t>1146 (97)</w:t>
            </w:r>
            <w:r w:rsidRPr="00E57703">
              <w:rPr>
                <w:rFonts w:eastAsiaTheme="minorEastAsia" w:cstheme="minorHAnsi"/>
                <w:color w:val="000000"/>
              </w:rPr>
              <w:br/>
              <w:t>6 (0.5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112A2F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br/>
              <w:t>22 (2.7)</w:t>
            </w:r>
            <w:r w:rsidRPr="00E57703">
              <w:rPr>
                <w:rFonts w:eastAsiaTheme="minorEastAsia" w:cstheme="minorHAnsi"/>
                <w:color w:val="000000"/>
              </w:rPr>
              <w:br/>
              <w:t>779 (96.8)</w:t>
            </w:r>
            <w:r w:rsidRPr="00E57703">
              <w:rPr>
                <w:rFonts w:eastAsiaTheme="minorEastAsia" w:cstheme="minorHAnsi"/>
                <w:color w:val="000000"/>
              </w:rPr>
              <w:br/>
              <w:t>4 (0.5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C0640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br/>
              <w:t>7 (1.9)</w:t>
            </w:r>
            <w:r w:rsidRPr="00E57703">
              <w:rPr>
                <w:rFonts w:eastAsiaTheme="minorEastAsia" w:cstheme="minorHAnsi"/>
                <w:color w:val="000000"/>
              </w:rPr>
              <w:br/>
              <w:t>367 (97.6)</w:t>
            </w:r>
            <w:r w:rsidRPr="00E57703">
              <w:rPr>
                <w:rFonts w:eastAsiaTheme="minorEastAsia" w:cstheme="minorHAnsi"/>
                <w:color w:val="000000"/>
              </w:rPr>
              <w:br/>
              <w:t>2 (0.5)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D86911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664</w:t>
            </w:r>
          </w:p>
        </w:tc>
      </w:tr>
      <w:tr w:rsidR="0071486A" w:rsidRPr="00FA2EC0" w14:paraId="1B8BC823" w14:textId="77777777" w:rsidTr="003472D9">
        <w:trPr>
          <w:cantSplit/>
          <w:trHeight w:val="2227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92A69" w14:textId="2503DAE9" w:rsidR="006A5112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Race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</w:t>
            </w:r>
            <w:r w:rsidR="006A5112" w:rsidRPr="00E57703">
              <w:rPr>
                <w:rFonts w:eastAsiaTheme="minorEastAsia" w:cstheme="minorHAnsi"/>
                <w:color w:val="000000"/>
              </w:rPr>
              <w:t xml:space="preserve">Caucasian    </w:t>
            </w:r>
          </w:p>
          <w:p w14:paraId="6925A6CB" w14:textId="77777777" w:rsidR="008440F6" w:rsidRPr="00E57703" w:rsidRDefault="006A5112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  </w:t>
            </w:r>
            <w:r w:rsidR="008440F6" w:rsidRPr="00E57703">
              <w:rPr>
                <w:rFonts w:eastAsiaTheme="minorEastAsia" w:cstheme="minorHAnsi"/>
                <w:color w:val="000000"/>
              </w:rPr>
              <w:t xml:space="preserve">African American </w:t>
            </w:r>
          </w:p>
          <w:p w14:paraId="673635C3" w14:textId="1D670E70" w:rsidR="0071486A" w:rsidRPr="00E57703" w:rsidRDefault="008440F6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  </w:t>
            </w:r>
            <w:r w:rsidR="0071486A" w:rsidRPr="00E57703">
              <w:rPr>
                <w:rFonts w:eastAsiaTheme="minorEastAsia" w:cstheme="minorHAnsi"/>
                <w:color w:val="000000"/>
              </w:rPr>
              <w:t>American Indian or Alaskan Native             </w:t>
            </w:r>
          </w:p>
          <w:p w14:paraId="25B96CDB" w14:textId="21EA4C8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  Asian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Native Hawaiian or Other Pacific Islander</w:t>
            </w:r>
          </w:p>
          <w:p w14:paraId="5591E06E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  More than one race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BD201E" w14:textId="77777777" w:rsidR="008440F6" w:rsidRPr="00E57703" w:rsidRDefault="008440F6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  <w:p w14:paraId="0E60B2A3" w14:textId="592B99EE" w:rsidR="008440F6" w:rsidRPr="00E57703" w:rsidRDefault="006A5112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097 (92.9)</w:t>
            </w:r>
            <w:r w:rsidR="0071486A" w:rsidRPr="00E57703">
              <w:rPr>
                <w:rFonts w:eastAsiaTheme="minorEastAsia" w:cstheme="minorHAnsi"/>
                <w:color w:val="000000"/>
              </w:rPr>
              <w:br/>
            </w:r>
            <w:r w:rsidR="008440F6" w:rsidRPr="00E57703">
              <w:rPr>
                <w:rFonts w:eastAsiaTheme="minorEastAsia" w:cstheme="minorHAnsi"/>
                <w:color w:val="000000"/>
              </w:rPr>
              <w:t>48 (4.1)</w:t>
            </w:r>
          </w:p>
          <w:p w14:paraId="585BB1C1" w14:textId="5FAE2EF6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3 (0.3)</w:t>
            </w:r>
            <w:r w:rsidRPr="00E57703">
              <w:rPr>
                <w:rFonts w:eastAsiaTheme="minorEastAsia" w:cstheme="minorHAnsi"/>
                <w:color w:val="000000"/>
              </w:rPr>
              <w:br/>
              <w:t>20 (1.7)</w:t>
            </w:r>
            <w:r w:rsidRPr="00E57703">
              <w:rPr>
                <w:rFonts w:eastAsiaTheme="minorEastAsia" w:cstheme="minorHAnsi"/>
                <w:color w:val="000000"/>
              </w:rPr>
              <w:br/>
              <w:t>2 (0.2)</w:t>
            </w:r>
            <w:r w:rsidRPr="00E57703">
              <w:rPr>
                <w:rFonts w:eastAsiaTheme="minorEastAsia" w:cstheme="minorHAnsi"/>
                <w:color w:val="000000"/>
              </w:rPr>
              <w:br/>
              <w:t>11 (0.9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5E775" w14:textId="77777777" w:rsidR="008440F6" w:rsidRPr="00E57703" w:rsidRDefault="008440F6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  <w:p w14:paraId="012897E6" w14:textId="0A8604E1" w:rsidR="008440F6" w:rsidRPr="00E57703" w:rsidRDefault="006A5112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51 (93.3)</w:t>
            </w:r>
            <w:r w:rsidR="0071486A" w:rsidRPr="00E57703">
              <w:rPr>
                <w:rFonts w:eastAsiaTheme="minorEastAsia" w:cstheme="minorHAnsi"/>
                <w:color w:val="000000"/>
              </w:rPr>
              <w:br/>
            </w:r>
            <w:r w:rsidR="008440F6" w:rsidRPr="00E57703">
              <w:rPr>
                <w:rFonts w:eastAsiaTheme="minorEastAsia" w:cstheme="minorHAnsi"/>
                <w:color w:val="000000"/>
              </w:rPr>
              <w:t>26 (3.2)</w:t>
            </w:r>
          </w:p>
          <w:p w14:paraId="50BF1221" w14:textId="1197537B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2 (0.2)</w:t>
            </w:r>
            <w:r w:rsidRPr="00E57703">
              <w:rPr>
                <w:rFonts w:eastAsiaTheme="minorEastAsia" w:cstheme="minorHAnsi"/>
                <w:color w:val="000000"/>
              </w:rPr>
              <w:br/>
              <w:t>15 (1.9)</w:t>
            </w:r>
            <w:r w:rsidRPr="00E57703">
              <w:rPr>
                <w:rFonts w:eastAsiaTheme="minorEastAsia" w:cstheme="minorHAnsi"/>
                <w:color w:val="000000"/>
              </w:rPr>
              <w:br/>
              <w:t>2 (0.2)</w:t>
            </w:r>
            <w:r w:rsidRPr="00E57703">
              <w:rPr>
                <w:rFonts w:eastAsiaTheme="minorEastAsia" w:cstheme="minorHAnsi"/>
                <w:color w:val="000000"/>
              </w:rPr>
              <w:br/>
              <w:t>9 (1.1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76EA08" w14:textId="77777777" w:rsidR="008440F6" w:rsidRPr="00E57703" w:rsidRDefault="008440F6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  <w:p w14:paraId="413CEBB7" w14:textId="103D446E" w:rsidR="008440F6" w:rsidRPr="00E57703" w:rsidRDefault="006A5112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346 (92)</w:t>
            </w:r>
            <w:r w:rsidR="0071486A" w:rsidRPr="00E57703">
              <w:rPr>
                <w:rFonts w:eastAsiaTheme="minorEastAsia" w:cstheme="minorHAnsi"/>
                <w:color w:val="000000"/>
              </w:rPr>
              <w:br/>
            </w:r>
            <w:r w:rsidR="008440F6" w:rsidRPr="00E57703">
              <w:rPr>
                <w:rFonts w:eastAsiaTheme="minorEastAsia" w:cstheme="minorHAnsi"/>
                <w:color w:val="000000"/>
              </w:rPr>
              <w:t>22 (5.9)</w:t>
            </w:r>
          </w:p>
          <w:p w14:paraId="4D274DBC" w14:textId="29A15CFD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 (0.3)</w:t>
            </w:r>
            <w:r w:rsidRPr="00E57703">
              <w:rPr>
                <w:rFonts w:eastAsiaTheme="minorEastAsia" w:cstheme="minorHAnsi"/>
                <w:color w:val="000000"/>
              </w:rPr>
              <w:br/>
              <w:t>5 (1.3)</w:t>
            </w:r>
            <w:r w:rsidRPr="00E57703">
              <w:rPr>
                <w:rFonts w:eastAsiaTheme="minorEastAsia" w:cstheme="minorHAnsi"/>
                <w:color w:val="000000"/>
              </w:rPr>
              <w:br/>
              <w:t>0 (0)</w:t>
            </w:r>
            <w:r w:rsidRPr="00E57703">
              <w:rPr>
                <w:rFonts w:eastAsiaTheme="minorEastAsia" w:cstheme="minorHAnsi"/>
                <w:color w:val="000000"/>
              </w:rPr>
              <w:br/>
              <w:t>2 (0.5)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DE05A7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244</w:t>
            </w:r>
          </w:p>
        </w:tc>
      </w:tr>
      <w:tr w:rsidR="0071486A" w:rsidRPr="00FA2EC0" w14:paraId="281BEF7F" w14:textId="77777777" w:rsidTr="003472D9">
        <w:trPr>
          <w:cantSplit/>
          <w:trHeight w:val="292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89B2EA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Right-handed 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1B0CC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082 (91.6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084A44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33 (91.1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15E978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349 (92.8)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A8779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308</w:t>
            </w:r>
          </w:p>
        </w:tc>
      </w:tr>
      <w:tr w:rsidR="0071486A" w:rsidRPr="00FA2EC0" w14:paraId="6DDC0234" w14:textId="77777777" w:rsidTr="003472D9">
        <w:trPr>
          <w:cantSplit/>
          <w:trHeight w:val="1768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BF9A00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Marital status 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Married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Widowed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Divorced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Never Married</w:t>
            </w:r>
            <w:r w:rsidRPr="00E57703">
              <w:rPr>
                <w:rFonts w:eastAsiaTheme="minorEastAsia" w:cstheme="minorHAnsi"/>
                <w:color w:val="000000"/>
              </w:rPr>
              <w:br/>
              <w:t xml:space="preserve">  Unknown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3DB0D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br/>
              <w:t>896 (75.9)</w:t>
            </w:r>
            <w:r w:rsidRPr="00E57703">
              <w:rPr>
                <w:rFonts w:eastAsiaTheme="minorEastAsia" w:cstheme="minorHAnsi"/>
                <w:color w:val="000000"/>
              </w:rPr>
              <w:br/>
              <w:t>150 (12.7)</w:t>
            </w:r>
            <w:r w:rsidRPr="00E57703">
              <w:rPr>
                <w:rFonts w:eastAsiaTheme="minorEastAsia" w:cstheme="minorHAnsi"/>
                <w:color w:val="000000"/>
              </w:rPr>
              <w:br/>
              <w:t>98 (8.3)</w:t>
            </w:r>
            <w:r w:rsidRPr="00E57703">
              <w:rPr>
                <w:rFonts w:eastAsiaTheme="minorEastAsia" w:cstheme="minorHAnsi"/>
                <w:color w:val="000000"/>
              </w:rPr>
              <w:br/>
              <w:t>35 (3.0)</w:t>
            </w:r>
            <w:r w:rsidRPr="00E57703">
              <w:rPr>
                <w:rFonts w:eastAsiaTheme="minorEastAsia" w:cstheme="minorHAnsi"/>
                <w:color w:val="000000"/>
              </w:rPr>
              <w:br/>
              <w:t>2 (0.2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74E87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br/>
              <w:t>638 (79.3)</w:t>
            </w:r>
            <w:r w:rsidRPr="00E57703">
              <w:rPr>
                <w:rFonts w:eastAsiaTheme="minorEastAsia" w:cstheme="minorHAnsi"/>
                <w:color w:val="000000"/>
              </w:rPr>
              <w:br/>
              <w:t>90 (11.2)</w:t>
            </w:r>
            <w:r w:rsidRPr="00E57703">
              <w:rPr>
                <w:rFonts w:eastAsiaTheme="minorEastAsia" w:cstheme="minorHAnsi"/>
                <w:color w:val="000000"/>
              </w:rPr>
              <w:br/>
              <w:t>59 (7.3)</w:t>
            </w:r>
            <w:r w:rsidRPr="00E57703">
              <w:rPr>
                <w:rFonts w:eastAsiaTheme="minorEastAsia" w:cstheme="minorHAnsi"/>
                <w:color w:val="000000"/>
              </w:rPr>
              <w:br/>
              <w:t>17 (2.1)</w:t>
            </w:r>
            <w:r w:rsidRPr="00E57703">
              <w:rPr>
                <w:rFonts w:eastAsiaTheme="minorEastAsia" w:cstheme="minorHAnsi"/>
                <w:color w:val="000000"/>
              </w:rPr>
              <w:br/>
              <w:t>1 (0.1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0C4B7C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br/>
              <w:t>258 (68.6)</w:t>
            </w:r>
            <w:r w:rsidRPr="00E57703">
              <w:rPr>
                <w:rFonts w:eastAsiaTheme="minorEastAsia" w:cstheme="minorHAnsi"/>
                <w:color w:val="000000"/>
              </w:rPr>
              <w:br/>
              <w:t>60 (16.0)</w:t>
            </w:r>
            <w:r w:rsidRPr="00E57703">
              <w:rPr>
                <w:rFonts w:eastAsiaTheme="minorEastAsia" w:cstheme="minorHAnsi"/>
                <w:color w:val="000000"/>
              </w:rPr>
              <w:br/>
              <w:t>39 (10.4)</w:t>
            </w:r>
            <w:r w:rsidRPr="00E57703">
              <w:rPr>
                <w:rFonts w:eastAsiaTheme="minorEastAsia" w:cstheme="minorHAnsi"/>
                <w:color w:val="000000"/>
              </w:rPr>
              <w:br/>
              <w:t>18 (4.8)</w:t>
            </w:r>
            <w:r w:rsidRPr="00E57703">
              <w:rPr>
                <w:rFonts w:eastAsiaTheme="minorEastAsia" w:cstheme="minorHAnsi"/>
                <w:color w:val="000000"/>
              </w:rPr>
              <w:br/>
              <w:t>1 (0.3)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B8C7F7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001</w:t>
            </w:r>
          </w:p>
        </w:tc>
      </w:tr>
      <w:tr w:rsidR="0071486A" w:rsidRPr="00FA2EC0" w14:paraId="16E4FE2A" w14:textId="77777777" w:rsidTr="003472D9">
        <w:trPr>
          <w:cantSplit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4D7CED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Years of education  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</w:tcPr>
          <w:p w14:paraId="33BE69A3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cstheme="minorHAnsi"/>
                <w:color w:val="000000"/>
              </w:rPr>
              <w:t>15.9 ± 2.9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</w:tcPr>
          <w:p w14:paraId="2AE76E61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cstheme="minorHAnsi"/>
                <w:color w:val="000000"/>
              </w:rPr>
              <w:t>15.7 ± 2.9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</w:tcPr>
          <w:p w14:paraId="0B8242C1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cstheme="minorHAnsi"/>
                <w:color w:val="000000"/>
              </w:rPr>
              <w:t>16.3 ± 2.8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</w:tcPr>
          <w:p w14:paraId="1F478C7B" w14:textId="77777777" w:rsidR="0071486A" w:rsidRPr="00E57703" w:rsidRDefault="0071486A" w:rsidP="00CE4A4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cstheme="minorHAnsi"/>
                <w:color w:val="000000"/>
              </w:rPr>
              <w:t>0.001</w:t>
            </w:r>
          </w:p>
        </w:tc>
      </w:tr>
      <w:tr w:rsidR="003A5017" w:rsidRPr="00FA2EC0" w14:paraId="223B1DF8" w14:textId="77777777" w:rsidTr="003472D9">
        <w:trPr>
          <w:cantSplit/>
          <w:trHeight w:val="445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C6B6DA" w14:textId="019D7EB8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BMI</w:t>
            </w:r>
            <w:r w:rsidR="00EF6A6D" w:rsidRPr="00E57703">
              <w:rPr>
                <w:rFonts w:eastAsiaTheme="minorEastAsia" w:cstheme="minorHAnsi"/>
                <w:color w:val="000000"/>
              </w:rPr>
              <w:t xml:space="preserve"> (kg/m</w:t>
            </w:r>
            <w:r w:rsidR="00EF6A6D" w:rsidRPr="00E57703">
              <w:rPr>
                <w:rFonts w:eastAsiaTheme="minorEastAsia" w:cstheme="minorHAnsi"/>
                <w:color w:val="000000"/>
                <w:vertAlign w:val="superscript"/>
              </w:rPr>
              <w:t>2</w:t>
            </w:r>
            <w:r w:rsidR="00EF6A6D" w:rsidRPr="00E57703">
              <w:rPr>
                <w:rFonts w:eastAsiaTheme="minorEastAsia" w:cstheme="minorHAnsi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61C1AF" w14:textId="7C6F615B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26.6 ± 4.2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500D0D" w14:textId="57F6DD0A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26.4 ± 4.3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16139" w14:textId="348AA193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27.0 ± 4.0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CB95B5" w14:textId="45654F2E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124</w:t>
            </w:r>
          </w:p>
        </w:tc>
      </w:tr>
      <w:tr w:rsidR="003A5017" w:rsidRPr="00FA2EC0" w14:paraId="128FDD58" w14:textId="77777777" w:rsidTr="003472D9">
        <w:trPr>
          <w:cantSplit/>
          <w:trHeight w:val="445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FD5092" w14:textId="79C65F9C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FAQ score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08D1C6" w14:textId="19F82D88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 xml:space="preserve">4.7 ± 7.1 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645F84" w14:textId="60F78A0E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4.9 ± 7.2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1027B" w14:textId="13781826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4.3 ± 7.0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8CCA5" w14:textId="01433436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153</w:t>
            </w:r>
          </w:p>
        </w:tc>
      </w:tr>
      <w:tr w:rsidR="003A5017" w:rsidRPr="00FA2EC0" w14:paraId="2DFE2A40" w14:textId="77777777" w:rsidTr="003472D9">
        <w:trPr>
          <w:cantSplit/>
          <w:trHeight w:val="445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F73C90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ADNI-mem score  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B6011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241 ± 0.874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013A67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-0.115 ± 0.760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A4D2C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.003 ± 0.559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DF5CF6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&lt; 0.001</w:t>
            </w:r>
          </w:p>
        </w:tc>
      </w:tr>
      <w:tr w:rsidR="003A5017" w:rsidRPr="00FA2EC0" w14:paraId="5E69F6CF" w14:textId="77777777" w:rsidTr="003472D9">
        <w:trPr>
          <w:cantSplit/>
          <w:trHeight w:val="445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A7ADC6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ADNI-EF score 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C23435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160 ± 1.026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9C6B1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-0.110 ± 1.014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2874A7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740 ± 0.783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00A5B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&lt; 0.001</w:t>
            </w:r>
          </w:p>
        </w:tc>
      </w:tr>
      <w:tr w:rsidR="003A5017" w:rsidRPr="00FA2EC0" w14:paraId="3A6B5A26" w14:textId="77777777" w:rsidTr="003472D9">
        <w:trPr>
          <w:cantSplit/>
          <w:trHeight w:val="355"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2E546B" w14:textId="630BC6BD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Serum creatinine</w:t>
            </w:r>
            <w:r w:rsidR="00EF6A6D" w:rsidRPr="00E57703">
              <w:rPr>
                <w:rFonts w:cstheme="minorHAnsi"/>
              </w:rPr>
              <w:t xml:space="preserve"> (</w:t>
            </w:r>
            <w:r w:rsidR="00EF6A6D" w:rsidRPr="00E57703">
              <w:rPr>
                <w:rFonts w:eastAsiaTheme="minorEastAsia" w:cstheme="minorHAnsi"/>
                <w:color w:val="000000"/>
              </w:rPr>
              <w:t>mg/dL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6951F4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.0 ± 0.2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9E99C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.0 ± 0.2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3FC0E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1.0 ± 0.3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9A4FD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0.002</w:t>
            </w:r>
          </w:p>
        </w:tc>
      </w:tr>
      <w:tr w:rsidR="003A5017" w:rsidRPr="00FA2EC0" w14:paraId="10F29EF1" w14:textId="77777777" w:rsidTr="003472D9">
        <w:trPr>
          <w:cantSplit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E2E49" w14:textId="6AF7C7A0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eGFR (CKD EPI)</w:t>
            </w:r>
            <w:r w:rsidR="00311D21" w:rsidRPr="00E57703">
              <w:rPr>
                <w:rFonts w:eastAsiaTheme="minorEastAsia" w:cstheme="minorHAnsi"/>
                <w:color w:val="000000"/>
              </w:rPr>
              <w:t xml:space="preserve"> (ml/min/1.73 m</w:t>
            </w:r>
            <w:r w:rsidR="00311D21" w:rsidRPr="00E57703">
              <w:rPr>
                <w:rFonts w:eastAsiaTheme="minorEastAsia" w:cstheme="minorHAnsi"/>
                <w:color w:val="000000"/>
                <w:vertAlign w:val="superscript"/>
              </w:rPr>
              <w:t>2</w:t>
            </w:r>
            <w:r w:rsidR="00311D21" w:rsidRPr="00E57703">
              <w:rPr>
                <w:rFonts w:eastAsiaTheme="minorEastAsia" w:cstheme="minorHAnsi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26F1F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5.4 ± 22.9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DF8D7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7.2 ± 23.5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01E42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1.5 ± 21.1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58EC3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&lt; 0.001</w:t>
            </w:r>
          </w:p>
        </w:tc>
      </w:tr>
      <w:tr w:rsidR="003A5017" w:rsidRPr="00FA2EC0" w14:paraId="466F4D29" w14:textId="77777777" w:rsidTr="003472D9">
        <w:trPr>
          <w:cantSplit/>
          <w:jc w:val="center"/>
        </w:trPr>
        <w:tc>
          <w:tcPr>
            <w:tcW w:w="44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83DB2" w14:textId="534390ED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eGFR (MDRD)</w:t>
            </w:r>
            <w:r w:rsidR="00311D21" w:rsidRPr="00E57703">
              <w:rPr>
                <w:rFonts w:eastAsiaTheme="minorEastAsia" w:cstheme="minorHAnsi"/>
                <w:color w:val="000000"/>
              </w:rPr>
              <w:t xml:space="preserve"> (ml/min/1.73 m</w:t>
            </w:r>
            <w:r w:rsidR="00311D21" w:rsidRPr="00E57703">
              <w:rPr>
                <w:rFonts w:eastAsiaTheme="minorEastAsia" w:cstheme="minorHAnsi"/>
                <w:color w:val="000000"/>
                <w:vertAlign w:val="superscript"/>
              </w:rPr>
              <w:t>2</w:t>
            </w:r>
            <w:r w:rsidR="00311D21" w:rsidRPr="00E57703">
              <w:rPr>
                <w:rFonts w:eastAsiaTheme="minorEastAsia" w:cstheme="minorHAnsi"/>
                <w:color w:val="000000"/>
              </w:rPr>
              <w:t>)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3ADB5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69.3 ± 17.4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5BBCA4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70.6 ± 17.5</w:t>
            </w:r>
          </w:p>
        </w:tc>
        <w:tc>
          <w:tcPr>
            <w:tcW w:w="16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60A8C8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66.3 ± 17.1</w:t>
            </w:r>
          </w:p>
        </w:tc>
        <w:tc>
          <w:tcPr>
            <w:tcW w:w="92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37EC41" w14:textId="77777777" w:rsidR="003A5017" w:rsidRPr="00E57703" w:rsidRDefault="003A5017" w:rsidP="003A501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E57703">
              <w:rPr>
                <w:rFonts w:eastAsiaTheme="minorEastAsia" w:cstheme="minorHAnsi"/>
                <w:color w:val="000000"/>
              </w:rPr>
              <w:t>&lt; 0.001</w:t>
            </w:r>
          </w:p>
        </w:tc>
      </w:tr>
    </w:tbl>
    <w:p w14:paraId="4CC917B1" w14:textId="77777777" w:rsidR="0071486A" w:rsidRPr="00E57703" w:rsidRDefault="0071486A" w:rsidP="0071486A">
      <w:pPr>
        <w:rPr>
          <w:rFonts w:cstheme="minorHAnsi"/>
        </w:rPr>
      </w:pPr>
      <w:r w:rsidRPr="00E57703">
        <w:rPr>
          <w:rFonts w:cstheme="minorHAnsi"/>
        </w:rPr>
        <w:t>ADNI-mem; composite memory score, ADNI-EF; composite executive function score, eGFR; estimated glomerular filtration rate, CKD EPI; Chronic Kidney Disease Epidemiology Collaboration, MDRD; The Modification of Diet in Renal Disease</w:t>
      </w:r>
    </w:p>
    <w:p w14:paraId="599EBF09" w14:textId="77777777" w:rsidR="0071486A" w:rsidRDefault="0071486A" w:rsidP="0071486A">
      <w:pPr>
        <w:rPr>
          <w:rFonts w:ascii="Arial" w:hAnsi="Arial" w:cs="Arial"/>
          <w:b/>
        </w:rPr>
      </w:pPr>
    </w:p>
    <w:p w14:paraId="3A139F07" w14:textId="77777777" w:rsidR="0071486A" w:rsidRDefault="0071486A" w:rsidP="0071486A">
      <w:pPr>
        <w:rPr>
          <w:rFonts w:ascii="Arial" w:hAnsi="Arial" w:cs="Arial"/>
          <w:b/>
        </w:rPr>
      </w:pPr>
    </w:p>
    <w:p w14:paraId="1DC89275" w14:textId="77777777" w:rsidR="0071486A" w:rsidRDefault="0071486A" w:rsidP="0071486A">
      <w:pPr>
        <w:rPr>
          <w:rFonts w:ascii="Arial" w:hAnsi="Arial" w:cs="Arial"/>
          <w:b/>
        </w:rPr>
      </w:pPr>
    </w:p>
    <w:p w14:paraId="32A74DD9" w14:textId="77777777" w:rsidR="0071486A" w:rsidRDefault="0071486A" w:rsidP="0071486A">
      <w:pPr>
        <w:rPr>
          <w:rFonts w:ascii="Arial" w:hAnsi="Arial" w:cs="Arial"/>
          <w:b/>
        </w:rPr>
      </w:pPr>
    </w:p>
    <w:p w14:paraId="57625246" w14:textId="6E7955A7" w:rsidR="0071486A" w:rsidRDefault="005F42B3" w:rsidP="0071486A">
      <w:pPr>
        <w:rPr>
          <w:rFonts w:ascii="Arial" w:hAnsi="Arial" w:cs="Arial"/>
        </w:rPr>
      </w:pPr>
      <w:r w:rsidRPr="00D973C0">
        <w:rPr>
          <w:rFonts w:ascii="Arial" w:eastAsia="Calibri" w:hAnsi="Arial" w:cs="Arial"/>
          <w:b/>
          <w:bCs/>
        </w:rPr>
        <w:lastRenderedPageBreak/>
        <w:t xml:space="preserve">Supplementary Table </w:t>
      </w:r>
      <w:r w:rsidR="00DA4E2F">
        <w:rPr>
          <w:rFonts w:ascii="Arial" w:eastAsia="Calibri" w:hAnsi="Arial" w:cs="Arial"/>
          <w:b/>
          <w:bCs/>
        </w:rPr>
        <w:t>3</w:t>
      </w:r>
      <w:r w:rsidR="0071486A">
        <w:rPr>
          <w:rFonts w:ascii="Arial" w:hAnsi="Arial" w:cs="Arial"/>
          <w:b/>
        </w:rPr>
        <w:t xml:space="preserve">: </w:t>
      </w:r>
      <w:r w:rsidR="00123FFC" w:rsidRPr="00123FFC">
        <w:rPr>
          <w:rFonts w:ascii="Arial" w:hAnsi="Arial" w:cs="Arial"/>
          <w:bCs/>
        </w:rPr>
        <w:t>Distribution of</w:t>
      </w:r>
      <w:r w:rsidR="00123FFC">
        <w:rPr>
          <w:rFonts w:ascii="Arial" w:hAnsi="Arial" w:cs="Arial"/>
          <w:b/>
        </w:rPr>
        <w:t xml:space="preserve"> </w:t>
      </w:r>
      <w:r w:rsidR="0071486A">
        <w:rPr>
          <w:rFonts w:ascii="Arial" w:hAnsi="Arial" w:cs="Arial"/>
        </w:rPr>
        <w:t>ADNI-mem and ADNI-EF</w:t>
      </w:r>
      <w:r w:rsidR="0071486A" w:rsidRPr="00FA2EC0">
        <w:rPr>
          <w:rFonts w:ascii="Arial" w:hAnsi="Arial" w:cs="Arial"/>
        </w:rPr>
        <w:t xml:space="preserve"> scores by </w:t>
      </w:r>
      <w:r w:rsidR="0071486A">
        <w:rPr>
          <w:rFonts w:ascii="Arial" w:hAnsi="Arial" w:cs="Arial"/>
        </w:rPr>
        <w:t>e</w:t>
      </w:r>
      <w:r w:rsidR="0071486A" w:rsidRPr="00FA2EC0">
        <w:rPr>
          <w:rFonts w:ascii="Arial" w:hAnsi="Arial" w:cs="Arial"/>
        </w:rPr>
        <w:t xml:space="preserve">GFR in </w:t>
      </w:r>
      <w:r w:rsidR="00814B58">
        <w:rPr>
          <w:rFonts w:ascii="Arial" w:hAnsi="Arial" w:cs="Arial"/>
        </w:rPr>
        <w:t xml:space="preserve">ADNI </w:t>
      </w:r>
      <w:r w:rsidR="0071486A" w:rsidRPr="00FA2EC0">
        <w:rPr>
          <w:rFonts w:ascii="Arial" w:hAnsi="Arial" w:cs="Arial"/>
        </w:rPr>
        <w:t xml:space="preserve">participants  </w:t>
      </w:r>
    </w:p>
    <w:p w14:paraId="71FB3C77" w14:textId="77777777" w:rsidR="0071486A" w:rsidRPr="00FA2EC0" w:rsidRDefault="0071486A" w:rsidP="007148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) with </w:t>
      </w:r>
      <w:r w:rsidRPr="00FA2EC0">
        <w:rPr>
          <w:rFonts w:ascii="Arial" w:hAnsi="Arial" w:cs="Arial"/>
        </w:rPr>
        <w:t xml:space="preserve">cognitive impairment </w:t>
      </w:r>
    </w:p>
    <w:tbl>
      <w:tblPr>
        <w:tblW w:w="10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8"/>
        <w:gridCol w:w="1447"/>
        <w:gridCol w:w="1448"/>
        <w:gridCol w:w="1448"/>
        <w:gridCol w:w="1448"/>
        <w:gridCol w:w="1448"/>
        <w:gridCol w:w="1448"/>
      </w:tblGrid>
      <w:tr w:rsidR="0071486A" w:rsidRPr="00FA2EC0" w14:paraId="53F028DD" w14:textId="77777777" w:rsidTr="003472D9">
        <w:trPr>
          <w:cantSplit/>
          <w:trHeight w:val="770"/>
          <w:tblHeader/>
          <w:jc w:val="center"/>
        </w:trPr>
        <w:tc>
          <w:tcPr>
            <w:tcW w:w="1488" w:type="dxa"/>
            <w:tcBorders>
              <w:bottom w:val="single" w:sz="4" w:space="0" w:color="auto"/>
            </w:tcBorders>
            <w:shd w:val="clear" w:color="auto" w:fill="BBBBBB"/>
          </w:tcPr>
          <w:p w14:paraId="4E4B96CB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4E4C36F" w14:textId="77777777" w:rsidR="0071486A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ll</w:t>
            </w:r>
          </w:p>
          <w:p w14:paraId="172A636D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n = 805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03507DE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</w:t>
            </w:r>
            <w:r w:rsidRPr="00FA2EC0">
              <w:rPr>
                <w:rFonts w:cstheme="minorHAnsi"/>
                <w:color w:val="000000"/>
              </w:rPr>
              <w:t>GFR&lt;45</w:t>
            </w:r>
            <w:r w:rsidRPr="00FA2EC0">
              <w:rPr>
                <w:rFonts w:cstheme="minorHAnsi"/>
                <w:color w:val="000000"/>
              </w:rPr>
              <w:br/>
              <w:t>n = 4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7B9D20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</w:t>
            </w:r>
            <w:r w:rsidRPr="00FA2EC0">
              <w:rPr>
                <w:rFonts w:cstheme="minorHAnsi"/>
                <w:color w:val="000000"/>
              </w:rPr>
              <w:t>GFR 45-60</w:t>
            </w:r>
            <w:r w:rsidRPr="00FA2EC0">
              <w:rPr>
                <w:rFonts w:cstheme="minorHAnsi"/>
                <w:color w:val="000000"/>
              </w:rPr>
              <w:br/>
              <w:t>n = 169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A47A76C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</w:t>
            </w:r>
            <w:r w:rsidRPr="00FA2EC0">
              <w:rPr>
                <w:rFonts w:cstheme="minorHAnsi"/>
                <w:color w:val="000000"/>
              </w:rPr>
              <w:t>GFR 60-90</w:t>
            </w:r>
            <w:r w:rsidRPr="00FA2EC0">
              <w:rPr>
                <w:rFonts w:cstheme="minorHAnsi"/>
                <w:color w:val="000000"/>
              </w:rPr>
              <w:br/>
              <w:t>n = 398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9EEA910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</w:t>
            </w:r>
            <w:r w:rsidRPr="00FA2EC0">
              <w:rPr>
                <w:rFonts w:cstheme="minorHAnsi"/>
                <w:color w:val="000000"/>
              </w:rPr>
              <w:t>GFR &gt;90</w:t>
            </w:r>
            <w:r w:rsidRPr="00FA2EC0">
              <w:rPr>
                <w:rFonts w:cstheme="minorHAnsi"/>
                <w:color w:val="000000"/>
              </w:rPr>
              <w:br/>
              <w:t>n = 196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3D88195" w14:textId="77777777" w:rsidR="0071486A" w:rsidRPr="00FA2EC0" w:rsidRDefault="0071486A" w:rsidP="00CE4A48">
            <w:pPr>
              <w:keepNext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71486A" w:rsidRPr="00FA2EC0" w14:paraId="28646D93" w14:textId="77777777" w:rsidTr="003472D9">
        <w:trPr>
          <w:cantSplit/>
          <w:trHeight w:val="292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5C8A51" w14:textId="75BADE3C" w:rsidR="0071486A" w:rsidRPr="00FA2EC0" w:rsidRDefault="0071486A" w:rsidP="00CE4A4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CF0214">
              <w:rPr>
                <w:rFonts w:cstheme="minorHAnsi"/>
                <w:color w:val="000000"/>
              </w:rPr>
              <w:t>ADNI-</w:t>
            </w:r>
            <w:r>
              <w:rPr>
                <w:rFonts w:cstheme="minorHAnsi"/>
                <w:color w:val="000000"/>
              </w:rPr>
              <w:t xml:space="preserve"> </w:t>
            </w:r>
            <w:r w:rsidR="00AA3765">
              <w:rPr>
                <w:rFonts w:cstheme="minorHAnsi"/>
                <w:color w:val="000000"/>
              </w:rPr>
              <w:t>M</w:t>
            </w:r>
            <w:r w:rsidRPr="00CF0214">
              <w:rPr>
                <w:rFonts w:cstheme="minorHAnsi"/>
                <w:color w:val="000000"/>
              </w:rPr>
              <w:t>em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330BB5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115 ± 0.760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550721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061 ± 0.854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FF57CD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072 ± 0.846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83302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124 ± 0.762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299DE8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147 ± 0.650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9BA060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43</w:t>
            </w:r>
          </w:p>
        </w:tc>
      </w:tr>
      <w:tr w:rsidR="0071486A" w:rsidRPr="00FA2EC0" w14:paraId="51A87406" w14:textId="77777777" w:rsidTr="003472D9">
        <w:trPr>
          <w:cantSplit/>
          <w:trHeight w:val="382"/>
          <w:jc w:val="center"/>
        </w:trPr>
        <w:tc>
          <w:tcPr>
            <w:tcW w:w="1488" w:type="dxa"/>
            <w:tcBorders>
              <w:top w:val="nil"/>
            </w:tcBorders>
            <w:shd w:val="clear" w:color="auto" w:fill="FFFFFF"/>
            <w:vAlign w:val="center"/>
          </w:tcPr>
          <w:p w14:paraId="2FCC6D0E" w14:textId="77777777" w:rsidR="0071486A" w:rsidRPr="00FA2EC0" w:rsidRDefault="0071486A" w:rsidP="00CE4A4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CF0214">
              <w:rPr>
                <w:rFonts w:cstheme="minorHAnsi"/>
                <w:color w:val="000000"/>
              </w:rPr>
              <w:t>ADNI- EF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8084F5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110 ± 1.014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7980CB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096 ± 1.056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4EEB1F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102 ± 0.950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EFC60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160 ± 1.041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44A8DE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-0.020 ± 1.003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0F3D1E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7</w:t>
            </w:r>
            <w:r>
              <w:rPr>
                <w:rFonts w:cstheme="minorHAnsi"/>
                <w:color w:val="000000"/>
              </w:rPr>
              <w:t>5</w:t>
            </w:r>
          </w:p>
        </w:tc>
      </w:tr>
    </w:tbl>
    <w:p w14:paraId="4677F900" w14:textId="77777777" w:rsidR="0071486A" w:rsidRPr="00FA2EC0" w:rsidRDefault="0071486A" w:rsidP="0071486A"/>
    <w:p w14:paraId="03984148" w14:textId="77777777" w:rsidR="0071486A" w:rsidRPr="00FA2EC0" w:rsidRDefault="0071486A" w:rsidP="0071486A"/>
    <w:p w14:paraId="030D1730" w14:textId="77777777" w:rsidR="0071486A" w:rsidRPr="00B66B05" w:rsidRDefault="0071486A" w:rsidP="0071486A">
      <w:pPr>
        <w:rPr>
          <w:rFonts w:ascii="Arial" w:hAnsi="Arial" w:cs="Arial"/>
        </w:rPr>
      </w:pPr>
      <w:r w:rsidRPr="00B66B05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>without</w:t>
      </w:r>
      <w:r w:rsidRPr="00B66B05">
        <w:rPr>
          <w:rFonts w:ascii="Arial" w:hAnsi="Arial" w:cs="Arial"/>
        </w:rPr>
        <w:t xml:space="preserve"> cognitive impairment  </w:t>
      </w:r>
    </w:p>
    <w:tbl>
      <w:tblPr>
        <w:tblW w:w="101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8"/>
        <w:gridCol w:w="1557"/>
        <w:gridCol w:w="1530"/>
        <w:gridCol w:w="1440"/>
        <w:gridCol w:w="1440"/>
        <w:gridCol w:w="1440"/>
        <w:gridCol w:w="1395"/>
      </w:tblGrid>
      <w:tr w:rsidR="0071486A" w:rsidRPr="00FA2EC0" w14:paraId="4C2E3754" w14:textId="77777777" w:rsidTr="003472D9">
        <w:trPr>
          <w:cantSplit/>
          <w:tblHeader/>
          <w:jc w:val="center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3F5079" w14:textId="77777777" w:rsidR="0071486A" w:rsidRPr="00FA2EC0" w:rsidRDefault="0071486A" w:rsidP="00CE4A48">
            <w:pPr>
              <w:keepNext/>
              <w:adjustRightInd w:val="0"/>
              <w:rPr>
                <w:rFonts w:cstheme="minorHAnsi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FFF091A" w14:textId="77777777" w:rsidR="0071486A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ll</w:t>
            </w:r>
          </w:p>
          <w:p w14:paraId="160CFE71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n = 37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B8A0048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eGFR&lt;45</w:t>
            </w:r>
            <w:r w:rsidRPr="00FA2EC0">
              <w:rPr>
                <w:rFonts w:cstheme="minorHAnsi"/>
                <w:color w:val="000000"/>
              </w:rPr>
              <w:br/>
              <w:t>n = 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8398BB8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eGFR 45-60</w:t>
            </w:r>
            <w:r w:rsidRPr="00FA2EC0">
              <w:rPr>
                <w:rFonts w:cstheme="minorHAnsi"/>
                <w:color w:val="000000"/>
              </w:rPr>
              <w:br/>
              <w:t>n = 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2B1E935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eGFR 60-90</w:t>
            </w:r>
            <w:r w:rsidRPr="00FA2EC0">
              <w:rPr>
                <w:rFonts w:cstheme="minorHAnsi"/>
                <w:color w:val="000000"/>
              </w:rPr>
              <w:br/>
              <w:t>n = 2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E4C8E83" w14:textId="77777777" w:rsidR="0071486A" w:rsidRPr="00FA2EC0" w:rsidRDefault="0071486A" w:rsidP="00CE4A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eGFR &gt;90</w:t>
            </w:r>
            <w:r w:rsidRPr="00FA2EC0">
              <w:rPr>
                <w:rFonts w:cstheme="minorHAnsi"/>
                <w:color w:val="000000"/>
              </w:rPr>
              <w:br/>
              <w:t>n = 5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A0425E3" w14:textId="77777777" w:rsidR="0071486A" w:rsidRPr="00FA2EC0" w:rsidRDefault="0071486A" w:rsidP="00CE4A48">
            <w:pPr>
              <w:keepNext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71486A" w:rsidRPr="00FA2EC0" w14:paraId="7A13352C" w14:textId="77777777" w:rsidTr="003472D9">
        <w:trPr>
          <w:cantSplit/>
          <w:trHeight w:val="175"/>
          <w:jc w:val="center"/>
        </w:trPr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0D5E65" w14:textId="3B2EBED6" w:rsidR="0071486A" w:rsidRPr="00FA2EC0" w:rsidRDefault="0071486A" w:rsidP="00CE4A4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ADNI-</w:t>
            </w:r>
            <w:r>
              <w:rPr>
                <w:rFonts w:cstheme="minorHAnsi"/>
                <w:color w:val="000000"/>
              </w:rPr>
              <w:t xml:space="preserve"> </w:t>
            </w:r>
            <w:r w:rsidR="00AA3765">
              <w:rPr>
                <w:rFonts w:cstheme="minorHAnsi"/>
                <w:color w:val="000000"/>
              </w:rPr>
              <w:t>M</w:t>
            </w:r>
            <w:r w:rsidRPr="00FA2EC0">
              <w:rPr>
                <w:rFonts w:cstheme="minorHAnsi"/>
                <w:color w:val="000000"/>
              </w:rPr>
              <w:t>em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EB0A1B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1.003 ± 0.559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EF773C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1.117 ± 0.36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BE394D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1.066 ± 0.57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90628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992 ± 0.58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DF570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883 ± 0.493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9D996A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71486A" w:rsidRPr="00FA2EC0" w14:paraId="3D7D01B9" w14:textId="77777777" w:rsidTr="003472D9">
        <w:trPr>
          <w:cantSplit/>
          <w:trHeight w:val="112"/>
          <w:jc w:val="center"/>
        </w:trPr>
        <w:tc>
          <w:tcPr>
            <w:tcW w:w="136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BC5A1" w14:textId="77777777" w:rsidR="0071486A" w:rsidRPr="00FA2EC0" w:rsidRDefault="0071486A" w:rsidP="00CE4A48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ADNI- EF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099A03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740 ± 0.78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664DD7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778 ± 0.76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50865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773 ± 0.77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DFFBFC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711 ± 0.81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2BE99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771 ± 0.728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E6DB70" w14:textId="77777777" w:rsidR="0071486A" w:rsidRPr="00FA2EC0" w:rsidRDefault="0071486A" w:rsidP="00CE4A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FA2EC0">
              <w:rPr>
                <w:rFonts w:cstheme="minorHAnsi"/>
                <w:color w:val="000000"/>
              </w:rPr>
              <w:t>0.8</w:t>
            </w:r>
            <w:r>
              <w:rPr>
                <w:rFonts w:cstheme="minorHAnsi"/>
                <w:color w:val="000000"/>
              </w:rPr>
              <w:t>9</w:t>
            </w:r>
          </w:p>
        </w:tc>
      </w:tr>
    </w:tbl>
    <w:p w14:paraId="7FB7EC39" w14:textId="77777777" w:rsidR="0071486A" w:rsidRDefault="0071486A" w:rsidP="0071486A"/>
    <w:p w14:paraId="4665C9F2" w14:textId="1E7614A6" w:rsidR="0071486A" w:rsidRPr="005828DF" w:rsidRDefault="0071486A" w:rsidP="0071486A">
      <w:pPr>
        <w:rPr>
          <w:rFonts w:cstheme="minorHAnsi"/>
        </w:rPr>
      </w:pPr>
      <w:r w:rsidRPr="005828DF">
        <w:rPr>
          <w:rFonts w:cstheme="minorHAnsi"/>
        </w:rPr>
        <w:t>ADNI-mem; composite memory score, ADNI-EF; composite executive function score, eGFR; estimated glomerular filtration rate</w:t>
      </w:r>
      <w:r w:rsidR="005828DF" w:rsidRPr="005828DF">
        <w:rPr>
          <w:rFonts w:eastAsiaTheme="minorEastAsia" w:cstheme="minorHAnsi"/>
          <w:color w:val="000000"/>
        </w:rPr>
        <w:t xml:space="preserve"> (ml/min/1.73 m</w:t>
      </w:r>
      <w:r w:rsidR="005828DF" w:rsidRPr="005828DF">
        <w:rPr>
          <w:rFonts w:eastAsiaTheme="minorEastAsia" w:cstheme="minorHAnsi"/>
          <w:color w:val="000000"/>
          <w:vertAlign w:val="superscript"/>
        </w:rPr>
        <w:t>2</w:t>
      </w:r>
      <w:r w:rsidR="005828DF" w:rsidRPr="005828DF">
        <w:rPr>
          <w:rFonts w:cstheme="minorHAnsi"/>
        </w:rPr>
        <w:t>)</w:t>
      </w:r>
    </w:p>
    <w:p w14:paraId="4A01315D" w14:textId="77777777" w:rsidR="0071486A" w:rsidRDefault="0071486A" w:rsidP="0071486A">
      <w:pPr>
        <w:rPr>
          <w:rFonts w:asciiTheme="minorBidi" w:hAnsiTheme="minorBidi"/>
          <w:b/>
        </w:rPr>
      </w:pPr>
    </w:p>
    <w:p w14:paraId="2ACF9E91" w14:textId="77777777" w:rsidR="0071486A" w:rsidRDefault="0071486A" w:rsidP="0071486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A02FC16" w14:textId="3ADF115F" w:rsidR="0071486A" w:rsidRDefault="00E9519F" w:rsidP="0071486A">
      <w:pPr>
        <w:spacing w:after="0" w:line="240" w:lineRule="auto"/>
        <w:rPr>
          <w:rFonts w:ascii="Arial" w:eastAsiaTheme="minorEastAsia" w:hAnsi="Arial" w:cs="Arial"/>
        </w:rPr>
      </w:pPr>
      <w:r w:rsidRPr="00D973C0">
        <w:rPr>
          <w:rFonts w:ascii="Arial" w:eastAsia="Calibri" w:hAnsi="Arial" w:cs="Arial"/>
          <w:b/>
          <w:bCs/>
        </w:rPr>
        <w:lastRenderedPageBreak/>
        <w:t>Supplementary Table</w:t>
      </w:r>
      <w:r>
        <w:rPr>
          <w:rFonts w:ascii="Arial" w:eastAsia="Calibri" w:hAnsi="Arial" w:cs="Arial"/>
          <w:b/>
          <w:bCs/>
        </w:rPr>
        <w:t xml:space="preserve"> </w:t>
      </w:r>
      <w:r w:rsidR="00E66778">
        <w:rPr>
          <w:rFonts w:ascii="Arial" w:eastAsia="Calibri" w:hAnsi="Arial" w:cs="Arial"/>
          <w:b/>
          <w:bCs/>
        </w:rPr>
        <w:t>4</w:t>
      </w:r>
      <w:r w:rsidR="0071486A">
        <w:rPr>
          <w:rFonts w:ascii="Arial" w:hAnsi="Arial" w:cs="Arial"/>
          <w:b/>
        </w:rPr>
        <w:t xml:space="preserve">: </w:t>
      </w:r>
      <w:bookmarkStart w:id="1" w:name="_Hlk48599525"/>
      <w:r w:rsidR="00EE267F">
        <w:rPr>
          <w:rFonts w:ascii="Arial" w:eastAsiaTheme="minorEastAsia" w:hAnsi="Arial" w:cs="Arial"/>
        </w:rPr>
        <w:t>Multivariable l</w:t>
      </w:r>
      <w:r w:rsidR="0071486A">
        <w:rPr>
          <w:rFonts w:ascii="Arial" w:eastAsiaTheme="minorEastAsia" w:hAnsi="Arial" w:cs="Arial"/>
        </w:rPr>
        <w:t xml:space="preserve">inear regression model predicting ADNI-Mem score and ADNI-EF score </w:t>
      </w:r>
      <w:bookmarkEnd w:id="1"/>
      <w:r w:rsidR="0071486A">
        <w:rPr>
          <w:rFonts w:ascii="Arial" w:eastAsiaTheme="minorEastAsia" w:hAnsi="Arial" w:cs="Arial"/>
        </w:rPr>
        <w:t xml:space="preserve">in participants with and without cognitive impairment. </w:t>
      </w:r>
    </w:p>
    <w:p w14:paraId="5F8DC8E8" w14:textId="77777777" w:rsidR="0071486A" w:rsidRPr="00BF76AB" w:rsidRDefault="0071486A" w:rsidP="0071486A">
      <w:pPr>
        <w:spacing w:after="0" w:line="240" w:lineRule="auto"/>
        <w:rPr>
          <w:rFonts w:ascii="Arial" w:eastAsiaTheme="minorEastAsia" w:hAnsi="Arial" w:cs="Arial"/>
        </w:rPr>
      </w:pPr>
    </w:p>
    <w:p w14:paraId="5D61624B" w14:textId="79E08B3B" w:rsidR="0071486A" w:rsidRDefault="0071486A" w:rsidP="0071486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 </w:t>
      </w:r>
      <w:r w:rsidRPr="00A24178">
        <w:rPr>
          <w:rFonts w:ascii="Arial" w:hAnsi="Arial" w:cs="Arial"/>
        </w:rPr>
        <w:t>the group with cognitive impairment</w:t>
      </w:r>
    </w:p>
    <w:p w14:paraId="7F6C6275" w14:textId="73CC042E" w:rsidR="00B7300A" w:rsidRPr="00CD03F0" w:rsidRDefault="00297054" w:rsidP="00C632FC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297054">
        <w:rPr>
          <w:rFonts w:ascii="Arial" w:hAnsi="Arial" w:cs="Arial"/>
        </w:rPr>
        <w:t>With eGFR as a categorical variable. Participants with eGFR &lt;45, 45-60 and &gt;90 are compared to participants with eGFR 61-90 ml/ min/ 1.73 m</w:t>
      </w:r>
      <w:r w:rsidRPr="00CD03F0">
        <w:rPr>
          <w:rFonts w:ascii="Arial" w:hAnsi="Arial" w:cs="Arial"/>
          <w:vertAlign w:val="superscript"/>
        </w:rPr>
        <w:t>2</w:t>
      </w:r>
      <w:r w:rsidRPr="00297054">
        <w:rPr>
          <w:rFonts w:ascii="Arial" w:hAnsi="Arial" w:cs="Arial"/>
        </w:rPr>
        <w:t xml:space="preserve"> taken as the reference group. </w:t>
      </w:r>
    </w:p>
    <w:tbl>
      <w:tblPr>
        <w:tblW w:w="0" w:type="auto"/>
        <w:tblInd w:w="9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6"/>
        <w:gridCol w:w="2434"/>
        <w:gridCol w:w="1051"/>
        <w:gridCol w:w="2189"/>
        <w:gridCol w:w="990"/>
      </w:tblGrid>
      <w:tr w:rsidR="00992D3E" w:rsidRPr="00250A18" w14:paraId="433A3C5A" w14:textId="77777777" w:rsidTr="00F975B8">
        <w:trPr>
          <w:cantSplit/>
          <w:trHeight w:val="480"/>
          <w:tblHeader/>
        </w:trPr>
        <w:tc>
          <w:tcPr>
            <w:tcW w:w="2396" w:type="dxa"/>
            <w:tcBorders>
              <w:top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4D3CB47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48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C2A1E49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BBBBB"/>
            <w:vAlign w:val="center"/>
          </w:tcPr>
          <w:p w14:paraId="06D8B8E7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992D3E" w:rsidRPr="00250A18" w14:paraId="1F1E0A30" w14:textId="77777777" w:rsidTr="00F975B8">
        <w:trPr>
          <w:cantSplit/>
          <w:trHeight w:val="258"/>
          <w:tblHeader/>
        </w:trPr>
        <w:tc>
          <w:tcPr>
            <w:tcW w:w="2396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C2A18A5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6004483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35135E0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BBBBB"/>
            <w:vAlign w:val="center"/>
          </w:tcPr>
          <w:p w14:paraId="4D8C9583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BBBBB"/>
            <w:vAlign w:val="center"/>
          </w:tcPr>
          <w:p w14:paraId="255092D7" w14:textId="77777777" w:rsidR="002B7DA3" w:rsidRPr="00250A18" w:rsidRDefault="002B7DA3" w:rsidP="00992D3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</w:tbl>
    <w:tbl>
      <w:tblPr>
        <w:tblStyle w:val="TableGrid1"/>
        <w:tblW w:w="9027" w:type="dxa"/>
        <w:tblInd w:w="1170" w:type="dxa"/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1322"/>
        <w:gridCol w:w="2188"/>
        <w:gridCol w:w="1197"/>
      </w:tblGrid>
      <w:tr w:rsidR="006B1173" w:rsidRPr="00C1509E" w14:paraId="162D8B85" w14:textId="77777777" w:rsidTr="00DE39FD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6117D" w14:textId="1FB28741" w:rsidR="006B1173" w:rsidRPr="00C1509E" w:rsidRDefault="006B1173" w:rsidP="006B1173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>Age</w:t>
            </w:r>
            <w:r>
              <w:rPr>
                <w:rFonts w:eastAsia="Times New Roman" w:cstheme="minorHAnsi"/>
              </w:rPr>
              <w:t xml:space="preserve"> </w:t>
            </w:r>
            <w:r>
              <w:rPr>
                <w:rFonts w:cstheme="minorHAnsi"/>
              </w:rPr>
              <w:t xml:space="preserve">(years) </w:t>
            </w:r>
            <w:r w:rsidRPr="00C1509E">
              <w:rPr>
                <w:rFonts w:eastAsia="Times New Roman" w:cstheme="minorHAnsi"/>
              </w:rPr>
              <w:t>(+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29A88C" w14:textId="1AAA3BA3" w:rsidR="006B1173" w:rsidRPr="00C1509E" w:rsidRDefault="006B1173" w:rsidP="006B1173">
            <w:pPr>
              <w:jc w:val="center"/>
              <w:rPr>
                <w:rFonts w:eastAsia="Times New Roman" w:cstheme="minorHAnsi"/>
              </w:rPr>
            </w:pPr>
            <w:r>
              <w:t>-0.11 (-0.20, -0.0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4E6F70A0" w14:textId="0FBE92B1" w:rsidR="006B1173" w:rsidRPr="00C1509E" w:rsidRDefault="006B1173" w:rsidP="006B1173">
            <w:pPr>
              <w:jc w:val="center"/>
              <w:rPr>
                <w:rFonts w:eastAsia="Times New Roman" w:cstheme="minorHAnsi"/>
              </w:rPr>
            </w:pPr>
            <w:r>
              <w:t>0.02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2440914E" w14:textId="1D0E45CD" w:rsidR="006B1173" w:rsidRPr="00C1509E" w:rsidRDefault="006B1173" w:rsidP="006B1173">
            <w:pPr>
              <w:jc w:val="center"/>
              <w:rPr>
                <w:rFonts w:eastAsia="Times New Roman" w:cstheme="minorHAnsi"/>
              </w:rPr>
            </w:pPr>
            <w:r>
              <w:t>-0.26 (-0.38, -0.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82558" w14:textId="47989779" w:rsidR="006B1173" w:rsidRPr="00C1509E" w:rsidRDefault="006B1173" w:rsidP="006B1173">
            <w:pPr>
              <w:jc w:val="center"/>
              <w:rPr>
                <w:rFonts w:eastAsia="Times New Roman" w:cstheme="minorHAnsi"/>
              </w:rPr>
            </w:pPr>
            <w:r>
              <w:t>&lt;0.0001</w:t>
            </w:r>
          </w:p>
        </w:tc>
      </w:tr>
      <w:tr w:rsidR="00F71DE3" w:rsidRPr="00C1509E" w14:paraId="2A6D3F6A" w14:textId="77777777" w:rsidTr="005B06EB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E2C07" w14:textId="77777777" w:rsidR="00F71DE3" w:rsidRPr="00C1509E" w:rsidRDefault="00F71DE3" w:rsidP="00F71DE3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>Female 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FC0A06" w14:textId="43F7DA2B" w:rsidR="00F71DE3" w:rsidRPr="00C1509E" w:rsidRDefault="00F71DE3" w:rsidP="00F71DE3">
            <w:pPr>
              <w:jc w:val="center"/>
              <w:rPr>
                <w:rFonts w:eastAsia="Times New Roman" w:cstheme="minorHAnsi"/>
              </w:rPr>
            </w:pPr>
            <w:r>
              <w:t>0.18 (0.02, 0.3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775A75FA" w14:textId="16797BF7" w:rsidR="00F71DE3" w:rsidRPr="00C1509E" w:rsidRDefault="00F71DE3" w:rsidP="00F71DE3">
            <w:pPr>
              <w:jc w:val="center"/>
              <w:rPr>
                <w:rFonts w:eastAsia="Times New Roman" w:cstheme="minorHAnsi"/>
              </w:rPr>
            </w:pPr>
            <w:r>
              <w:t>0.03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646CF2C7" w14:textId="4D956C20" w:rsidR="00F71DE3" w:rsidRPr="00C1509E" w:rsidRDefault="00F71DE3" w:rsidP="00F71DE3">
            <w:pPr>
              <w:jc w:val="center"/>
              <w:rPr>
                <w:rFonts w:eastAsia="Times New Roman" w:cstheme="minorHAnsi"/>
              </w:rPr>
            </w:pPr>
            <w:r>
              <w:t>0.09 (-0.13, 0.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BBA31C" w14:textId="7861E6B5" w:rsidR="00F71DE3" w:rsidRPr="00C1509E" w:rsidRDefault="00F71DE3" w:rsidP="00F71DE3">
            <w:pPr>
              <w:jc w:val="center"/>
              <w:rPr>
                <w:rFonts w:eastAsia="Times New Roman" w:cstheme="minorHAnsi"/>
              </w:rPr>
            </w:pPr>
            <w:r>
              <w:t>0.44</w:t>
            </w:r>
          </w:p>
        </w:tc>
      </w:tr>
      <w:tr w:rsidR="00262EF9" w:rsidRPr="00C1509E" w14:paraId="64EC5B03" w14:textId="77777777" w:rsidTr="005B06EB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6A1F8" w14:textId="77777777" w:rsidR="00262EF9" w:rsidRPr="00C1509E" w:rsidRDefault="00262EF9" w:rsidP="00262EF9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 xml:space="preserve">AA rac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20867B" w14:textId="5EDC9AD9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0</w:t>
            </w:r>
            <w:r w:rsidR="003A677F">
              <w:t xml:space="preserve">9 </w:t>
            </w:r>
            <w:r>
              <w:t>(-0.3</w:t>
            </w:r>
            <w:r w:rsidR="003A677F">
              <w:t>3</w:t>
            </w:r>
            <w:r>
              <w:t>,</w:t>
            </w:r>
            <w:r w:rsidR="003A677F">
              <w:t xml:space="preserve"> </w:t>
            </w:r>
            <w:r>
              <w:t>0.5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2535D770" w14:textId="502D62A7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67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1D96A746" w14:textId="782E891D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-0.3</w:t>
            </w:r>
            <w:r w:rsidR="003A677F">
              <w:t xml:space="preserve">2 </w:t>
            </w:r>
            <w:r>
              <w:t>(-0.87,</w:t>
            </w:r>
            <w:r w:rsidR="003A677F">
              <w:t xml:space="preserve"> </w:t>
            </w:r>
            <w:r>
              <w:t>0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242D57" w14:textId="2C4F25AE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2</w:t>
            </w:r>
            <w:r w:rsidR="003A677F">
              <w:t>7</w:t>
            </w:r>
          </w:p>
        </w:tc>
      </w:tr>
      <w:tr w:rsidR="00262EF9" w:rsidRPr="00C1509E" w14:paraId="2A5CE28F" w14:textId="77777777" w:rsidTr="005B06EB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C7E65" w14:textId="77777777" w:rsidR="00262EF9" w:rsidRPr="00C1509E" w:rsidRDefault="00262EF9" w:rsidP="00262EF9">
            <w:pPr>
              <w:rPr>
                <w:rFonts w:eastAsia="Times New Roman" w:cstheme="minorHAnsi"/>
              </w:rPr>
            </w:pPr>
            <w:proofErr w:type="gramStart"/>
            <w:r w:rsidRPr="00C1509E">
              <w:rPr>
                <w:rFonts w:eastAsia="Times New Roman" w:cstheme="minorHAnsi"/>
              </w:rPr>
              <w:t>Other</w:t>
            </w:r>
            <w:proofErr w:type="gramEnd"/>
            <w:r w:rsidRPr="00C1509E">
              <w:rPr>
                <w:rFonts w:eastAsia="Times New Roman" w:cstheme="minorHAnsi"/>
              </w:rPr>
              <w:t xml:space="preserve"> rac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39CFA5" w14:textId="73655FB2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2</w:t>
            </w:r>
            <w:r w:rsidR="003A677F">
              <w:t xml:space="preserve">2 </w:t>
            </w:r>
            <w:r>
              <w:t>(-0.20,</w:t>
            </w:r>
            <w:r w:rsidR="003A677F">
              <w:t xml:space="preserve"> </w:t>
            </w:r>
            <w:r>
              <w:t>0.6</w:t>
            </w:r>
            <w:r w:rsidR="003A677F">
              <w:t>4</w:t>
            </w:r>
            <w: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1C671486" w14:textId="1315278D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3</w:t>
            </w:r>
            <w:r w:rsidR="003A677F">
              <w:t>1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398B1BBE" w14:textId="2D9B17AD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13</w:t>
            </w:r>
            <w:r w:rsidR="003A677F">
              <w:t xml:space="preserve"> </w:t>
            </w:r>
            <w:r>
              <w:t>(-0.43,</w:t>
            </w:r>
            <w:r w:rsidR="003A677F">
              <w:t xml:space="preserve"> </w:t>
            </w:r>
            <w:r>
              <w:t>0.</w:t>
            </w:r>
            <w:r w:rsidR="003A677F">
              <w:t>70</w:t>
            </w:r>
            <w: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08A98A" w14:textId="31E81E51" w:rsidR="00262EF9" w:rsidRPr="00C1509E" w:rsidRDefault="00262EF9" w:rsidP="00262EF9">
            <w:pPr>
              <w:jc w:val="center"/>
              <w:rPr>
                <w:rFonts w:eastAsia="Times New Roman" w:cstheme="minorHAnsi"/>
              </w:rPr>
            </w:pPr>
            <w:r>
              <w:t>0.64</w:t>
            </w:r>
          </w:p>
        </w:tc>
      </w:tr>
      <w:tr w:rsidR="00C632FC" w:rsidRPr="00C1509E" w14:paraId="41C1B096" w14:textId="77777777" w:rsidTr="005B06EB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C501B" w14:textId="77777777" w:rsidR="00B7300A" w:rsidRPr="00C1509E" w:rsidRDefault="00B7300A" w:rsidP="00B7300A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>Years of education (+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49F292" w14:textId="30DFD46E" w:rsidR="00B7300A" w:rsidRPr="00C1509E" w:rsidRDefault="00485C4F" w:rsidP="00B7300A">
            <w:pPr>
              <w:jc w:val="center"/>
              <w:rPr>
                <w:rFonts w:eastAsia="Times New Roman" w:cstheme="minorHAnsi"/>
              </w:rPr>
            </w:pPr>
            <w:r>
              <w:t>0.05 (0.02,</w:t>
            </w:r>
            <w:r w:rsidR="000F4EF8">
              <w:t xml:space="preserve"> </w:t>
            </w:r>
            <w:r>
              <w:t>0.0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73D504C4" w14:textId="15E552FC" w:rsidR="00B7300A" w:rsidRPr="00C1509E" w:rsidRDefault="00B7300A" w:rsidP="00B7300A">
            <w:pPr>
              <w:jc w:val="center"/>
              <w:rPr>
                <w:rFonts w:eastAsia="Times New Roman" w:cstheme="minorHAnsi"/>
              </w:rPr>
            </w:pPr>
            <w:r>
              <w:t>0.0001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4E24BF79" w14:textId="281FC3C8" w:rsidR="00B7300A" w:rsidRPr="00C1509E" w:rsidRDefault="00B7300A" w:rsidP="00B7300A">
            <w:pPr>
              <w:jc w:val="center"/>
              <w:rPr>
                <w:rFonts w:eastAsia="Times New Roman" w:cstheme="minorHAnsi"/>
              </w:rPr>
            </w:pPr>
            <w:r>
              <w:t>0.0</w:t>
            </w:r>
            <w:r w:rsidR="00485C4F">
              <w:t>8</w:t>
            </w:r>
            <w:r>
              <w:t xml:space="preserve"> (0.05, 0.1</w:t>
            </w:r>
            <w:r w:rsidR="00485C4F">
              <w:t>1</w:t>
            </w:r>
            <w: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432A7D" w14:textId="32853F72" w:rsidR="00B7300A" w:rsidRPr="00C1509E" w:rsidRDefault="00B7300A" w:rsidP="00B7300A">
            <w:pPr>
              <w:jc w:val="center"/>
              <w:rPr>
                <w:rFonts w:eastAsia="Times New Roman" w:cstheme="minorHAnsi"/>
              </w:rPr>
            </w:pPr>
            <w:r>
              <w:t>&lt;0.0001</w:t>
            </w:r>
          </w:p>
        </w:tc>
      </w:tr>
      <w:tr w:rsidR="00466294" w:rsidRPr="00C1509E" w14:paraId="50F539AE" w14:textId="77777777" w:rsidTr="005B06EB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60EE4F" w14:textId="0164D414" w:rsidR="00466294" w:rsidRPr="00C1509E" w:rsidRDefault="00466294" w:rsidP="0046629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BMI </w:t>
            </w:r>
            <w:r>
              <w:rPr>
                <w:rFonts w:eastAsia="Times New Roman" w:cs="Calibri"/>
              </w:rPr>
              <w:t>(+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30B31" w14:textId="18E0ED31" w:rsidR="00466294" w:rsidRDefault="00466294" w:rsidP="00466294">
            <w:pPr>
              <w:jc w:val="center"/>
            </w:pPr>
            <w:r>
              <w:t>0.01</w:t>
            </w:r>
            <w:r w:rsidR="000F4EF8">
              <w:t xml:space="preserve"> </w:t>
            </w:r>
            <w:r>
              <w:t>(-0.0</w:t>
            </w:r>
            <w:r w:rsidR="000F4EF8">
              <w:t>1</w:t>
            </w:r>
            <w:r>
              <w:t>,</w:t>
            </w:r>
            <w:r w:rsidR="000F4EF8">
              <w:t xml:space="preserve"> </w:t>
            </w:r>
            <w:r>
              <w:t>0.0</w:t>
            </w:r>
            <w:r w:rsidR="000F4EF8">
              <w:t>3</w:t>
            </w:r>
            <w: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F11D02" w14:textId="5F1549DE" w:rsidR="00466294" w:rsidDel="00485C4F" w:rsidRDefault="00466294" w:rsidP="00466294">
            <w:pPr>
              <w:jc w:val="center"/>
            </w:pPr>
            <w:r>
              <w:t>0.24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5F2B722" w14:textId="2FECFF6C" w:rsidR="00466294" w:rsidRDefault="00466294" w:rsidP="00466294">
            <w:pPr>
              <w:jc w:val="center"/>
            </w:pPr>
            <w:r>
              <w:t>-0.003 (-0.03, 0.0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87249" w14:textId="1D0FD4AC" w:rsidR="00466294" w:rsidRDefault="00466294" w:rsidP="00466294">
            <w:pPr>
              <w:jc w:val="center"/>
            </w:pPr>
            <w:r>
              <w:t>0.77</w:t>
            </w:r>
          </w:p>
        </w:tc>
      </w:tr>
      <w:tr w:rsidR="00256322" w:rsidRPr="00C1509E" w14:paraId="2D1EC7C7" w14:textId="77777777" w:rsidTr="005B06EB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046A8" w14:textId="77777777" w:rsidR="00256322" w:rsidRPr="00C1509E" w:rsidRDefault="00256322" w:rsidP="00256322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 xml:space="preserve">GFR &lt;4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C35E8B" w14:textId="65A6A226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-0.07</w:t>
            </w:r>
            <w:r w:rsidR="000F4EF8">
              <w:t xml:space="preserve"> </w:t>
            </w:r>
            <w:r>
              <w:t>(-0.4</w:t>
            </w:r>
            <w:r w:rsidR="000F4EF8">
              <w:t>3</w:t>
            </w:r>
            <w:r>
              <w:t>,</w:t>
            </w:r>
            <w:r w:rsidR="000F4EF8">
              <w:t xml:space="preserve"> </w:t>
            </w:r>
            <w:r>
              <w:t>0.2</w:t>
            </w:r>
            <w:r w:rsidR="000F4EF8">
              <w:t>9</w:t>
            </w:r>
            <w: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78FDAF8B" w14:textId="44A78B7C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</w:t>
            </w:r>
            <w:r w:rsidR="000F4EF8">
              <w:t>70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37445F88" w14:textId="6A9EDB4D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1</w:t>
            </w:r>
            <w:r w:rsidR="000F4EF8">
              <w:t xml:space="preserve">5 </w:t>
            </w:r>
            <w:r>
              <w:t>(-0.33,</w:t>
            </w:r>
            <w:r w:rsidR="000F4EF8">
              <w:t xml:space="preserve"> </w:t>
            </w:r>
            <w:r>
              <w:t>0.6</w:t>
            </w:r>
            <w:r w:rsidR="000F4EF8">
              <w:t>3</w:t>
            </w:r>
            <w: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B0C914" w14:textId="6B500F35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54</w:t>
            </w:r>
          </w:p>
        </w:tc>
      </w:tr>
      <w:tr w:rsidR="00256322" w:rsidRPr="00C1509E" w14:paraId="075C6A65" w14:textId="77777777" w:rsidTr="00DE39FD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EA06" w14:textId="77777777" w:rsidR="00256322" w:rsidRPr="00C1509E" w:rsidRDefault="00256322" w:rsidP="00256322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 xml:space="preserve">GFR 45-6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389BA7" w14:textId="79645637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0</w:t>
            </w:r>
            <w:r w:rsidR="000F4EF8">
              <w:t xml:space="preserve">5 </w:t>
            </w:r>
            <w:r>
              <w:t>(-0.15,</w:t>
            </w:r>
            <w:r w:rsidR="000F4EF8">
              <w:t xml:space="preserve"> </w:t>
            </w:r>
            <w:r>
              <w:t>0.2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0389CBEF" w14:textId="194C86D3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6</w:t>
            </w:r>
            <w:r w:rsidR="000F4EF8">
              <w:t>6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5861459F" w14:textId="27DD1675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0</w:t>
            </w:r>
            <w:r w:rsidR="000F4EF8">
              <w:t xml:space="preserve">8 </w:t>
            </w:r>
            <w:r>
              <w:t>(-0.1</w:t>
            </w:r>
            <w:r w:rsidR="000F4EF8">
              <w:t>9</w:t>
            </w:r>
            <w:r>
              <w:t>,</w:t>
            </w:r>
            <w:r w:rsidR="000F4EF8">
              <w:t xml:space="preserve"> </w:t>
            </w:r>
            <w:r>
              <w:t>0.3</w:t>
            </w:r>
            <w:r w:rsidR="000F4EF8">
              <w:t>5</w:t>
            </w:r>
            <w: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DC0FF2" w14:textId="67B35D1E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5</w:t>
            </w:r>
            <w:r w:rsidR="000F4EF8">
              <w:t>6</w:t>
            </w:r>
          </w:p>
        </w:tc>
      </w:tr>
      <w:tr w:rsidR="00256322" w:rsidRPr="00C1509E" w14:paraId="6A18504B" w14:textId="77777777" w:rsidTr="00DE39FD">
        <w:trPr>
          <w:trHeight w:val="44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A4FFF" w14:textId="77777777" w:rsidR="00256322" w:rsidRPr="00C1509E" w:rsidRDefault="00256322" w:rsidP="00256322">
            <w:pPr>
              <w:rPr>
                <w:rFonts w:eastAsia="Times New Roman" w:cstheme="minorHAnsi"/>
              </w:rPr>
            </w:pPr>
            <w:r w:rsidRPr="00C1509E">
              <w:rPr>
                <w:rFonts w:eastAsia="Times New Roman" w:cstheme="minorHAnsi"/>
              </w:rPr>
              <w:t xml:space="preserve">GFR &gt;90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C8BE964" w14:textId="67084733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04</w:t>
            </w:r>
            <w:r w:rsidR="000F4EF8">
              <w:t xml:space="preserve"> </w:t>
            </w:r>
            <w:r>
              <w:t>(-0.1</w:t>
            </w:r>
            <w:r w:rsidR="000F4EF8">
              <w:t>4</w:t>
            </w:r>
            <w:r>
              <w:t>,</w:t>
            </w:r>
            <w:r w:rsidR="000F4EF8">
              <w:t xml:space="preserve"> </w:t>
            </w:r>
            <w:r>
              <w:t>0.2</w:t>
            </w:r>
            <w:r w:rsidR="000F4EF8">
              <w:t>3</w:t>
            </w:r>
            <w: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184636" w14:textId="43A060AB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6</w:t>
            </w:r>
            <w:r w:rsidR="000F4EF8">
              <w:t>4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E4A4D7A" w14:textId="7AA96499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2</w:t>
            </w:r>
            <w:r w:rsidR="000F4EF8">
              <w:t xml:space="preserve">5 </w:t>
            </w:r>
            <w:r>
              <w:t>(0.0</w:t>
            </w:r>
            <w:r w:rsidR="000F4EF8">
              <w:t>1</w:t>
            </w:r>
            <w:r>
              <w:t>,</w:t>
            </w:r>
            <w:r w:rsidR="000F4EF8">
              <w:t xml:space="preserve"> </w:t>
            </w:r>
            <w:r>
              <w:t>0.4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5FA9AFB" w14:textId="4F8531AD" w:rsidR="00256322" w:rsidRPr="00C1509E" w:rsidRDefault="00256322" w:rsidP="00256322">
            <w:pPr>
              <w:jc w:val="center"/>
              <w:rPr>
                <w:rFonts w:eastAsia="Times New Roman" w:cstheme="minorHAnsi"/>
              </w:rPr>
            </w:pPr>
            <w:r>
              <w:t>0.0</w:t>
            </w:r>
            <w:r w:rsidR="000F4EF8">
              <w:t>5</w:t>
            </w:r>
          </w:p>
        </w:tc>
      </w:tr>
    </w:tbl>
    <w:p w14:paraId="7CB76EB1" w14:textId="0DA22D5D" w:rsidR="00C1509E" w:rsidRDefault="00C1509E" w:rsidP="00C1509E">
      <w:pPr>
        <w:rPr>
          <w:rFonts w:ascii="Arial" w:hAnsi="Arial" w:cs="Arial"/>
        </w:rPr>
      </w:pPr>
    </w:p>
    <w:p w14:paraId="72FA4397" w14:textId="6C184F60" w:rsidR="00C1509E" w:rsidRPr="004746D0" w:rsidRDefault="004746D0" w:rsidP="004746D0">
      <w:pPr>
        <w:pStyle w:val="ListParagraph"/>
        <w:numPr>
          <w:ilvl w:val="0"/>
          <w:numId w:val="14"/>
        </w:numPr>
      </w:pPr>
      <w:r w:rsidRPr="00140563">
        <w:rPr>
          <w:rFonts w:ascii="Arial" w:hAnsi="Arial" w:cs="Arial"/>
          <w:bCs/>
        </w:rPr>
        <w:t>With eGFR as a continuous variable</w:t>
      </w:r>
      <w:r>
        <w:rPr>
          <w:rFonts w:ascii="Arial" w:hAnsi="Arial" w:cs="Arial"/>
          <w:bCs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90"/>
        <w:gridCol w:w="2250"/>
        <w:gridCol w:w="90"/>
        <w:gridCol w:w="1260"/>
        <w:gridCol w:w="2250"/>
        <w:gridCol w:w="90"/>
        <w:gridCol w:w="900"/>
      </w:tblGrid>
      <w:tr w:rsidR="00DE39FD" w:rsidRPr="00250A18" w14:paraId="711549B1" w14:textId="77777777" w:rsidTr="00DE39FD">
        <w:trPr>
          <w:cantSplit/>
          <w:tblHeader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5E9D8A6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bookmarkStart w:id="2" w:name="_Hlk43323600"/>
            <w:bookmarkStart w:id="3" w:name="_Hlk43323989"/>
          </w:p>
        </w:tc>
        <w:tc>
          <w:tcPr>
            <w:tcW w:w="369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7293B35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BBBBBB"/>
            <w:vAlign w:val="center"/>
          </w:tcPr>
          <w:p w14:paraId="63D15777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DE39FD" w:rsidRPr="00250A18" w14:paraId="75A9119A" w14:textId="77777777" w:rsidTr="005B06EB">
        <w:trPr>
          <w:cantSplit/>
          <w:trHeight w:val="210"/>
          <w:tblHeader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8B906DB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D48EDA1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1D10CD0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34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BBBBB"/>
            <w:vAlign w:val="center"/>
          </w:tcPr>
          <w:p w14:paraId="4BE53A70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BBBBBB"/>
            <w:vAlign w:val="center"/>
          </w:tcPr>
          <w:p w14:paraId="33FFC158" w14:textId="77777777" w:rsidR="002B7DA3" w:rsidRPr="00250A18" w:rsidRDefault="002B7DA3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bookmarkEnd w:id="2"/>
      <w:bookmarkEnd w:id="3"/>
      <w:tr w:rsidR="007F412C" w:rsidRPr="00250A18" w14:paraId="391899F3" w14:textId="77777777" w:rsidTr="00F56B26">
        <w:trPr>
          <w:cantSplit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61D72" w14:textId="34F7D8B1" w:rsidR="007F412C" w:rsidRPr="00250A18" w:rsidRDefault="007F412C" w:rsidP="007F412C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 xml:space="preserve">Age </w:t>
            </w:r>
            <w:r>
              <w:rPr>
                <w:rFonts w:cstheme="minorHAnsi"/>
              </w:rPr>
              <w:t xml:space="preserve">(years) </w:t>
            </w:r>
            <w:r w:rsidRPr="00250A18">
              <w:rPr>
                <w:rFonts w:cstheme="minorHAnsi"/>
              </w:rPr>
              <w:t>(+1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46839" w14:textId="5EC030EE" w:rsidR="007F412C" w:rsidRPr="00250A18" w:rsidRDefault="007F412C" w:rsidP="007F412C">
            <w:pPr>
              <w:jc w:val="center"/>
            </w:pPr>
            <w:r>
              <w:t>-0.11</w:t>
            </w:r>
            <w:r w:rsidR="000D5680">
              <w:t xml:space="preserve"> </w:t>
            </w:r>
            <w:r>
              <w:t>(-0.20, -0.02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F02F6" w14:textId="0E220277" w:rsidR="007F412C" w:rsidRPr="00250A18" w:rsidRDefault="007F412C" w:rsidP="007F412C">
            <w:pPr>
              <w:jc w:val="center"/>
            </w:pPr>
            <w:r>
              <w:t>0.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D1704E" w14:textId="632FA556" w:rsidR="007F412C" w:rsidRPr="00250A18" w:rsidRDefault="007F412C" w:rsidP="007F412C">
            <w:pPr>
              <w:jc w:val="center"/>
            </w:pPr>
            <w:r>
              <w:t>-0.26 (-0.38, -0.1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CE517A" w14:textId="35E6C862" w:rsidR="007F412C" w:rsidRPr="00250A18" w:rsidRDefault="007F412C" w:rsidP="007F412C">
            <w:pPr>
              <w:jc w:val="center"/>
            </w:pPr>
            <w:r>
              <w:t>&lt;0.0001</w:t>
            </w:r>
          </w:p>
        </w:tc>
      </w:tr>
      <w:tr w:rsidR="007F412C" w:rsidRPr="00250A18" w14:paraId="76DDFF0F" w14:textId="77777777" w:rsidTr="00F56B26">
        <w:trPr>
          <w:cantSplit/>
          <w:jc w:val="center"/>
        </w:trPr>
        <w:tc>
          <w:tcPr>
            <w:tcW w:w="234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3866655" w14:textId="1886A307" w:rsidR="007F412C" w:rsidRPr="00250A18" w:rsidRDefault="007F412C" w:rsidP="007F412C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6107297" w14:textId="71A21FE8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20 (0.04, 0.3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8EF09" w14:textId="73AEEBFB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C7007E" w14:textId="1741267B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13 (-0.09, 0.34)</w:t>
            </w:r>
          </w:p>
        </w:tc>
        <w:tc>
          <w:tcPr>
            <w:tcW w:w="990" w:type="dxa"/>
            <w:gridSpan w:val="2"/>
            <w:shd w:val="clear" w:color="auto" w:fill="FFFFFF"/>
          </w:tcPr>
          <w:p w14:paraId="4A6A9B8B" w14:textId="396DF867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26</w:t>
            </w:r>
          </w:p>
        </w:tc>
      </w:tr>
      <w:tr w:rsidR="007F412C" w:rsidRPr="00250A18" w14:paraId="2C87056C" w14:textId="77777777" w:rsidTr="00F56B26">
        <w:trPr>
          <w:cantSplit/>
          <w:jc w:val="center"/>
        </w:trPr>
        <w:tc>
          <w:tcPr>
            <w:tcW w:w="234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D8ED1F1" w14:textId="74EB46D0" w:rsidR="007F412C" w:rsidRPr="00250A18" w:rsidRDefault="007F412C" w:rsidP="007F412C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2B18EF2E" w14:textId="21886AB5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09 (-0.33, 0.5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C8F60" w14:textId="097269EA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6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F3543A4" w14:textId="0555E66A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-0.28 (-0.83, 0.29)</w:t>
            </w:r>
          </w:p>
        </w:tc>
        <w:tc>
          <w:tcPr>
            <w:tcW w:w="990" w:type="dxa"/>
            <w:gridSpan w:val="2"/>
            <w:shd w:val="clear" w:color="auto" w:fill="FFFFFF"/>
          </w:tcPr>
          <w:p w14:paraId="6970EED3" w14:textId="4B753105" w:rsidR="007F412C" w:rsidRPr="00250A18" w:rsidRDefault="007F412C" w:rsidP="007F412C">
            <w:pPr>
              <w:jc w:val="center"/>
              <w:rPr>
                <w:rFonts w:cstheme="minorHAnsi"/>
              </w:rPr>
            </w:pPr>
            <w:r>
              <w:t>0.33</w:t>
            </w:r>
          </w:p>
        </w:tc>
      </w:tr>
      <w:tr w:rsidR="001E7AD4" w:rsidRPr="00250A18" w14:paraId="150A61D1" w14:textId="77777777" w:rsidTr="00F56B26">
        <w:trPr>
          <w:cantSplit/>
          <w:jc w:val="center"/>
        </w:trPr>
        <w:tc>
          <w:tcPr>
            <w:tcW w:w="234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2E7C1DF" w14:textId="42E2DBCF" w:rsidR="001E7AD4" w:rsidRPr="00250A18" w:rsidRDefault="001E7AD4" w:rsidP="001E7AD4">
            <w:pPr>
              <w:rPr>
                <w:rFonts w:cstheme="minorHAnsi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20056659" w14:textId="0A2652CF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22 (-0.20, 0.6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4321C" w14:textId="7B4375A2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F73247B" w14:textId="17E78172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13 (-0.43, 0.70)</w:t>
            </w:r>
          </w:p>
        </w:tc>
        <w:tc>
          <w:tcPr>
            <w:tcW w:w="990" w:type="dxa"/>
            <w:gridSpan w:val="2"/>
            <w:shd w:val="clear" w:color="auto" w:fill="FFFFFF"/>
          </w:tcPr>
          <w:p w14:paraId="4F4B4106" w14:textId="275DC044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65</w:t>
            </w:r>
          </w:p>
        </w:tc>
      </w:tr>
      <w:tr w:rsidR="001E7AD4" w:rsidRPr="00250A18" w14:paraId="3A33379F" w14:textId="77777777" w:rsidTr="00F56B26">
        <w:trPr>
          <w:cantSplit/>
          <w:jc w:val="center"/>
        </w:trPr>
        <w:tc>
          <w:tcPr>
            <w:tcW w:w="234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A575236" w14:textId="77777777" w:rsidR="001E7AD4" w:rsidRPr="00250A18" w:rsidRDefault="001E7AD4" w:rsidP="001E7AD4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12F9BFCE" w14:textId="3875E06E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05 (0.02, 0.0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001AE" w14:textId="1D2F9BBA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00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C8D1A65" w14:textId="2A2B08BA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0.079(0.047,0.111)</w:t>
            </w:r>
          </w:p>
        </w:tc>
        <w:tc>
          <w:tcPr>
            <w:tcW w:w="990" w:type="dxa"/>
            <w:gridSpan w:val="2"/>
            <w:shd w:val="clear" w:color="auto" w:fill="FFFFFF"/>
          </w:tcPr>
          <w:p w14:paraId="0C3A78A6" w14:textId="4FFA847D" w:rsidR="001E7AD4" w:rsidRPr="00250A18" w:rsidRDefault="001E7AD4" w:rsidP="001E7AD4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</w:tr>
      <w:tr w:rsidR="009201DD" w:rsidRPr="00250A18" w14:paraId="678FC6A1" w14:textId="77777777" w:rsidTr="003846E0">
        <w:trPr>
          <w:cantSplit/>
          <w:jc w:val="center"/>
        </w:trPr>
        <w:tc>
          <w:tcPr>
            <w:tcW w:w="234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12AAAD7" w14:textId="1A5C4850" w:rsidR="009201DD" w:rsidRPr="00250A18" w:rsidRDefault="009201DD" w:rsidP="009201DD">
            <w:pPr>
              <w:rPr>
                <w:rFonts w:cstheme="minorHAnsi"/>
              </w:rPr>
            </w:pPr>
            <w:r>
              <w:rPr>
                <w:rFonts w:cs="Calibri"/>
              </w:rPr>
              <w:t>BMI (+1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CE8FD9C" w14:textId="635D8FAA" w:rsidR="009201DD" w:rsidRDefault="009201DD" w:rsidP="009201DD">
            <w:pPr>
              <w:jc w:val="center"/>
            </w:pPr>
            <w:r>
              <w:t>0.01 (-0.01, 0.03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5F4C1" w14:textId="756673D5" w:rsidR="009201DD" w:rsidRDefault="009201DD" w:rsidP="009201DD">
            <w:pPr>
              <w:jc w:val="center"/>
            </w:pPr>
            <w:r>
              <w:t>0.2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99B7AF6" w14:textId="317AE864" w:rsidR="009201DD" w:rsidRDefault="009201DD" w:rsidP="009201DD">
            <w:pPr>
              <w:jc w:val="center"/>
            </w:pPr>
            <w:r>
              <w:t>-0.002 (-0.02, 0.02)</w:t>
            </w:r>
          </w:p>
        </w:tc>
        <w:tc>
          <w:tcPr>
            <w:tcW w:w="990" w:type="dxa"/>
            <w:gridSpan w:val="2"/>
            <w:shd w:val="clear" w:color="auto" w:fill="FFFFFF"/>
          </w:tcPr>
          <w:p w14:paraId="1CC909F5" w14:textId="759BEB28" w:rsidR="009201DD" w:rsidRDefault="009201DD" w:rsidP="009201DD">
            <w:pPr>
              <w:jc w:val="center"/>
            </w:pPr>
            <w:r>
              <w:t>0.89</w:t>
            </w:r>
          </w:p>
        </w:tc>
      </w:tr>
      <w:tr w:rsidR="009201DD" w:rsidRPr="00250A18" w14:paraId="281A8F19" w14:textId="77777777" w:rsidTr="00F56B26">
        <w:trPr>
          <w:cantSplit/>
          <w:jc w:val="center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1DD9B" w14:textId="0C0BEAA2" w:rsidR="009201DD" w:rsidRPr="00250A18" w:rsidRDefault="009201DD" w:rsidP="009201DD">
            <w:pPr>
              <w:rPr>
                <w:rFonts w:cstheme="minorHAnsi"/>
              </w:rPr>
            </w:pPr>
            <w:r>
              <w:rPr>
                <w:rFonts w:cstheme="minorHAnsi"/>
              </w:rPr>
              <w:t>eGFR (+1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F5EA6" w14:textId="58B97CBC" w:rsidR="009201DD" w:rsidRPr="00250A18" w:rsidRDefault="009201DD" w:rsidP="009201DD">
            <w:pPr>
              <w:jc w:val="center"/>
            </w:pPr>
            <w:r>
              <w:t>0.01 (-0.03, 0.0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EC9E5" w14:textId="5EF32385" w:rsidR="009201DD" w:rsidRPr="00250A18" w:rsidRDefault="009201DD" w:rsidP="009201DD">
            <w:pPr>
              <w:jc w:val="center"/>
            </w:pPr>
            <w:r>
              <w:t>0.6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9740387" w14:textId="30A67C62" w:rsidR="009201DD" w:rsidRPr="00250A18" w:rsidRDefault="009201DD" w:rsidP="009201DD">
            <w:pPr>
              <w:jc w:val="center"/>
            </w:pPr>
            <w:r>
              <w:t>0.03 (-0.02,0.0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B80166" w14:textId="7DFE97FC" w:rsidR="009201DD" w:rsidRPr="00250A18" w:rsidRDefault="009201DD" w:rsidP="009201DD">
            <w:pPr>
              <w:jc w:val="center"/>
            </w:pPr>
            <w:r>
              <w:t>0.19</w:t>
            </w:r>
          </w:p>
        </w:tc>
      </w:tr>
    </w:tbl>
    <w:p w14:paraId="59E994E5" w14:textId="3E3534D1" w:rsidR="0071486A" w:rsidRDefault="0071486A" w:rsidP="0071486A">
      <w:pPr>
        <w:pStyle w:val="ListParagraph"/>
        <w:rPr>
          <w:rFonts w:ascii="Arial" w:hAnsi="Arial" w:cs="Arial"/>
        </w:rPr>
      </w:pPr>
    </w:p>
    <w:p w14:paraId="1A37FD09" w14:textId="77777777" w:rsidR="00960A86" w:rsidRPr="00250A18" w:rsidRDefault="00960A86" w:rsidP="0071486A">
      <w:pPr>
        <w:pStyle w:val="ListParagraph"/>
        <w:rPr>
          <w:rFonts w:ascii="Arial" w:hAnsi="Arial" w:cs="Arial"/>
        </w:rPr>
      </w:pPr>
    </w:p>
    <w:p w14:paraId="7101EFA1" w14:textId="5B5954DE" w:rsidR="0071486A" w:rsidRDefault="0071486A" w:rsidP="0071486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50A18">
        <w:rPr>
          <w:rFonts w:ascii="Arial" w:hAnsi="Arial" w:cs="Arial"/>
        </w:rPr>
        <w:t>In the group without cognitive impairment</w:t>
      </w:r>
    </w:p>
    <w:p w14:paraId="2E78DB0D" w14:textId="68FF8DA7" w:rsidR="00960A86" w:rsidRDefault="00960A86" w:rsidP="00960A86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bookmarkStart w:id="4" w:name="_Hlk43325007"/>
      <w:r w:rsidRPr="00960A86">
        <w:rPr>
          <w:rFonts w:ascii="Arial" w:hAnsi="Arial" w:cs="Arial"/>
        </w:rPr>
        <w:t>With eGFR as a categorical variable. Participants with eGFR &lt;45, 45-60 and &gt;90 are compared to participants with eGFR 61-90 ml/ min/ 1.73 m</w:t>
      </w:r>
      <w:r w:rsidRPr="00CD03F0">
        <w:rPr>
          <w:rFonts w:ascii="Arial" w:hAnsi="Arial" w:cs="Arial"/>
          <w:vertAlign w:val="superscript"/>
        </w:rPr>
        <w:t>2</w:t>
      </w:r>
      <w:r w:rsidRPr="00960A86">
        <w:rPr>
          <w:rFonts w:ascii="Arial" w:hAnsi="Arial" w:cs="Arial"/>
        </w:rPr>
        <w:t xml:space="preserve"> taken as the reference group. </w:t>
      </w:r>
    </w:p>
    <w:bookmarkEnd w:id="4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"/>
        <w:gridCol w:w="2258"/>
        <w:gridCol w:w="51"/>
        <w:gridCol w:w="2160"/>
        <w:gridCol w:w="188"/>
        <w:gridCol w:w="1170"/>
        <w:gridCol w:w="2250"/>
        <w:gridCol w:w="1080"/>
        <w:gridCol w:w="90"/>
      </w:tblGrid>
      <w:tr w:rsidR="0018745D" w:rsidRPr="00250A18" w14:paraId="0840E634" w14:textId="77777777" w:rsidTr="005B06EB">
        <w:trPr>
          <w:cantSplit/>
          <w:tblHeader/>
          <w:jc w:val="center"/>
        </w:trPr>
        <w:tc>
          <w:tcPr>
            <w:tcW w:w="2332" w:type="dxa"/>
            <w:gridSpan w:val="3"/>
            <w:tcBorders>
              <w:top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22DF9F2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51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8DA644C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BBBBBB"/>
            <w:vAlign w:val="center"/>
          </w:tcPr>
          <w:p w14:paraId="2D4697F9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18745D" w:rsidRPr="00250A18" w14:paraId="06993676" w14:textId="77777777" w:rsidTr="005B06EB">
        <w:trPr>
          <w:cantSplit/>
          <w:trHeight w:val="210"/>
          <w:tblHeader/>
          <w:jc w:val="center"/>
        </w:trPr>
        <w:tc>
          <w:tcPr>
            <w:tcW w:w="2332" w:type="dxa"/>
            <w:gridSpan w:val="3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CCC1BF4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D5928EB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083B1EF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BBBBB"/>
            <w:vAlign w:val="center"/>
          </w:tcPr>
          <w:p w14:paraId="374E13B0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BBBBBB"/>
            <w:vAlign w:val="center"/>
          </w:tcPr>
          <w:p w14:paraId="49561610" w14:textId="77777777" w:rsidR="00FD5AB0" w:rsidRPr="00250A18" w:rsidRDefault="00FD5AB0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5D20EF" w:rsidRPr="00250A18" w14:paraId="4D07B21A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ED64481" w14:textId="7AF21AB7" w:rsidR="005D20EF" w:rsidRPr="00250A18" w:rsidRDefault="005D20EF" w:rsidP="005D20EF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t xml:space="preserve">Age </w:t>
            </w:r>
            <w:r>
              <w:rPr>
                <w:rFonts w:cstheme="minorHAnsi"/>
              </w:rPr>
              <w:t xml:space="preserve">(years) </w:t>
            </w:r>
            <w:r w:rsidRPr="00C1509E">
              <w:rPr>
                <w:rFonts w:eastAsia="Times New Roman" w:cstheme="minorHAnsi"/>
              </w:rPr>
              <w:t>(+10)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EF669" w14:textId="2B199D54" w:rsidR="005D20EF" w:rsidRPr="00250A18" w:rsidRDefault="005D20EF" w:rsidP="005D20EF">
            <w:pPr>
              <w:jc w:val="center"/>
            </w:pPr>
            <w:r>
              <w:t>-0.22 (-0.37, -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FE333" w14:textId="10B55FE2" w:rsidR="005D20EF" w:rsidRPr="00250A18" w:rsidRDefault="005D20EF" w:rsidP="005D20EF">
            <w:pPr>
              <w:jc w:val="center"/>
            </w:pPr>
            <w:r>
              <w:t>0.00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68BF931" w14:textId="192C15B4" w:rsidR="005D20EF" w:rsidRPr="00250A18" w:rsidRDefault="005D20EF" w:rsidP="005D20EF">
            <w:pPr>
              <w:jc w:val="center"/>
            </w:pPr>
            <w:r>
              <w:t>-0.48 (-0.67, -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38239" w14:textId="4B49617F" w:rsidR="005D20EF" w:rsidRPr="00250A18" w:rsidRDefault="005D20EF" w:rsidP="005D20EF">
            <w:pPr>
              <w:jc w:val="center"/>
            </w:pPr>
            <w:r>
              <w:t>&lt;0.0001</w:t>
            </w:r>
          </w:p>
        </w:tc>
      </w:tr>
      <w:tr w:rsidR="008D260E" w:rsidRPr="00250A18" w14:paraId="4D472C3B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B4870C7" w14:textId="2306238A" w:rsidR="008D260E" w:rsidRPr="00250A18" w:rsidRDefault="008D260E" w:rsidP="008D260E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lastRenderedPageBreak/>
              <w:t>Female sex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B5A42" w14:textId="5B91F588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42 (0.26, 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27941" w14:textId="09854611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DD2A64E" w14:textId="58DD9D9E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09 (-0.13, 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2C331" w14:textId="48F48D04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42</w:t>
            </w:r>
          </w:p>
        </w:tc>
      </w:tr>
      <w:tr w:rsidR="008D260E" w:rsidRPr="00250A18" w14:paraId="7B7CA9A0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E78AFD2" w14:textId="13A2B8B0" w:rsidR="008D260E" w:rsidRPr="00250A18" w:rsidRDefault="008D260E" w:rsidP="008D260E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t xml:space="preserve">AA race 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DE3B5" w14:textId="68D2AB64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-0.13 (-0.44, 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5571E" w14:textId="75060C78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4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EBBF4DC" w14:textId="04193C14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-0.50 (-0.91, -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D8964" w14:textId="57226EB5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02</w:t>
            </w:r>
          </w:p>
        </w:tc>
      </w:tr>
      <w:tr w:rsidR="008D260E" w:rsidRPr="00250A18" w14:paraId="2EFFE492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8845954" w14:textId="2367A980" w:rsidR="008D260E" w:rsidRPr="00250A18" w:rsidRDefault="008D260E" w:rsidP="008D260E">
            <w:pPr>
              <w:rPr>
                <w:rFonts w:cstheme="minorHAnsi"/>
              </w:rPr>
            </w:pPr>
            <w:proofErr w:type="gramStart"/>
            <w:r w:rsidRPr="00C1509E">
              <w:rPr>
                <w:rFonts w:eastAsia="Times New Roman" w:cstheme="minorHAnsi"/>
              </w:rPr>
              <w:t>Other</w:t>
            </w:r>
            <w:proofErr w:type="gramEnd"/>
            <w:r w:rsidRPr="00C1509E">
              <w:rPr>
                <w:rFonts w:eastAsia="Times New Roman" w:cstheme="minorHAnsi"/>
              </w:rPr>
              <w:t xml:space="preserve"> race 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3F59D" w14:textId="5EFDEC5F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-0.37 (-0.97, 0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23284" w14:textId="4E61D173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2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3E8F1C9" w14:textId="19AD19EC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11 (-0.67, 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05B01" w14:textId="20C830DA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78</w:t>
            </w:r>
          </w:p>
        </w:tc>
      </w:tr>
      <w:tr w:rsidR="008D260E" w:rsidRPr="00250A18" w14:paraId="14196C2F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9F07927" w14:textId="21B3C677" w:rsidR="008D260E" w:rsidRPr="00250A18" w:rsidRDefault="008D260E" w:rsidP="008D260E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t>Years of education (+1)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484EB" w14:textId="3B06E4ED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07 (0.04, 0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BE43D" w14:textId="128927C0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7FF332" w14:textId="32C6A773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0.09 (0.05, 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18289" w14:textId="0A12B12F" w:rsidR="008D260E" w:rsidRPr="00250A18" w:rsidRDefault="008D260E" w:rsidP="008D260E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</w:tr>
      <w:tr w:rsidR="002A7CD7" w:rsidRPr="00250A18" w14:paraId="6C21B879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CD13642" w14:textId="3910FFC7" w:rsidR="002A7CD7" w:rsidRPr="00C1509E" w:rsidRDefault="002A7CD7" w:rsidP="002A7CD7">
            <w:pPr>
              <w:rPr>
                <w:rFonts w:eastAsia="Times New Roman" w:cstheme="minorHAnsi"/>
              </w:rPr>
            </w:pPr>
            <w:r w:rsidRPr="002A7CD7">
              <w:rPr>
                <w:rFonts w:eastAsia="Times New Roman" w:cstheme="minorHAnsi"/>
              </w:rPr>
              <w:t>BMI (+1)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B8E19" w14:textId="5B566C9D" w:rsidR="002A7CD7" w:rsidRDefault="002A7CD7" w:rsidP="002A7CD7">
            <w:pPr>
              <w:jc w:val="center"/>
            </w:pPr>
            <w:r>
              <w:t>-0.01 (-0.02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6FBF9" w14:textId="2DA2DDF8" w:rsidR="002A7CD7" w:rsidRDefault="002A7CD7" w:rsidP="002A7CD7">
            <w:pPr>
              <w:jc w:val="center"/>
            </w:pPr>
            <w:r>
              <w:t>0.5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79D3D5A" w14:textId="56F6BA25" w:rsidR="002A7CD7" w:rsidRDefault="002A7CD7" w:rsidP="002A7CD7">
            <w:pPr>
              <w:jc w:val="center"/>
            </w:pPr>
            <w:r>
              <w:t>0.02 (-0.01, 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76606" w14:textId="2A57388B" w:rsidR="002A7CD7" w:rsidRDefault="002A7CD7" w:rsidP="002A7CD7">
            <w:pPr>
              <w:jc w:val="center"/>
            </w:pPr>
            <w:r>
              <w:t>0.13</w:t>
            </w:r>
          </w:p>
        </w:tc>
      </w:tr>
      <w:tr w:rsidR="002A7CD7" w:rsidRPr="00250A18" w14:paraId="30C5429A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E57F335" w14:textId="671FCB49" w:rsidR="002A7CD7" w:rsidRPr="00250A18" w:rsidRDefault="002A7CD7" w:rsidP="002A7CD7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t xml:space="preserve">GFR &lt;45 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A1191" w14:textId="0A2419B7" w:rsidR="002A7CD7" w:rsidRPr="00250A18" w:rsidRDefault="002A7CD7" w:rsidP="002A7CD7">
            <w:pPr>
              <w:jc w:val="center"/>
            </w:pPr>
            <w:r>
              <w:t>-0.11 (-0.47, 0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0D54C" w14:textId="25FB3974" w:rsidR="002A7CD7" w:rsidRPr="00250A18" w:rsidRDefault="002A7CD7" w:rsidP="002A7CD7">
            <w:pPr>
              <w:jc w:val="center"/>
            </w:pPr>
            <w:r>
              <w:t>0.5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A3948F" w14:textId="31D7E4EB" w:rsidR="002A7CD7" w:rsidRPr="00250A18" w:rsidRDefault="002A7CD7" w:rsidP="002A7CD7">
            <w:pPr>
              <w:jc w:val="center"/>
            </w:pPr>
            <w:r>
              <w:t>-0.18 (-0.65, 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70486" w14:textId="4275D3AD" w:rsidR="002A7CD7" w:rsidRPr="00250A18" w:rsidRDefault="002A7CD7" w:rsidP="002A7CD7">
            <w:pPr>
              <w:jc w:val="center"/>
            </w:pPr>
            <w:r>
              <w:t>0.46</w:t>
            </w:r>
          </w:p>
        </w:tc>
      </w:tr>
      <w:tr w:rsidR="002A7CD7" w:rsidRPr="00250A18" w14:paraId="0646A917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A98D115" w14:textId="63BAFB9F" w:rsidR="002A7CD7" w:rsidRPr="00250A18" w:rsidRDefault="002A7CD7" w:rsidP="002A7CD7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t xml:space="preserve">GFR 45-60 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9E2E0" w14:textId="3D46788D" w:rsidR="002A7CD7" w:rsidRPr="00250A18" w:rsidRDefault="002A7CD7" w:rsidP="002A7CD7">
            <w:pPr>
              <w:jc w:val="center"/>
            </w:pPr>
            <w:r>
              <w:t>-0.02 (-0.20, 0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199D1" w14:textId="538B97DB" w:rsidR="002A7CD7" w:rsidRPr="00250A18" w:rsidRDefault="002A7CD7" w:rsidP="002A7CD7">
            <w:pPr>
              <w:jc w:val="center"/>
            </w:pPr>
            <w:r>
              <w:t>0.8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F96DD3C" w14:textId="2D4D9635" w:rsidR="002A7CD7" w:rsidRPr="00250A18" w:rsidRDefault="002A7CD7" w:rsidP="002A7CD7">
            <w:pPr>
              <w:jc w:val="center"/>
            </w:pPr>
            <w:r>
              <w:t>0.02 (-0.22, 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23FCF" w14:textId="14884D71" w:rsidR="002A7CD7" w:rsidRPr="00250A18" w:rsidRDefault="002A7CD7" w:rsidP="002A7CD7">
            <w:pPr>
              <w:jc w:val="center"/>
            </w:pPr>
            <w:r>
              <w:t>0.86</w:t>
            </w:r>
          </w:p>
        </w:tc>
      </w:tr>
      <w:tr w:rsidR="002A7CD7" w:rsidRPr="00250A18" w14:paraId="739827C9" w14:textId="77777777" w:rsidTr="005B06E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gridBefore w:val="1"/>
          <w:gridAfter w:val="1"/>
          <w:wBefore w:w="23" w:type="dxa"/>
          <w:wAfter w:w="90" w:type="dxa"/>
          <w:cantSplit/>
          <w:jc w:val="center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5FD1965E" w14:textId="0B422395" w:rsidR="002A7CD7" w:rsidRPr="00250A18" w:rsidRDefault="002A7CD7" w:rsidP="002A7CD7">
            <w:pPr>
              <w:rPr>
                <w:rFonts w:cstheme="minorHAnsi"/>
              </w:rPr>
            </w:pPr>
            <w:r w:rsidRPr="00C1509E">
              <w:rPr>
                <w:rFonts w:eastAsia="Times New Roman" w:cstheme="minorHAnsi"/>
              </w:rPr>
              <w:t xml:space="preserve">GFR &gt;90  </w:t>
            </w:r>
          </w:p>
        </w:tc>
        <w:tc>
          <w:tcPr>
            <w:tcW w:w="2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28B23" w14:textId="4C0FA7E4" w:rsidR="002A7CD7" w:rsidRPr="00250A18" w:rsidRDefault="002A7CD7" w:rsidP="002A7CD7">
            <w:pPr>
              <w:jc w:val="center"/>
            </w:pPr>
            <w:r>
              <w:t>-0.02 (-0.24, 0.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08246" w14:textId="0FA8A661" w:rsidR="002A7CD7" w:rsidRPr="00250A18" w:rsidRDefault="002A7CD7" w:rsidP="002A7CD7">
            <w:pPr>
              <w:jc w:val="center"/>
            </w:pPr>
            <w:r>
              <w:t>0.8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F3298FC" w14:textId="540394D4" w:rsidR="002A7CD7" w:rsidRPr="00250A18" w:rsidRDefault="002A7CD7" w:rsidP="002A7CD7">
            <w:pPr>
              <w:jc w:val="center"/>
            </w:pPr>
            <w:r>
              <w:t>-0.06 (-0.34, 0.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23E86A" w14:textId="28716EB2" w:rsidR="002A7CD7" w:rsidRPr="00250A18" w:rsidRDefault="002A7CD7" w:rsidP="002A7CD7">
            <w:pPr>
              <w:jc w:val="center"/>
            </w:pPr>
            <w:r>
              <w:t>0.67</w:t>
            </w:r>
          </w:p>
        </w:tc>
      </w:tr>
    </w:tbl>
    <w:p w14:paraId="2EEA347C" w14:textId="120E8F64" w:rsidR="00960A86" w:rsidRDefault="00960A86" w:rsidP="00960A86">
      <w:pPr>
        <w:rPr>
          <w:rFonts w:ascii="Arial" w:hAnsi="Arial" w:cs="Arial"/>
        </w:rPr>
      </w:pPr>
    </w:p>
    <w:p w14:paraId="539FA666" w14:textId="2EBF844D" w:rsidR="00960A86" w:rsidRDefault="00960A86" w:rsidP="00960A86">
      <w:pPr>
        <w:rPr>
          <w:rFonts w:ascii="Arial" w:hAnsi="Arial" w:cs="Arial"/>
        </w:rPr>
      </w:pPr>
    </w:p>
    <w:p w14:paraId="0443515F" w14:textId="5C2F1A04" w:rsidR="00960A86" w:rsidRPr="00CD03F0" w:rsidRDefault="00960A86" w:rsidP="00960A86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bookmarkStart w:id="5" w:name="_Hlk43325097"/>
      <w:r w:rsidRPr="00CD03F0">
        <w:rPr>
          <w:rFonts w:ascii="Arial" w:hAnsi="Arial" w:cs="Arial"/>
          <w:bCs/>
        </w:rPr>
        <w:t>With eGFR as a continuous variable.</w:t>
      </w:r>
    </w:p>
    <w:bookmarkEnd w:id="5"/>
    <w:p w14:paraId="0D19A3EA" w14:textId="669A66AE" w:rsidR="00960A86" w:rsidRPr="00250A18" w:rsidRDefault="00960A86" w:rsidP="00CD03F0">
      <w:pPr>
        <w:pStyle w:val="ListParagraph"/>
        <w:ind w:left="1440"/>
        <w:rPr>
          <w:rFonts w:ascii="Arial" w:hAnsi="Arial" w:cs="Ari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2"/>
        <w:gridCol w:w="2160"/>
        <w:gridCol w:w="1268"/>
        <w:gridCol w:w="2340"/>
        <w:gridCol w:w="990"/>
      </w:tblGrid>
      <w:tr w:rsidR="0071486A" w:rsidRPr="00250A18" w14:paraId="60AB1AE8" w14:textId="77777777" w:rsidTr="005B06EB">
        <w:trPr>
          <w:cantSplit/>
          <w:tblHeader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252D68A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bookmarkStart w:id="6" w:name="_Hlk43323867"/>
          </w:p>
        </w:tc>
        <w:tc>
          <w:tcPr>
            <w:tcW w:w="342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EFD716D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BBBBB"/>
            <w:vAlign w:val="center"/>
          </w:tcPr>
          <w:p w14:paraId="0BF56833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71486A" w:rsidRPr="00250A18" w14:paraId="618ECDB6" w14:textId="77777777" w:rsidTr="005B06EB">
        <w:trPr>
          <w:cantSplit/>
          <w:trHeight w:val="210"/>
          <w:tblHeader/>
          <w:jc w:val="center"/>
        </w:trPr>
        <w:tc>
          <w:tcPr>
            <w:tcW w:w="2332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F3420D5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DDC4A18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71355D4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BBBBB"/>
            <w:vAlign w:val="center"/>
          </w:tcPr>
          <w:p w14:paraId="3BD0A16C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BBBBB"/>
            <w:vAlign w:val="center"/>
          </w:tcPr>
          <w:p w14:paraId="4DCD8C5E" w14:textId="77777777" w:rsidR="0071486A" w:rsidRPr="00250A18" w:rsidRDefault="0071486A" w:rsidP="00CE4A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250A18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bookmarkEnd w:id="6"/>
      <w:tr w:rsidR="00394D30" w:rsidRPr="00250A18" w14:paraId="5EA20E58" w14:textId="77777777" w:rsidTr="00F56B26">
        <w:trPr>
          <w:cantSplit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28564" w14:textId="3B8D8289" w:rsidR="00394D30" w:rsidRPr="00250A18" w:rsidRDefault="00394D30" w:rsidP="00394D3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 xml:space="preserve">Age </w:t>
            </w:r>
            <w:r>
              <w:rPr>
                <w:rFonts w:cstheme="minorHAnsi"/>
              </w:rPr>
              <w:t xml:space="preserve">(years) </w:t>
            </w:r>
            <w:r w:rsidRPr="00250A18">
              <w:rPr>
                <w:rFonts w:cstheme="minorHAnsi"/>
              </w:rPr>
              <w:t>(+1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42BE4" w14:textId="0DE4990C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-0.2</w:t>
            </w:r>
            <w:r w:rsidR="00442816">
              <w:t xml:space="preserve">2 </w:t>
            </w:r>
            <w:r>
              <w:t>(-0.3</w:t>
            </w:r>
            <w:r w:rsidR="00442816">
              <w:t>6</w:t>
            </w:r>
            <w:r>
              <w:t>,</w:t>
            </w:r>
            <w:r w:rsidR="00442816">
              <w:t xml:space="preserve"> </w:t>
            </w:r>
            <w:r>
              <w:t>-0.07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48625" w14:textId="15D017E9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0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AAB1BBF" w14:textId="52B0D1F0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-0.48 (-0.66, -0.2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546B38" w14:textId="6472C1C5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</w:tr>
      <w:tr w:rsidR="00394D30" w:rsidRPr="00250A18" w14:paraId="0CBC7342" w14:textId="77777777" w:rsidTr="00F56B26">
        <w:trPr>
          <w:cantSplit/>
          <w:jc w:val="center"/>
        </w:trPr>
        <w:tc>
          <w:tcPr>
            <w:tcW w:w="2332" w:type="dxa"/>
            <w:shd w:val="clear" w:color="auto" w:fill="FFFFFF"/>
            <w:tcMar>
              <w:left w:w="60" w:type="dxa"/>
              <w:right w:w="60" w:type="dxa"/>
            </w:tcMar>
          </w:tcPr>
          <w:p w14:paraId="0A0D3F5B" w14:textId="54CBA3C8" w:rsidR="00394D30" w:rsidRPr="00250A18" w:rsidRDefault="00394D30" w:rsidP="00394D3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</w:tcPr>
          <w:p w14:paraId="3944436D" w14:textId="098D13E1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42</w:t>
            </w:r>
            <w:r w:rsidR="00442816">
              <w:t xml:space="preserve"> </w:t>
            </w:r>
            <w:r>
              <w:t>(0.2</w:t>
            </w:r>
            <w:r w:rsidR="00442816">
              <w:t>6</w:t>
            </w:r>
            <w:r>
              <w:t>,</w:t>
            </w:r>
            <w:r w:rsidR="00442816">
              <w:t xml:space="preserve"> </w:t>
            </w:r>
            <w:r>
              <w:t>0.5</w:t>
            </w:r>
            <w:r w:rsidR="00442816">
              <w:t>9</w:t>
            </w:r>
            <w: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B7D60" w14:textId="044053DE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1657803" w14:textId="1A7435DE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09 (-0.13, 0.31)</w:t>
            </w:r>
          </w:p>
        </w:tc>
        <w:tc>
          <w:tcPr>
            <w:tcW w:w="990" w:type="dxa"/>
            <w:shd w:val="clear" w:color="auto" w:fill="FFFFFF"/>
          </w:tcPr>
          <w:p w14:paraId="4CB9BE0A" w14:textId="77434303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41</w:t>
            </w:r>
          </w:p>
        </w:tc>
      </w:tr>
      <w:tr w:rsidR="00394D30" w:rsidRPr="00250A18" w14:paraId="6B0DD3D6" w14:textId="77777777" w:rsidTr="00F56B26">
        <w:trPr>
          <w:cantSplit/>
          <w:jc w:val="center"/>
        </w:trPr>
        <w:tc>
          <w:tcPr>
            <w:tcW w:w="2332" w:type="dxa"/>
            <w:shd w:val="clear" w:color="auto" w:fill="FFFFFF"/>
            <w:tcMar>
              <w:left w:w="60" w:type="dxa"/>
              <w:right w:w="60" w:type="dxa"/>
            </w:tcMar>
          </w:tcPr>
          <w:p w14:paraId="349E547D" w14:textId="07CD3FE8" w:rsidR="00394D30" w:rsidRPr="00250A18" w:rsidRDefault="00394D30" w:rsidP="00394D3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</w:tcPr>
          <w:p w14:paraId="391C0B03" w14:textId="77DD73BB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-0.1</w:t>
            </w:r>
            <w:r w:rsidR="00442816">
              <w:t xml:space="preserve">3 </w:t>
            </w:r>
            <w:r>
              <w:t>(-0.4</w:t>
            </w:r>
            <w:r w:rsidR="00442816">
              <w:t>4</w:t>
            </w:r>
            <w:r>
              <w:t>,</w:t>
            </w:r>
            <w:r w:rsidR="00442816">
              <w:t xml:space="preserve"> </w:t>
            </w:r>
            <w:r>
              <w:t>0.1</w:t>
            </w:r>
            <w:r w:rsidR="00442816">
              <w:t>8</w:t>
            </w:r>
            <w: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F567F" w14:textId="05ADB251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4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0608E6" w14:textId="5A51D945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-0.5 (-0.9, -0.10)</w:t>
            </w:r>
          </w:p>
        </w:tc>
        <w:tc>
          <w:tcPr>
            <w:tcW w:w="990" w:type="dxa"/>
            <w:shd w:val="clear" w:color="auto" w:fill="FFFFFF"/>
          </w:tcPr>
          <w:p w14:paraId="44903353" w14:textId="11090C5A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01</w:t>
            </w:r>
          </w:p>
        </w:tc>
      </w:tr>
      <w:tr w:rsidR="00394D30" w:rsidRPr="00250A18" w14:paraId="1B0556EC" w14:textId="77777777" w:rsidTr="00F56B26">
        <w:trPr>
          <w:cantSplit/>
          <w:jc w:val="center"/>
        </w:trPr>
        <w:tc>
          <w:tcPr>
            <w:tcW w:w="2332" w:type="dxa"/>
            <w:shd w:val="clear" w:color="auto" w:fill="FFFFFF"/>
            <w:tcMar>
              <w:left w:w="60" w:type="dxa"/>
              <w:right w:w="60" w:type="dxa"/>
            </w:tcMar>
          </w:tcPr>
          <w:p w14:paraId="0C84AD09" w14:textId="3023117E" w:rsidR="00394D30" w:rsidRPr="00250A18" w:rsidRDefault="00394D30" w:rsidP="00394D30">
            <w:pPr>
              <w:rPr>
                <w:rFonts w:cstheme="minorHAnsi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</w:tcPr>
          <w:p w14:paraId="58EEE226" w14:textId="232B9BD5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-0.37</w:t>
            </w:r>
            <w:r w:rsidR="00442816">
              <w:t xml:space="preserve"> </w:t>
            </w:r>
            <w:r>
              <w:t>(-0.97,</w:t>
            </w:r>
            <w:r w:rsidR="00442816">
              <w:t xml:space="preserve"> </w:t>
            </w:r>
            <w:r>
              <w:t>0.2</w:t>
            </w:r>
            <w:r w:rsidR="00442816">
              <w:t>3</w:t>
            </w:r>
            <w: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6A844" w14:textId="5B060AA0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2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0521817" w14:textId="5BC458D3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11 (-0.67, 0.89)</w:t>
            </w:r>
          </w:p>
        </w:tc>
        <w:tc>
          <w:tcPr>
            <w:tcW w:w="990" w:type="dxa"/>
            <w:shd w:val="clear" w:color="auto" w:fill="FFFFFF"/>
          </w:tcPr>
          <w:p w14:paraId="6872E698" w14:textId="1690797C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78</w:t>
            </w:r>
          </w:p>
        </w:tc>
      </w:tr>
      <w:tr w:rsidR="00394D30" w:rsidRPr="00250A18" w14:paraId="003030CB" w14:textId="77777777" w:rsidTr="00F56B26">
        <w:trPr>
          <w:cantSplit/>
          <w:jc w:val="center"/>
        </w:trPr>
        <w:tc>
          <w:tcPr>
            <w:tcW w:w="2332" w:type="dxa"/>
            <w:shd w:val="clear" w:color="auto" w:fill="FFFFFF"/>
            <w:tcMar>
              <w:left w:w="60" w:type="dxa"/>
              <w:right w:w="60" w:type="dxa"/>
            </w:tcMar>
          </w:tcPr>
          <w:p w14:paraId="36E46DB5" w14:textId="77777777" w:rsidR="00394D30" w:rsidRPr="00250A18" w:rsidRDefault="00394D30" w:rsidP="00394D3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</w:tcPr>
          <w:p w14:paraId="745187A7" w14:textId="3F9153ED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0</w:t>
            </w:r>
            <w:r w:rsidR="00442816">
              <w:t xml:space="preserve">7 </w:t>
            </w:r>
            <w:r>
              <w:t>(0.0</w:t>
            </w:r>
            <w:r w:rsidR="00442816">
              <w:t>4</w:t>
            </w:r>
            <w:r>
              <w:t>,</w:t>
            </w:r>
            <w:r w:rsidR="00442816">
              <w:t xml:space="preserve"> </w:t>
            </w:r>
            <w:r>
              <w:t>0.</w:t>
            </w:r>
            <w:r w:rsidR="00442816">
              <w:t>10</w:t>
            </w:r>
            <w: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DF5C5" w14:textId="454D88AF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5A7A2E" w14:textId="4A817665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0.09 (0.05,0.13)</w:t>
            </w:r>
          </w:p>
        </w:tc>
        <w:tc>
          <w:tcPr>
            <w:tcW w:w="990" w:type="dxa"/>
            <w:shd w:val="clear" w:color="auto" w:fill="FFFFFF"/>
          </w:tcPr>
          <w:p w14:paraId="680E1B0A" w14:textId="63A7CBD8" w:rsidR="00394D30" w:rsidRPr="00250A18" w:rsidRDefault="00394D30" w:rsidP="00394D30">
            <w:pPr>
              <w:jc w:val="center"/>
              <w:rPr>
                <w:rFonts w:cstheme="minorHAnsi"/>
              </w:rPr>
            </w:pPr>
            <w:r>
              <w:t>&lt;0.0001</w:t>
            </w:r>
          </w:p>
        </w:tc>
      </w:tr>
      <w:tr w:rsidR="00394D30" w:rsidRPr="00250A18" w14:paraId="0CC9B99B" w14:textId="77777777" w:rsidTr="00F56B26">
        <w:trPr>
          <w:cantSplit/>
          <w:jc w:val="center"/>
        </w:trPr>
        <w:tc>
          <w:tcPr>
            <w:tcW w:w="2332" w:type="dxa"/>
            <w:shd w:val="clear" w:color="auto" w:fill="FFFFFF"/>
            <w:tcMar>
              <w:left w:w="60" w:type="dxa"/>
              <w:right w:w="60" w:type="dxa"/>
            </w:tcMar>
          </w:tcPr>
          <w:p w14:paraId="35EDB062" w14:textId="5FD1D859" w:rsidR="00394D30" w:rsidRPr="00250A18" w:rsidRDefault="00394D30" w:rsidP="00394D30">
            <w:pPr>
              <w:rPr>
                <w:rFonts w:cstheme="minorHAnsi"/>
              </w:rPr>
            </w:pPr>
            <w:r w:rsidRPr="002A7CD7">
              <w:rPr>
                <w:rFonts w:eastAsia="Times New Roman" w:cstheme="minorHAnsi"/>
              </w:rPr>
              <w:t>BMI (+1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</w:tcPr>
          <w:p w14:paraId="7A946E33" w14:textId="0057886D" w:rsidR="00394D30" w:rsidRPr="00250A18" w:rsidRDefault="00394D30" w:rsidP="00394D30">
            <w:pPr>
              <w:jc w:val="center"/>
            </w:pPr>
            <w:r>
              <w:t>-0.01</w:t>
            </w:r>
            <w:r w:rsidR="00442816">
              <w:t xml:space="preserve"> </w:t>
            </w:r>
            <w:r>
              <w:t>(-0.02, 0.0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48920" w14:textId="61F52BBE" w:rsidR="00394D30" w:rsidRPr="00250A18" w:rsidRDefault="00394D30" w:rsidP="00394D30">
            <w:pPr>
              <w:jc w:val="center"/>
            </w:pPr>
            <w:r>
              <w:t>0.5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51D47FF" w14:textId="695F60E1" w:rsidR="00394D30" w:rsidRPr="00250A18" w:rsidRDefault="00394D30" w:rsidP="00394D30">
            <w:pPr>
              <w:jc w:val="center"/>
            </w:pPr>
            <w:r>
              <w:t>0.02 (-0.01, 0.04)</w:t>
            </w:r>
          </w:p>
        </w:tc>
        <w:tc>
          <w:tcPr>
            <w:tcW w:w="990" w:type="dxa"/>
            <w:shd w:val="clear" w:color="auto" w:fill="FFFFFF"/>
          </w:tcPr>
          <w:p w14:paraId="2F5FE465" w14:textId="55E18F74" w:rsidR="00394D30" w:rsidRPr="00250A18" w:rsidRDefault="00394D30" w:rsidP="00394D30">
            <w:pPr>
              <w:jc w:val="center"/>
            </w:pPr>
            <w:r>
              <w:t>0.13</w:t>
            </w:r>
          </w:p>
        </w:tc>
      </w:tr>
      <w:tr w:rsidR="00DA057D" w:rsidRPr="00250A18" w14:paraId="6868D824" w14:textId="77777777" w:rsidTr="005B06EB">
        <w:trPr>
          <w:cantSplit/>
          <w:jc w:val="center"/>
        </w:trPr>
        <w:tc>
          <w:tcPr>
            <w:tcW w:w="233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89FAF" w14:textId="7E5FAB5D" w:rsidR="00DA057D" w:rsidRPr="00250A18" w:rsidRDefault="00DA057D" w:rsidP="00DA057D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eGFR (+1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2C661" w14:textId="46847716" w:rsidR="00DA057D" w:rsidRPr="00250A18" w:rsidRDefault="00DA057D" w:rsidP="00DA057D">
            <w:pPr>
              <w:jc w:val="center"/>
            </w:pPr>
            <w:r w:rsidRPr="00250A18">
              <w:t>0.002 (-0.0</w:t>
            </w:r>
            <w:r w:rsidR="00391716">
              <w:t>4</w:t>
            </w:r>
            <w:r w:rsidRPr="00250A18">
              <w:t>, 0.0</w:t>
            </w:r>
            <w:r w:rsidR="002A7CD7">
              <w:t>4</w:t>
            </w:r>
            <w:r w:rsidRPr="00250A18">
              <w:t>)</w:t>
            </w:r>
          </w:p>
        </w:tc>
        <w:tc>
          <w:tcPr>
            <w:tcW w:w="1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14DDA" w14:textId="64EB598C" w:rsidR="00DA057D" w:rsidRPr="00250A18" w:rsidRDefault="00DA057D" w:rsidP="00DA057D">
            <w:pPr>
              <w:jc w:val="center"/>
            </w:pPr>
            <w:r w:rsidRPr="00250A18">
              <w:t>0.91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0C4A37F" w14:textId="47258B68" w:rsidR="00DA057D" w:rsidRPr="00250A18" w:rsidRDefault="00DA057D" w:rsidP="00DA057D">
            <w:pPr>
              <w:jc w:val="center"/>
            </w:pPr>
            <w:r w:rsidRPr="00250A18">
              <w:t>0.01 (-0.0</w:t>
            </w:r>
            <w:r w:rsidR="002A7CD7">
              <w:t>6</w:t>
            </w:r>
            <w:r w:rsidRPr="00250A18">
              <w:t>, 0.0</w:t>
            </w:r>
            <w:r w:rsidR="002A7CD7">
              <w:t>4</w:t>
            </w:r>
            <w:r w:rsidRPr="00250A18"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2C1305B" w14:textId="0661EB41" w:rsidR="00DA057D" w:rsidRPr="00250A18" w:rsidRDefault="00DA057D" w:rsidP="00DA057D">
            <w:pPr>
              <w:jc w:val="center"/>
            </w:pPr>
            <w:r w:rsidRPr="00250A18">
              <w:t>0.</w:t>
            </w:r>
            <w:r w:rsidR="002A7CD7">
              <w:t>76</w:t>
            </w:r>
          </w:p>
        </w:tc>
      </w:tr>
    </w:tbl>
    <w:p w14:paraId="55C1928F" w14:textId="283A8F07" w:rsidR="00053987" w:rsidRPr="00E57703" w:rsidRDefault="00053987" w:rsidP="00053987">
      <w:pPr>
        <w:spacing w:after="0" w:line="240" w:lineRule="auto"/>
        <w:rPr>
          <w:rFonts w:eastAsiaTheme="minorEastAsia" w:cstheme="minorHAnsi"/>
        </w:rPr>
      </w:pPr>
      <w:bookmarkStart w:id="7" w:name="_Hlk36222221"/>
      <w:r w:rsidRPr="00E57703">
        <w:rPr>
          <w:rFonts w:eastAsiaTheme="minorEastAsia" w:cstheme="minorHAnsi"/>
        </w:rPr>
        <w:t xml:space="preserve">ADNI-Mem; ADNI composite memory score, ADNI-EF; ADNI composite executive function score, AA; African American, </w:t>
      </w:r>
      <w:r w:rsidR="00B67532" w:rsidRPr="00E57703">
        <w:rPr>
          <w:rFonts w:eastAsiaTheme="minorEastAsia" w:cstheme="minorHAnsi"/>
        </w:rPr>
        <w:t>BMI; body mass index (k</w:t>
      </w:r>
      <w:r w:rsidR="00B67532" w:rsidRPr="00E57703">
        <w:rPr>
          <w:rFonts w:cstheme="minorHAnsi"/>
          <w:color w:val="222222"/>
          <w:shd w:val="clear" w:color="auto" w:fill="FFFFFF"/>
        </w:rPr>
        <w:t>g/m</w:t>
      </w:r>
      <w:r w:rsidR="00B67532" w:rsidRPr="00E57703">
        <w:rPr>
          <w:rFonts w:cstheme="minorHAnsi"/>
          <w:color w:val="222222"/>
          <w:shd w:val="clear" w:color="auto" w:fill="FFFFFF"/>
          <w:vertAlign w:val="superscript"/>
        </w:rPr>
        <w:t>2</w:t>
      </w:r>
      <w:r w:rsidR="00B67532" w:rsidRPr="00E57703">
        <w:rPr>
          <w:rFonts w:eastAsiaTheme="minorEastAsia" w:cstheme="minorHAnsi"/>
        </w:rPr>
        <w:t xml:space="preserve">), </w:t>
      </w:r>
      <w:r w:rsidRPr="00E57703">
        <w:rPr>
          <w:rFonts w:eastAsiaTheme="minorEastAsia" w:cstheme="minorHAnsi"/>
        </w:rPr>
        <w:t>eGFR; estimated glomerular filtration rate</w:t>
      </w:r>
      <w:r w:rsidR="00B67532" w:rsidRPr="00E57703">
        <w:rPr>
          <w:rFonts w:eastAsiaTheme="minorEastAsia" w:cstheme="minorHAnsi"/>
        </w:rPr>
        <w:t xml:space="preserve"> </w:t>
      </w:r>
      <w:r w:rsidR="00B67532" w:rsidRPr="00E57703">
        <w:rPr>
          <w:rFonts w:eastAsiaTheme="minorEastAsia" w:cstheme="minorHAnsi"/>
          <w:color w:val="000000"/>
        </w:rPr>
        <w:t>(ml/min/1.73 m</w:t>
      </w:r>
      <w:r w:rsidR="00B67532" w:rsidRPr="00E57703">
        <w:rPr>
          <w:rFonts w:eastAsiaTheme="minorEastAsia" w:cstheme="minorHAnsi"/>
          <w:color w:val="000000"/>
          <w:vertAlign w:val="superscript"/>
        </w:rPr>
        <w:t>2</w:t>
      </w:r>
      <w:r w:rsidR="00B67532" w:rsidRPr="00E57703">
        <w:rPr>
          <w:rFonts w:eastAsiaTheme="minorEastAsia" w:cstheme="minorHAnsi"/>
          <w:color w:val="000000"/>
        </w:rPr>
        <w:t>)</w:t>
      </w:r>
      <w:r w:rsidRPr="00E57703">
        <w:rPr>
          <w:rFonts w:eastAsiaTheme="minorEastAsia" w:cstheme="minorHAnsi"/>
        </w:rPr>
        <w:t xml:space="preserve">. For race, African American race and other races were compared with Caucasian race. </w:t>
      </w:r>
    </w:p>
    <w:bookmarkEnd w:id="7"/>
    <w:p w14:paraId="1D6F2972" w14:textId="77777777" w:rsidR="00EE267F" w:rsidRDefault="00EE267F" w:rsidP="0071486A">
      <w:pPr>
        <w:ind w:firstLine="720"/>
      </w:pPr>
    </w:p>
    <w:p w14:paraId="2D73519D" w14:textId="77777777" w:rsidR="0071486A" w:rsidRPr="000970B9" w:rsidRDefault="0071486A" w:rsidP="0071486A">
      <w:pPr>
        <w:rPr>
          <w:rFonts w:ascii="Arial" w:hAnsi="Arial" w:cs="Arial"/>
        </w:rPr>
      </w:pPr>
    </w:p>
    <w:p w14:paraId="3C0EB6CC" w14:textId="77777777" w:rsidR="0071486A" w:rsidRDefault="0071486A" w:rsidP="0071486A">
      <w:pPr>
        <w:rPr>
          <w:rFonts w:asciiTheme="minorBidi" w:hAnsiTheme="minorBidi"/>
          <w:b/>
        </w:rPr>
      </w:pPr>
      <w:r>
        <w:rPr>
          <w:rFonts w:ascii="Arial" w:hAnsi="Arial" w:cs="Arial"/>
          <w:b/>
        </w:rPr>
        <w:br w:type="page"/>
      </w:r>
    </w:p>
    <w:p w14:paraId="1B8783E2" w14:textId="065ADF6B" w:rsidR="0071486A" w:rsidRPr="0083131A" w:rsidRDefault="00840F09" w:rsidP="0071486A">
      <w:pPr>
        <w:rPr>
          <w:rFonts w:ascii="Arial" w:hAnsi="Arial" w:cs="Arial"/>
          <w:sz w:val="24"/>
          <w:szCs w:val="24"/>
        </w:rPr>
      </w:pPr>
      <w:r w:rsidRPr="00D973C0">
        <w:rPr>
          <w:rFonts w:ascii="Arial" w:eastAsia="Calibri" w:hAnsi="Arial" w:cs="Arial"/>
          <w:b/>
          <w:bCs/>
        </w:rPr>
        <w:lastRenderedPageBreak/>
        <w:t>Supplementary Table</w:t>
      </w:r>
      <w:r w:rsidRPr="0083131A" w:rsidDel="00E9519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5</w:t>
      </w:r>
      <w:r w:rsidRPr="0083131A">
        <w:rPr>
          <w:rFonts w:ascii="Arial" w:hAnsi="Arial" w:cs="Arial"/>
          <w:b/>
        </w:rPr>
        <w:t xml:space="preserve">: </w:t>
      </w:r>
      <w:r w:rsidR="00331224" w:rsidRPr="00192385">
        <w:rPr>
          <w:rFonts w:ascii="Arial" w:hAnsi="Arial" w:cs="Arial"/>
          <w:bCs/>
        </w:rPr>
        <w:t xml:space="preserve">Correlation analysis between </w:t>
      </w:r>
      <w:r w:rsidR="005725C6">
        <w:rPr>
          <w:rFonts w:ascii="Arial" w:hAnsi="Arial" w:cs="Arial"/>
          <w:bCs/>
        </w:rPr>
        <w:t xml:space="preserve">eGFR and </w:t>
      </w:r>
      <w:r w:rsidR="00331224" w:rsidRPr="00192385">
        <w:rPr>
          <w:rFonts w:ascii="Arial" w:hAnsi="Arial" w:cs="Arial"/>
          <w:bCs/>
        </w:rPr>
        <w:t>ADNI-</w:t>
      </w:r>
      <w:r w:rsidR="005725C6">
        <w:rPr>
          <w:rFonts w:ascii="Arial" w:hAnsi="Arial" w:cs="Arial"/>
          <w:bCs/>
        </w:rPr>
        <w:t>Mem and ADNI-EF scores in</w:t>
      </w:r>
      <w:r w:rsidR="0071486A" w:rsidRPr="0083131A">
        <w:rPr>
          <w:rFonts w:ascii="Arial" w:hAnsi="Arial" w:cs="Arial"/>
        </w:rPr>
        <w:t xml:space="preserve"> participants with and without cognitive impairment</w:t>
      </w:r>
      <w:r w:rsidR="00123FFC">
        <w:rPr>
          <w:rFonts w:ascii="Arial" w:hAnsi="Arial" w:cs="Arial"/>
        </w:rPr>
        <w:t xml:space="preserve"> </w:t>
      </w:r>
      <w:r w:rsidR="0071486A" w:rsidRPr="0083131A">
        <w:rPr>
          <w:rFonts w:ascii="Arial" w:hAnsi="Arial" w:cs="Arial"/>
        </w:rPr>
        <w:t xml:space="preserve">by age, </w:t>
      </w:r>
      <w:r w:rsidR="004D13AC">
        <w:rPr>
          <w:rFonts w:ascii="Arial" w:hAnsi="Arial" w:cs="Arial"/>
        </w:rPr>
        <w:t>sex</w:t>
      </w:r>
      <w:r w:rsidR="0071486A" w:rsidRPr="0083131A">
        <w:rPr>
          <w:rFonts w:ascii="Arial" w:hAnsi="Arial" w:cs="Arial"/>
        </w:rPr>
        <w:t>, and race.</w:t>
      </w:r>
      <w:r w:rsidR="0071486A" w:rsidRPr="0083131A">
        <w:rPr>
          <w:rFonts w:ascii="Arial" w:hAnsi="Arial" w:cs="Arial"/>
          <w:sz w:val="24"/>
          <w:szCs w:val="24"/>
        </w:rPr>
        <w:t xml:space="preserve"> </w:t>
      </w:r>
    </w:p>
    <w:tbl>
      <w:tblPr>
        <w:tblW w:w="10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2286"/>
        <w:gridCol w:w="2219"/>
        <w:gridCol w:w="2509"/>
        <w:gridCol w:w="2364"/>
      </w:tblGrid>
      <w:tr w:rsidR="00331224" w:rsidRPr="0083131A" w14:paraId="09788E33" w14:textId="77777777" w:rsidTr="00E57703">
        <w:trPr>
          <w:trHeight w:val="371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8DB2B6D" w14:textId="77777777" w:rsidR="00331224" w:rsidRPr="0083131A" w:rsidRDefault="00331224" w:rsidP="00CE4A48">
            <w:pPr>
              <w:rPr>
                <w:rFonts w:cstheme="minorHAnsi"/>
              </w:rPr>
            </w:pPr>
          </w:p>
        </w:tc>
        <w:tc>
          <w:tcPr>
            <w:tcW w:w="4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4930B51" w14:textId="278D3DD3" w:rsidR="00331224" w:rsidRPr="0083131A" w:rsidRDefault="00331224" w:rsidP="00CE4A48">
            <w:pPr>
              <w:jc w:val="center"/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With no cognitive impairment</w:t>
            </w:r>
          </w:p>
        </w:tc>
        <w:tc>
          <w:tcPr>
            <w:tcW w:w="4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FBC64EC" w14:textId="7A095F1E" w:rsidR="00331224" w:rsidRPr="0083131A" w:rsidRDefault="00331224" w:rsidP="00CE4A48">
            <w:pPr>
              <w:jc w:val="center"/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With cognitive impairment</w:t>
            </w:r>
          </w:p>
        </w:tc>
      </w:tr>
      <w:tr w:rsidR="00331224" w:rsidRPr="0083131A" w14:paraId="05355F03" w14:textId="1B87BE39" w:rsidTr="00E57703">
        <w:trPr>
          <w:trHeight w:val="371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0F3F38C" w14:textId="7E8BD7BE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Subgroup</w:t>
            </w:r>
            <w:r w:rsidR="004C7847">
              <w:rPr>
                <w:rFonts w:cstheme="minorHAnsi"/>
                <w:b/>
              </w:rPr>
              <w:t>s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42AC492" w14:textId="77777777" w:rsidR="00331224" w:rsidRPr="0083131A" w:rsidRDefault="00331224" w:rsidP="00331224">
            <w:pPr>
              <w:jc w:val="center"/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Correlation between eGFR and ADNI-Mem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50F0594" w14:textId="4D136A57" w:rsidR="00331224" w:rsidRPr="0083131A" w:rsidRDefault="00331224" w:rsidP="00331224">
            <w:pPr>
              <w:jc w:val="center"/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Correlation between eGFR and ADNI-EF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F5A45D2" w14:textId="77777777" w:rsidR="00331224" w:rsidRPr="0083131A" w:rsidRDefault="00331224" w:rsidP="00331224">
            <w:pPr>
              <w:jc w:val="center"/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Correlation between eGFR and ADNI-Mem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199477B" w14:textId="30580B0F" w:rsidR="00331224" w:rsidRPr="0083131A" w:rsidRDefault="00331224" w:rsidP="00331224">
            <w:r w:rsidRPr="0083131A">
              <w:rPr>
                <w:rFonts w:cstheme="minorHAnsi"/>
                <w:b/>
              </w:rPr>
              <w:t>Correlation between eGFR and ADNI-EF</w:t>
            </w:r>
          </w:p>
        </w:tc>
      </w:tr>
      <w:tr w:rsidR="00331224" w:rsidRPr="0083131A" w14:paraId="6FDCDE73" w14:textId="3CACFBF7" w:rsidTr="00BC0363">
        <w:trPr>
          <w:trHeight w:val="349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AA1C5" w14:textId="2BAE37C0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Age &lt;7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7B83E" w14:textId="7338DB2C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81 (p=0.09)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196B7" w14:textId="7CE377B9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02 (p=0.95)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76A7B" w14:textId="2DFE863E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129 (p=0.07)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B1170" w14:textId="01E8E64F" w:rsidR="00331224" w:rsidRPr="0083131A" w:rsidRDefault="00331224" w:rsidP="00331224">
            <w:r w:rsidRPr="0083131A">
              <w:rPr>
                <w:rFonts w:cstheme="minorHAnsi"/>
              </w:rPr>
              <w:t>-0.025 (p=0.72)</w:t>
            </w:r>
          </w:p>
        </w:tc>
      </w:tr>
      <w:tr w:rsidR="00331224" w:rsidRPr="0083131A" w14:paraId="2F2472B2" w14:textId="5ED81866" w:rsidTr="00BC0363">
        <w:trPr>
          <w:trHeight w:val="371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74EE608" w14:textId="77777777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Age ≥7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7FEB" w14:textId="3660A3B7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39 (p=0.4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3598" w14:textId="3D74F888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60 (p=0.25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87C0" w14:textId="18B4B737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92 (p=0.2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E7A3" w14:textId="0CBF15E2" w:rsidR="00331224" w:rsidRPr="0083131A" w:rsidRDefault="00331224" w:rsidP="00331224">
            <w:r w:rsidRPr="0083131A">
              <w:rPr>
                <w:rFonts w:cstheme="minorHAnsi"/>
              </w:rPr>
              <w:t>0.036 (p=0.63)</w:t>
            </w:r>
          </w:p>
        </w:tc>
      </w:tr>
      <w:tr w:rsidR="00331224" w:rsidRPr="0083131A" w14:paraId="4DDFB40C" w14:textId="19B74563" w:rsidTr="00BC0363">
        <w:trPr>
          <w:trHeight w:val="34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450D502" w14:textId="77777777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Mal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4994" w14:textId="6ABD50CC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26 (p=0.5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897F" w14:textId="4B6F4ADA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67 (p=0.1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FCD8" w14:textId="33F94C7C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00 (p=0.9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A8FB" w14:textId="067859A3" w:rsidR="00331224" w:rsidRPr="0083131A" w:rsidRDefault="00331224" w:rsidP="00331224">
            <w:r w:rsidRPr="0083131A">
              <w:rPr>
                <w:rFonts w:cstheme="minorHAnsi"/>
              </w:rPr>
              <w:t>0.007 (p=0.92)</w:t>
            </w:r>
          </w:p>
        </w:tc>
      </w:tr>
      <w:tr w:rsidR="00331224" w:rsidRPr="0083131A" w14:paraId="32A18272" w14:textId="52137B62" w:rsidTr="00BC0363">
        <w:trPr>
          <w:trHeight w:val="371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A0B1870" w14:textId="77777777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Femal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D24" w14:textId="3061B128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40 (p=0.4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D29E" w14:textId="0797780C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04 (p=0.9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FF71" w14:textId="63B8B4FB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13 (p=0.8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4F25" w14:textId="25F6118A" w:rsidR="00331224" w:rsidRPr="0083131A" w:rsidRDefault="00331224" w:rsidP="00331224">
            <w:r w:rsidRPr="0083131A">
              <w:rPr>
                <w:rFonts w:cstheme="minorHAnsi"/>
              </w:rPr>
              <w:t>-0.008 (p=0.91)</w:t>
            </w:r>
          </w:p>
        </w:tc>
      </w:tr>
      <w:tr w:rsidR="00331224" w:rsidRPr="0083131A" w14:paraId="40B82027" w14:textId="6C0B9F77" w:rsidTr="00BC0363">
        <w:trPr>
          <w:trHeight w:val="34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9161492" w14:textId="77777777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Caucasian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C43C" w14:textId="72D8DA1A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23 (p=0.5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3490" w14:textId="58E51895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058 (p=0.1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C5D9" w14:textId="5C7398F3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103 (p=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8B40" w14:textId="1177C2D6" w:rsidR="00331224" w:rsidRPr="0083131A" w:rsidRDefault="00331224" w:rsidP="00331224">
            <w:r w:rsidRPr="0083131A">
              <w:rPr>
                <w:rFonts w:cstheme="minorHAnsi"/>
              </w:rPr>
              <w:t>0.037 (p=0.49)</w:t>
            </w:r>
          </w:p>
        </w:tc>
      </w:tr>
      <w:tr w:rsidR="00331224" w:rsidRPr="0083131A" w14:paraId="315B5329" w14:textId="3A7A4224" w:rsidTr="00BC0363">
        <w:trPr>
          <w:trHeight w:val="371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64E8F" w14:textId="77777777" w:rsidR="00331224" w:rsidRPr="0083131A" w:rsidRDefault="00331224" w:rsidP="00331224">
            <w:pPr>
              <w:rPr>
                <w:rFonts w:cstheme="minorHAnsi"/>
                <w:b/>
              </w:rPr>
            </w:pPr>
            <w:r w:rsidRPr="0083131A">
              <w:rPr>
                <w:rFonts w:cstheme="minorHAnsi"/>
                <w:b/>
              </w:rPr>
              <w:t>Non-Caucasian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D6379" w14:textId="2256F915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091 (p=0.51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EF9B8" w14:textId="67ECFD1E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0.238 (p=0.08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55D5B" w14:textId="3DA88DA9" w:rsidR="00331224" w:rsidRPr="0083131A" w:rsidRDefault="00331224" w:rsidP="00331224">
            <w:pPr>
              <w:jc w:val="center"/>
              <w:rPr>
                <w:rFonts w:cstheme="minorHAnsi"/>
              </w:rPr>
            </w:pPr>
            <w:r w:rsidRPr="0083131A">
              <w:rPr>
                <w:rFonts w:cstheme="minorHAnsi"/>
              </w:rPr>
              <w:t>-0.214 (p=0.26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833F8" w14:textId="0FFEA995" w:rsidR="00331224" w:rsidRPr="0083131A" w:rsidRDefault="00331224" w:rsidP="00331224">
            <w:r w:rsidRPr="0083131A">
              <w:rPr>
                <w:rFonts w:cstheme="minorHAnsi"/>
              </w:rPr>
              <w:t>-0.155 (p=0.42)</w:t>
            </w:r>
          </w:p>
        </w:tc>
      </w:tr>
    </w:tbl>
    <w:p w14:paraId="17922357" w14:textId="25771E75" w:rsidR="0071486A" w:rsidRPr="00E57703" w:rsidRDefault="0071486A" w:rsidP="00C65CC1">
      <w:pPr>
        <w:rPr>
          <w:rFonts w:cstheme="minorHAnsi"/>
        </w:rPr>
      </w:pPr>
      <w:r w:rsidRPr="00E57703">
        <w:rPr>
          <w:rFonts w:cstheme="minorHAnsi"/>
        </w:rPr>
        <w:t>eGFR; estimated glomerular filtration rate</w:t>
      </w:r>
      <w:r w:rsidR="00453413" w:rsidRPr="00E57703">
        <w:rPr>
          <w:rFonts w:cstheme="minorHAnsi"/>
        </w:rPr>
        <w:t xml:space="preserve"> </w:t>
      </w:r>
      <w:r w:rsidR="00453413" w:rsidRPr="00E57703">
        <w:rPr>
          <w:rFonts w:eastAsiaTheme="minorEastAsia" w:cstheme="minorHAnsi"/>
          <w:color w:val="000000"/>
        </w:rPr>
        <w:t>(ml/min/1.73 m</w:t>
      </w:r>
      <w:r w:rsidR="00453413" w:rsidRPr="00E57703">
        <w:rPr>
          <w:rFonts w:eastAsiaTheme="minorEastAsia" w:cstheme="minorHAnsi"/>
          <w:color w:val="000000"/>
          <w:vertAlign w:val="superscript"/>
        </w:rPr>
        <w:t>2</w:t>
      </w:r>
      <w:r w:rsidR="00453413" w:rsidRPr="00E57703">
        <w:rPr>
          <w:rFonts w:eastAsiaTheme="minorEastAsia" w:cstheme="minorHAnsi"/>
          <w:color w:val="000000"/>
        </w:rPr>
        <w:t>)</w:t>
      </w:r>
      <w:r w:rsidR="00453413" w:rsidRPr="00E57703">
        <w:rPr>
          <w:rFonts w:eastAsiaTheme="minorEastAsia" w:cstheme="minorHAnsi"/>
        </w:rPr>
        <w:t>.</w:t>
      </w:r>
    </w:p>
    <w:p w14:paraId="5C62731B" w14:textId="77777777" w:rsidR="0071486A" w:rsidRDefault="0071486A" w:rsidP="0071486A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br w:type="page"/>
      </w:r>
    </w:p>
    <w:p w14:paraId="413C1038" w14:textId="2D5A6BE9" w:rsidR="00187DB7" w:rsidRPr="003A64C1" w:rsidRDefault="00E9519F" w:rsidP="00187DB7">
      <w:pPr>
        <w:rPr>
          <w:rFonts w:ascii="Arial" w:hAnsi="Arial" w:cs="Arial"/>
        </w:rPr>
      </w:pPr>
      <w:r w:rsidRPr="00E9519F">
        <w:rPr>
          <w:rFonts w:ascii="Arial" w:hAnsi="Arial" w:cs="Arial"/>
          <w:b/>
        </w:rPr>
        <w:lastRenderedPageBreak/>
        <w:t>Supplementary Table</w:t>
      </w:r>
      <w:r w:rsidRPr="00E9519F" w:rsidDel="00E9519F">
        <w:rPr>
          <w:rFonts w:ascii="Arial" w:hAnsi="Arial" w:cs="Arial"/>
          <w:b/>
        </w:rPr>
        <w:t xml:space="preserve"> </w:t>
      </w:r>
      <w:r w:rsidR="007E30B4">
        <w:rPr>
          <w:rFonts w:ascii="Arial" w:hAnsi="Arial" w:cs="Arial"/>
          <w:b/>
        </w:rPr>
        <w:t>6</w:t>
      </w:r>
      <w:r w:rsidR="00187DB7" w:rsidRPr="003A64C1">
        <w:rPr>
          <w:rFonts w:ascii="Arial" w:hAnsi="Arial" w:cs="Arial"/>
        </w:rPr>
        <w:t xml:space="preserve">: Multivariable linear regression model with eGFR calculated by MDRD equation in </w:t>
      </w:r>
    </w:p>
    <w:p w14:paraId="437EB389" w14:textId="7432AEC4" w:rsidR="001050E0" w:rsidRDefault="00187DB7" w:rsidP="001050E0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3A64C1">
        <w:rPr>
          <w:rFonts w:ascii="Arial" w:hAnsi="Arial" w:cs="Arial"/>
        </w:rPr>
        <w:t>the entire cohort (with cognitive impairment and with no cognitive impairment) with the ADNI-mem and</w:t>
      </w:r>
      <w:r w:rsidRPr="00553305">
        <w:rPr>
          <w:rFonts w:ascii="Arial" w:hAnsi="Arial" w:cs="Arial"/>
        </w:rPr>
        <w:t xml:space="preserve"> ADNI-EF scores as dependent variables.</w:t>
      </w:r>
    </w:p>
    <w:p w14:paraId="0F3E1F72" w14:textId="7E61DA91" w:rsidR="001050E0" w:rsidRPr="00E77D24" w:rsidRDefault="001050E0" w:rsidP="00E77D24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E77D24">
        <w:rPr>
          <w:rFonts w:ascii="Arial" w:hAnsi="Arial" w:cs="Arial"/>
        </w:rPr>
        <w:t>With eGFR as a categorical variable. Participants with eGFR &lt;45, 45-60 and &gt;90 are compared to participants with eGFR 61-90 ml/ min/ 1.73 m</w:t>
      </w:r>
      <w:r w:rsidRPr="00E77D24">
        <w:rPr>
          <w:rFonts w:ascii="Arial" w:hAnsi="Arial" w:cs="Arial"/>
          <w:vertAlign w:val="superscript"/>
        </w:rPr>
        <w:t>2</w:t>
      </w:r>
      <w:r w:rsidRPr="00E77D24">
        <w:rPr>
          <w:rFonts w:ascii="Arial" w:hAnsi="Arial" w:cs="Arial"/>
        </w:rPr>
        <w:t xml:space="preserve"> taken as the reference group. </w:t>
      </w:r>
    </w:p>
    <w:tbl>
      <w:tblPr>
        <w:tblW w:w="94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7"/>
        <w:gridCol w:w="2165"/>
        <w:gridCol w:w="1158"/>
        <w:gridCol w:w="2245"/>
        <w:gridCol w:w="1265"/>
      </w:tblGrid>
      <w:tr w:rsidR="00F125EF" w:rsidRPr="000F58D4" w14:paraId="5EC4B9B1" w14:textId="77777777" w:rsidTr="005B06EB">
        <w:trPr>
          <w:cantSplit/>
          <w:tblHeader/>
          <w:jc w:val="center"/>
        </w:trPr>
        <w:tc>
          <w:tcPr>
            <w:tcW w:w="2617" w:type="dxa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01C1C2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323" w:type="dxa"/>
            <w:gridSpan w:val="2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72ED12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  <w:shd w:val="clear" w:color="auto" w:fill="BBBBBB"/>
            <w:vAlign w:val="center"/>
            <w:hideMark/>
          </w:tcPr>
          <w:p w14:paraId="09FD8ADB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F125EF" w:rsidRPr="000F58D4" w14:paraId="4DE0F879" w14:textId="77777777" w:rsidTr="005B06EB">
        <w:trPr>
          <w:cantSplit/>
          <w:tblHeader/>
          <w:jc w:val="center"/>
        </w:trPr>
        <w:tc>
          <w:tcPr>
            <w:tcW w:w="2617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1495BD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C156B6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288944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4E26C700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40AD27E9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DC071E" w:rsidRPr="000F58D4" w14:paraId="76853DE3" w14:textId="77777777" w:rsidTr="0082237C">
        <w:trPr>
          <w:cantSplit/>
          <w:jc w:val="center"/>
        </w:trPr>
        <w:tc>
          <w:tcPr>
            <w:tcW w:w="26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A92A33" w14:textId="77777777" w:rsidR="00DC071E" w:rsidRPr="000F58D4" w:rsidRDefault="00DC071E" w:rsidP="00DC071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Age (+10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C4C41D" w14:textId="00EA9986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8 (-0.18, 0.02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A4615A" w14:textId="43104EEB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37AB37" w14:textId="63B071C6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25 (-0.36, -0.13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B01793" w14:textId="0309AD86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</w:tr>
      <w:tr w:rsidR="00DC071E" w:rsidRPr="000F58D4" w14:paraId="4B131DE7" w14:textId="77777777" w:rsidTr="005B06E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A42559" w14:textId="77777777" w:rsidR="00DC071E" w:rsidRPr="000F58D4" w:rsidRDefault="00DC071E" w:rsidP="00DC071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39B925" w14:textId="6BE0E584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6 (0.21, 0.51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80BD5A" w14:textId="2DD1F0D7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  <w:tc>
          <w:tcPr>
            <w:tcW w:w="2245" w:type="dxa"/>
            <w:shd w:val="clear" w:color="auto" w:fill="FFFFFF"/>
            <w:hideMark/>
          </w:tcPr>
          <w:p w14:paraId="06ECD14F" w14:textId="6A11338E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7 (-0.004, 0.35)</w:t>
            </w:r>
          </w:p>
        </w:tc>
        <w:tc>
          <w:tcPr>
            <w:tcW w:w="1265" w:type="dxa"/>
            <w:shd w:val="clear" w:color="auto" w:fill="FFFFFF"/>
            <w:hideMark/>
          </w:tcPr>
          <w:p w14:paraId="46266C3C" w14:textId="30F3CB6B" w:rsidR="00DC071E" w:rsidRPr="000F58D4" w:rsidRDefault="00DC071E" w:rsidP="00DC071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6</w:t>
            </w:r>
          </w:p>
        </w:tc>
      </w:tr>
      <w:tr w:rsidR="00904B48" w:rsidRPr="000F58D4" w14:paraId="766E3852" w14:textId="77777777" w:rsidTr="005B06E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EF42B" w14:textId="77777777" w:rsidR="00904B48" w:rsidRPr="000F58D4" w:rsidRDefault="00904B48" w:rsidP="00904B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99F9E0" w14:textId="13CF92E1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2</w:t>
            </w:r>
            <w:r w:rsidR="005D587E">
              <w:t xml:space="preserve">6 </w:t>
            </w:r>
            <w:r>
              <w:t>(-0.09,</w:t>
            </w:r>
            <w:r w:rsidR="005D587E">
              <w:t xml:space="preserve"> </w:t>
            </w:r>
            <w:r>
              <w:t>0.6</w:t>
            </w:r>
            <w:r w:rsidR="005D587E">
              <w:t>1</w:t>
            </w:r>
            <w:r>
              <w:t>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13E190" w14:textId="1D426E66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</w:t>
            </w:r>
            <w:r w:rsidR="005D587E">
              <w:t>5</w:t>
            </w:r>
          </w:p>
        </w:tc>
        <w:tc>
          <w:tcPr>
            <w:tcW w:w="2245" w:type="dxa"/>
            <w:shd w:val="clear" w:color="auto" w:fill="FFFFFF"/>
            <w:hideMark/>
          </w:tcPr>
          <w:p w14:paraId="31C12D53" w14:textId="1891FC6C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</w:t>
            </w:r>
            <w:r w:rsidR="005D587E">
              <w:t xml:space="preserve">20 </w:t>
            </w:r>
            <w:r>
              <w:t>(-0.</w:t>
            </w:r>
            <w:r w:rsidR="005D587E">
              <w:t>60</w:t>
            </w:r>
            <w:r>
              <w:t>,</w:t>
            </w:r>
            <w:r w:rsidR="005D587E">
              <w:t xml:space="preserve"> </w:t>
            </w:r>
            <w:r>
              <w:t>0.2</w:t>
            </w:r>
            <w:r w:rsidR="005D587E">
              <w:t>1</w:t>
            </w:r>
            <w:r>
              <w:t>)</w:t>
            </w:r>
          </w:p>
        </w:tc>
        <w:tc>
          <w:tcPr>
            <w:tcW w:w="1265" w:type="dxa"/>
            <w:shd w:val="clear" w:color="auto" w:fill="FFFFFF"/>
            <w:hideMark/>
          </w:tcPr>
          <w:p w14:paraId="5AF4A517" w14:textId="338D8C02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</w:t>
            </w:r>
            <w:r w:rsidR="005D587E">
              <w:t>4</w:t>
            </w:r>
          </w:p>
        </w:tc>
      </w:tr>
      <w:tr w:rsidR="00904B48" w:rsidRPr="000F58D4" w14:paraId="3AF1FFA9" w14:textId="77777777" w:rsidTr="005B06E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73A13D" w14:textId="77777777" w:rsidR="00904B48" w:rsidRPr="000F58D4" w:rsidRDefault="00904B48" w:rsidP="00904B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FDA050" w14:textId="5840FB39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</w:t>
            </w:r>
            <w:r w:rsidR="007A056D">
              <w:t xml:space="preserve">7 </w:t>
            </w:r>
            <w:r>
              <w:t>(-0.5</w:t>
            </w:r>
            <w:r w:rsidR="007A056D">
              <w:t>1</w:t>
            </w:r>
            <w:r>
              <w:t>,</w:t>
            </w:r>
            <w:r w:rsidR="007A056D">
              <w:t xml:space="preserve"> </w:t>
            </w:r>
            <w:r>
              <w:t>0.3</w:t>
            </w:r>
            <w:r w:rsidR="007A056D">
              <w:t>7</w:t>
            </w:r>
            <w:r>
              <w:t>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FC0058" w14:textId="4FF29305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7</w:t>
            </w:r>
            <w:r w:rsidR="007A056D">
              <w:t>6</w:t>
            </w:r>
          </w:p>
        </w:tc>
        <w:tc>
          <w:tcPr>
            <w:tcW w:w="2245" w:type="dxa"/>
            <w:shd w:val="clear" w:color="auto" w:fill="FFFFFF"/>
            <w:hideMark/>
          </w:tcPr>
          <w:p w14:paraId="59A5FD4B" w14:textId="27FF1470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7A056D">
              <w:t xml:space="preserve">1 </w:t>
            </w:r>
            <w:r>
              <w:t>(-0.</w:t>
            </w:r>
            <w:r w:rsidR="007A056D">
              <w:t>50</w:t>
            </w:r>
            <w:r>
              <w:t>,</w:t>
            </w:r>
            <w:r w:rsidR="007A056D">
              <w:t xml:space="preserve"> </w:t>
            </w:r>
            <w:r>
              <w:t>0.51)</w:t>
            </w:r>
          </w:p>
        </w:tc>
        <w:tc>
          <w:tcPr>
            <w:tcW w:w="1265" w:type="dxa"/>
            <w:shd w:val="clear" w:color="auto" w:fill="FFFFFF"/>
            <w:hideMark/>
          </w:tcPr>
          <w:p w14:paraId="4FF31178" w14:textId="7FBFDC8F" w:rsidR="00904B48" w:rsidRPr="000F58D4" w:rsidRDefault="00904B48" w:rsidP="00904B48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9</w:t>
            </w:r>
            <w:r w:rsidR="005D587E">
              <w:t>8</w:t>
            </w:r>
          </w:p>
        </w:tc>
      </w:tr>
      <w:tr w:rsidR="00904B48" w:rsidRPr="000F58D4" w14:paraId="7D1AAF5E" w14:textId="77777777" w:rsidTr="005B06E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E9D2C7" w14:textId="77777777" w:rsidR="00904B48" w:rsidRPr="000F58D4" w:rsidRDefault="00904B48" w:rsidP="00904B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481B12" w14:textId="7E7D4BE9" w:rsidR="00904B48" w:rsidRPr="000F58D4" w:rsidRDefault="00904B48" w:rsidP="00904B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8</w:t>
            </w:r>
            <w:r w:rsidR="007A056D">
              <w:t xml:space="preserve"> </w:t>
            </w:r>
            <w:r>
              <w:t>(0.0</w:t>
            </w:r>
            <w:r w:rsidR="007A056D">
              <w:t>6</w:t>
            </w:r>
            <w:r>
              <w:t>,</w:t>
            </w:r>
            <w:r w:rsidR="007A056D">
              <w:t xml:space="preserve"> </w:t>
            </w:r>
            <w:r>
              <w:t>0.1</w:t>
            </w:r>
            <w:r w:rsidR="007A056D">
              <w:t>1</w:t>
            </w:r>
            <w:r>
              <w:t>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436844" w14:textId="27D6347D" w:rsidR="00904B48" w:rsidRPr="000F58D4" w:rsidRDefault="00904B48" w:rsidP="00904B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</w:t>
            </w:r>
            <w:r w:rsidR="007A056D">
              <w:t>0</w:t>
            </w:r>
            <w:r>
              <w:t>.0001</w:t>
            </w:r>
          </w:p>
        </w:tc>
        <w:tc>
          <w:tcPr>
            <w:tcW w:w="2245" w:type="dxa"/>
            <w:shd w:val="clear" w:color="auto" w:fill="FFFFFF"/>
            <w:hideMark/>
          </w:tcPr>
          <w:p w14:paraId="1703D3AB" w14:textId="5FA86937" w:rsidR="00904B48" w:rsidRPr="000F58D4" w:rsidRDefault="00904B48" w:rsidP="00904B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</w:t>
            </w:r>
            <w:r w:rsidR="007A056D">
              <w:t xml:space="preserve">1 </w:t>
            </w:r>
            <w:r>
              <w:t>(0.0</w:t>
            </w:r>
            <w:r w:rsidR="007A056D">
              <w:t>8</w:t>
            </w:r>
            <w:r>
              <w:t>,0.13)</w:t>
            </w:r>
          </w:p>
        </w:tc>
        <w:tc>
          <w:tcPr>
            <w:tcW w:w="1265" w:type="dxa"/>
            <w:shd w:val="clear" w:color="auto" w:fill="FFFFFF"/>
            <w:hideMark/>
          </w:tcPr>
          <w:p w14:paraId="08DC0E3B" w14:textId="5AD93999" w:rsidR="00904B48" w:rsidRPr="000F58D4" w:rsidRDefault="00904B48" w:rsidP="00904B48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</w:t>
            </w:r>
            <w:r w:rsidR="005D587E">
              <w:t>0</w:t>
            </w:r>
            <w:r>
              <w:t>.0001</w:t>
            </w:r>
          </w:p>
        </w:tc>
      </w:tr>
      <w:tr w:rsidR="005C08AB" w14:paraId="73ABBDCF" w14:textId="77777777" w:rsidTr="005C08A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C64030" w14:textId="77777777" w:rsidR="005C08AB" w:rsidRDefault="005C08A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MI (+1)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993D1D" w14:textId="546AC2B3" w:rsidR="005C08AB" w:rsidRDefault="005C08AB">
            <w:pPr>
              <w:adjustRightInd w:val="0"/>
              <w:spacing w:before="60" w:after="60"/>
              <w:jc w:val="center"/>
            </w:pPr>
            <w:r>
              <w:t>0.01</w:t>
            </w:r>
            <w:r w:rsidR="00B768AD">
              <w:t xml:space="preserve"> </w:t>
            </w:r>
            <w:r>
              <w:t>(-0.002,</w:t>
            </w:r>
            <w:r w:rsidR="00B768AD">
              <w:t xml:space="preserve"> </w:t>
            </w:r>
            <w:r>
              <w:t>0.03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CA6CE8" w14:textId="4016F3A2" w:rsidR="005C08AB" w:rsidRDefault="005C08AB">
            <w:pPr>
              <w:adjustRightInd w:val="0"/>
              <w:spacing w:before="60" w:after="60"/>
              <w:jc w:val="center"/>
            </w:pPr>
            <w:r>
              <w:t>0.0</w:t>
            </w:r>
            <w:r w:rsidR="00B768AD">
              <w:t>9</w:t>
            </w:r>
          </w:p>
        </w:tc>
        <w:tc>
          <w:tcPr>
            <w:tcW w:w="2245" w:type="dxa"/>
            <w:shd w:val="clear" w:color="auto" w:fill="FFFFFF"/>
            <w:hideMark/>
          </w:tcPr>
          <w:p w14:paraId="30C0E55C" w14:textId="23F995F2" w:rsidR="005C08AB" w:rsidRDefault="005C08AB">
            <w:pPr>
              <w:adjustRightInd w:val="0"/>
              <w:spacing w:before="60" w:after="60"/>
              <w:jc w:val="center"/>
            </w:pPr>
            <w:r>
              <w:t>0.01</w:t>
            </w:r>
            <w:r w:rsidR="00B768AD">
              <w:t xml:space="preserve"> </w:t>
            </w:r>
            <w:r>
              <w:t>(-0.0</w:t>
            </w:r>
            <w:r w:rsidR="00B768AD">
              <w:t>1</w:t>
            </w:r>
            <w:r>
              <w:t>,</w:t>
            </w:r>
            <w:r w:rsidR="00B768AD">
              <w:t xml:space="preserve"> </w:t>
            </w:r>
            <w:r>
              <w:t>0.03)</w:t>
            </w:r>
          </w:p>
        </w:tc>
        <w:tc>
          <w:tcPr>
            <w:tcW w:w="1265" w:type="dxa"/>
            <w:shd w:val="clear" w:color="auto" w:fill="FFFFFF"/>
            <w:hideMark/>
          </w:tcPr>
          <w:p w14:paraId="732BD588" w14:textId="13CD9424" w:rsidR="005C08AB" w:rsidRDefault="005C08AB">
            <w:pPr>
              <w:adjustRightInd w:val="0"/>
              <w:spacing w:before="60" w:after="60"/>
              <w:jc w:val="center"/>
            </w:pPr>
            <w:r>
              <w:t>0.2</w:t>
            </w:r>
            <w:r w:rsidR="00B768AD">
              <w:t>3</w:t>
            </w:r>
          </w:p>
        </w:tc>
      </w:tr>
      <w:tr w:rsidR="00B22F16" w:rsidRPr="000F58D4" w14:paraId="790997F5" w14:textId="77777777" w:rsidTr="005B06E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C6A35C" w14:textId="305A8D12" w:rsidR="00B22F16" w:rsidRPr="000F58D4" w:rsidRDefault="00B22F16" w:rsidP="00B22F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 xml:space="preserve">GFR &lt;45 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75BDC9" w14:textId="01268E76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2 (-0.25, 0.28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FEBF28" w14:textId="3F3402FC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90</w:t>
            </w:r>
          </w:p>
        </w:tc>
        <w:tc>
          <w:tcPr>
            <w:tcW w:w="2245" w:type="dxa"/>
            <w:shd w:val="clear" w:color="auto" w:fill="FFFFFF"/>
            <w:hideMark/>
          </w:tcPr>
          <w:p w14:paraId="50F8342D" w14:textId="49634747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4 (-0.17, 0.45)</w:t>
            </w:r>
          </w:p>
        </w:tc>
        <w:tc>
          <w:tcPr>
            <w:tcW w:w="1265" w:type="dxa"/>
            <w:shd w:val="clear" w:color="auto" w:fill="FFFFFF"/>
            <w:hideMark/>
          </w:tcPr>
          <w:p w14:paraId="5CF68999" w14:textId="00B249E9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7</w:t>
            </w:r>
          </w:p>
        </w:tc>
      </w:tr>
      <w:tr w:rsidR="00B22F16" w14:paraId="34833E8D" w14:textId="77777777" w:rsidTr="005B06EB">
        <w:trPr>
          <w:cantSplit/>
          <w:jc w:val="center"/>
        </w:trPr>
        <w:tc>
          <w:tcPr>
            <w:tcW w:w="26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1788FF" w14:textId="1CE2ACCE" w:rsidR="00B22F16" w:rsidRPr="00250A18" w:rsidRDefault="00B22F16" w:rsidP="00B22F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 xml:space="preserve">GFR 45-60 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EF3CD6" w14:textId="52CA1E53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5 (-0.12, 0.22)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FD98EF" w14:textId="2EFA3637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56</w:t>
            </w:r>
          </w:p>
        </w:tc>
        <w:tc>
          <w:tcPr>
            <w:tcW w:w="2245" w:type="dxa"/>
            <w:shd w:val="clear" w:color="auto" w:fill="FFFFFF"/>
          </w:tcPr>
          <w:p w14:paraId="28E10355" w14:textId="4FFE95AD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4 (-0.16, 0.24)</w:t>
            </w:r>
          </w:p>
        </w:tc>
        <w:tc>
          <w:tcPr>
            <w:tcW w:w="1265" w:type="dxa"/>
            <w:shd w:val="clear" w:color="auto" w:fill="FFFFFF"/>
          </w:tcPr>
          <w:p w14:paraId="5B49AD1E" w14:textId="74C0E270" w:rsidR="00B22F16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71</w:t>
            </w:r>
          </w:p>
        </w:tc>
      </w:tr>
      <w:tr w:rsidR="00B22F16" w14:paraId="0F19CE1E" w14:textId="77777777" w:rsidTr="004661FD">
        <w:trPr>
          <w:cantSplit/>
          <w:jc w:val="center"/>
        </w:trPr>
        <w:tc>
          <w:tcPr>
            <w:tcW w:w="26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037B38" w14:textId="3F0C1654" w:rsidR="00B22F16" w:rsidRPr="00250A18" w:rsidRDefault="00B22F16" w:rsidP="00B22F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GFR &gt; 9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9ADE92" w14:textId="26BBE5AA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11 (-0.35, 0.1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596EF6" w14:textId="116671B8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02D11A" w14:textId="222553D9" w:rsidR="00B22F16" w:rsidRPr="000F58D4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7 (-0.21, 0.3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1C7DFA" w14:textId="0D0E618F" w:rsidR="00B22F16" w:rsidRDefault="00B22F16" w:rsidP="00B22F1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63</w:t>
            </w:r>
          </w:p>
        </w:tc>
      </w:tr>
    </w:tbl>
    <w:p w14:paraId="56CA24D2" w14:textId="0AE68E1F" w:rsidR="001050E0" w:rsidRDefault="001050E0" w:rsidP="001050E0">
      <w:pPr>
        <w:pStyle w:val="ListParagraph"/>
        <w:rPr>
          <w:rFonts w:ascii="Arial" w:hAnsi="Arial" w:cs="Arial"/>
        </w:rPr>
      </w:pPr>
    </w:p>
    <w:p w14:paraId="49E6F0D6" w14:textId="3BB216B6" w:rsidR="00F125EF" w:rsidRDefault="00F125EF" w:rsidP="001050E0">
      <w:pPr>
        <w:pStyle w:val="ListParagraph"/>
        <w:rPr>
          <w:rFonts w:ascii="Arial" w:hAnsi="Arial" w:cs="Arial"/>
        </w:rPr>
      </w:pPr>
    </w:p>
    <w:p w14:paraId="3A1E1D35" w14:textId="78CEC94E" w:rsidR="00F125EF" w:rsidRDefault="00F125EF" w:rsidP="00CD03F0">
      <w:pPr>
        <w:pStyle w:val="ListParagraph"/>
        <w:rPr>
          <w:rFonts w:ascii="Arial" w:hAnsi="Arial" w:cs="Arial"/>
        </w:rPr>
      </w:pPr>
      <w:r w:rsidRPr="00F125EF">
        <w:rPr>
          <w:rFonts w:ascii="Arial" w:hAnsi="Arial" w:cs="Arial"/>
        </w:rPr>
        <w:t>ii)</w:t>
      </w:r>
      <w:r w:rsidRPr="00F125EF">
        <w:rPr>
          <w:rFonts w:ascii="Arial" w:hAnsi="Arial" w:cs="Arial"/>
        </w:rPr>
        <w:tab/>
        <w:t>With eGFR as a continuous variable.</w:t>
      </w:r>
    </w:p>
    <w:tbl>
      <w:tblPr>
        <w:tblW w:w="94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2159"/>
        <w:gridCol w:w="1079"/>
        <w:gridCol w:w="2313"/>
        <w:gridCol w:w="1260"/>
        <w:gridCol w:w="7"/>
      </w:tblGrid>
      <w:tr w:rsidR="00187DB7" w14:paraId="04CF2192" w14:textId="77777777" w:rsidTr="00BF35E1">
        <w:trPr>
          <w:cantSplit/>
          <w:tblHeader/>
          <w:jc w:val="center"/>
        </w:trPr>
        <w:tc>
          <w:tcPr>
            <w:tcW w:w="2609" w:type="dxa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70AD51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B5C230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</w:tcBorders>
            <w:shd w:val="clear" w:color="auto" w:fill="BBBBBB"/>
            <w:vAlign w:val="center"/>
            <w:hideMark/>
          </w:tcPr>
          <w:p w14:paraId="61E76308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187DB7" w14:paraId="5793535F" w14:textId="77777777" w:rsidTr="00BF35E1">
        <w:trPr>
          <w:cantSplit/>
          <w:tblHeader/>
          <w:jc w:val="center"/>
        </w:trPr>
        <w:tc>
          <w:tcPr>
            <w:tcW w:w="2609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479497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1C2152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373708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65470B7D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7190B597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187DB7" w14:paraId="59785A3C" w14:textId="77777777" w:rsidTr="00BF35E1">
        <w:trPr>
          <w:cantSplit/>
          <w:jc w:val="center"/>
        </w:trPr>
        <w:tc>
          <w:tcPr>
            <w:tcW w:w="26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F2448B" w14:textId="77777777" w:rsidR="00187DB7" w:rsidRPr="000F58D4" w:rsidRDefault="00187DB7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Age (+10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3C6AF3" w14:textId="76F9364C" w:rsidR="00187DB7" w:rsidRPr="000F58D4" w:rsidRDefault="00187DB7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-0.1</w:t>
            </w:r>
            <w:r w:rsidR="00E45D3D">
              <w:rPr>
                <w:rFonts w:cstheme="minorHAnsi"/>
                <w:color w:val="000000"/>
              </w:rPr>
              <w:t>3</w:t>
            </w:r>
            <w:r w:rsidRPr="000F58D4">
              <w:rPr>
                <w:rFonts w:cstheme="minorHAnsi"/>
                <w:color w:val="000000"/>
              </w:rPr>
              <w:t xml:space="preserve"> (-0.</w:t>
            </w:r>
            <w:r w:rsidR="00E45D3D">
              <w:rPr>
                <w:rFonts w:cstheme="minorHAnsi"/>
                <w:color w:val="000000"/>
              </w:rPr>
              <w:t>20</w:t>
            </w:r>
            <w:r w:rsidRPr="000F58D4">
              <w:rPr>
                <w:rFonts w:cstheme="minorHAnsi"/>
                <w:color w:val="000000"/>
              </w:rPr>
              <w:t>, -0.</w:t>
            </w:r>
            <w:r>
              <w:rPr>
                <w:rFonts w:cstheme="minorHAnsi"/>
                <w:color w:val="000000"/>
              </w:rPr>
              <w:t>0</w:t>
            </w:r>
            <w:r w:rsidR="00E45D3D">
              <w:rPr>
                <w:rFonts w:cstheme="minorHAnsi"/>
                <w:color w:val="000000"/>
              </w:rPr>
              <w:t>5</w:t>
            </w:r>
            <w:r w:rsidRPr="000F58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DFE00B" w14:textId="51A50422" w:rsidR="00187DB7" w:rsidRPr="000F58D4" w:rsidRDefault="00187DB7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0</w:t>
            </w:r>
            <w:r w:rsidR="00E45D3D">
              <w:rPr>
                <w:rFonts w:cstheme="minorHAnsi"/>
                <w:color w:val="000000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DA2D1E7" w14:textId="21D82E5B" w:rsidR="00187DB7" w:rsidRPr="000F58D4" w:rsidRDefault="00187DB7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2</w:t>
            </w:r>
            <w:r w:rsidR="00E45D3D">
              <w:rPr>
                <w:rFonts w:cstheme="minorHAnsi"/>
                <w:color w:val="000000"/>
              </w:rPr>
              <w:t>9</w:t>
            </w:r>
            <w:r w:rsidRPr="000F58D4">
              <w:rPr>
                <w:rFonts w:cstheme="minorHAnsi"/>
                <w:color w:val="000000"/>
              </w:rPr>
              <w:t xml:space="preserve"> (-0.3</w:t>
            </w:r>
            <w:r w:rsidR="00E45D3D">
              <w:rPr>
                <w:rFonts w:cstheme="minorHAnsi"/>
                <w:color w:val="000000"/>
              </w:rPr>
              <w:t>9</w:t>
            </w:r>
            <w:r w:rsidRPr="000F58D4">
              <w:rPr>
                <w:rFonts w:cstheme="minorHAnsi"/>
                <w:color w:val="000000"/>
              </w:rPr>
              <w:t>, -0.</w:t>
            </w:r>
            <w:r w:rsidR="00E45D3D">
              <w:rPr>
                <w:rFonts w:cstheme="minorHAnsi"/>
                <w:color w:val="000000"/>
              </w:rPr>
              <w:t>19</w:t>
            </w:r>
            <w:r w:rsidRPr="000F58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  <w:shd w:val="clear" w:color="auto" w:fill="FFFFFF"/>
            <w:hideMark/>
          </w:tcPr>
          <w:p w14:paraId="3A5B3E78" w14:textId="77777777" w:rsidR="00187DB7" w:rsidRPr="000F58D4" w:rsidRDefault="00187DB7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&lt;0.001</w:t>
            </w:r>
          </w:p>
        </w:tc>
      </w:tr>
      <w:tr w:rsidR="008C60B1" w14:paraId="67D2BD93" w14:textId="77777777" w:rsidTr="00BF35E1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2A8510" w14:textId="77777777" w:rsidR="008C60B1" w:rsidRPr="000F58D4" w:rsidRDefault="008C60B1" w:rsidP="008C60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3FABC6" w14:textId="78767FFF" w:rsidR="008C60B1" w:rsidRPr="000F58D4" w:rsidRDefault="008C60B1" w:rsidP="008C60B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26 (0.14, 0.38)</w:t>
            </w:r>
          </w:p>
        </w:tc>
        <w:tc>
          <w:tcPr>
            <w:tcW w:w="107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ADB998" w14:textId="75194DC6" w:rsidR="008C60B1" w:rsidRPr="000F58D4" w:rsidRDefault="008C60B1" w:rsidP="008C60B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  <w:tc>
          <w:tcPr>
            <w:tcW w:w="2313" w:type="dxa"/>
            <w:shd w:val="clear" w:color="auto" w:fill="FFFFFF"/>
            <w:hideMark/>
          </w:tcPr>
          <w:p w14:paraId="3BB6075C" w14:textId="132DF00E" w:rsidR="008C60B1" w:rsidRPr="000F58D4" w:rsidRDefault="008C60B1" w:rsidP="008C60B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0</w:t>
            </w:r>
            <w:r w:rsidR="008D1E9D">
              <w:t xml:space="preserve"> </w:t>
            </w:r>
            <w:r>
              <w:t>(-0.06, 0.26)</w:t>
            </w:r>
          </w:p>
        </w:tc>
        <w:tc>
          <w:tcPr>
            <w:tcW w:w="1267" w:type="dxa"/>
            <w:gridSpan w:val="2"/>
            <w:shd w:val="clear" w:color="auto" w:fill="FFFFFF"/>
            <w:hideMark/>
          </w:tcPr>
          <w:p w14:paraId="51453A19" w14:textId="2BF1E7A4" w:rsidR="008C60B1" w:rsidRPr="000F58D4" w:rsidRDefault="008C60B1" w:rsidP="008C60B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21</w:t>
            </w:r>
          </w:p>
        </w:tc>
      </w:tr>
      <w:tr w:rsidR="00E719D9" w14:paraId="0E105FC1" w14:textId="77777777" w:rsidTr="00BF35E1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BFB135" w14:textId="77777777" w:rsidR="00E719D9" w:rsidRPr="000F58D4" w:rsidRDefault="00E719D9" w:rsidP="00E719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FDFAF2" w14:textId="11453B05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04</w:t>
            </w:r>
            <w:r w:rsidR="008D1E9D">
              <w:t xml:space="preserve"> </w:t>
            </w:r>
            <w:r>
              <w:t>(-0.2</w:t>
            </w:r>
            <w:r w:rsidR="008D1E9D">
              <w:t>7</w:t>
            </w:r>
            <w:r>
              <w:t>,</w:t>
            </w:r>
            <w:r w:rsidR="008D1E9D">
              <w:t xml:space="preserve"> </w:t>
            </w:r>
            <w:r>
              <w:t>0.2</w:t>
            </w:r>
            <w:r w:rsidR="008D1E9D">
              <w:t>8</w:t>
            </w:r>
            <w:r>
              <w:t>)</w:t>
            </w:r>
          </w:p>
        </w:tc>
        <w:tc>
          <w:tcPr>
            <w:tcW w:w="107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90F4B3" w14:textId="1F47A54D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9</w:t>
            </w:r>
            <w:r w:rsidR="008D1E9D">
              <w:t>8</w:t>
            </w:r>
          </w:p>
        </w:tc>
        <w:tc>
          <w:tcPr>
            <w:tcW w:w="2313" w:type="dxa"/>
            <w:shd w:val="clear" w:color="auto" w:fill="FFFFFF"/>
            <w:hideMark/>
          </w:tcPr>
          <w:p w14:paraId="0C084841" w14:textId="33A4D635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367</w:t>
            </w:r>
            <w:r w:rsidR="008D1E9D">
              <w:t xml:space="preserve"> </w:t>
            </w:r>
            <w:r>
              <w:t>(-0.73,</w:t>
            </w:r>
            <w:r w:rsidR="008D1E9D">
              <w:t xml:space="preserve"> </w:t>
            </w:r>
            <w:r>
              <w:t>-0.004)</w:t>
            </w:r>
          </w:p>
        </w:tc>
        <w:tc>
          <w:tcPr>
            <w:tcW w:w="1267" w:type="dxa"/>
            <w:gridSpan w:val="2"/>
            <w:shd w:val="clear" w:color="auto" w:fill="FFFFFF"/>
            <w:hideMark/>
          </w:tcPr>
          <w:p w14:paraId="34C89532" w14:textId="6C9DD841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8D1E9D">
              <w:t>5</w:t>
            </w:r>
          </w:p>
        </w:tc>
      </w:tr>
      <w:tr w:rsidR="00E719D9" w14:paraId="10F97509" w14:textId="77777777" w:rsidTr="00BF35E1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36389F" w14:textId="77777777" w:rsidR="00E719D9" w:rsidRPr="000F58D4" w:rsidRDefault="00E719D9" w:rsidP="00E719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26E682" w14:textId="09BAAED5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8D1E9D">
              <w:t xml:space="preserve">7 </w:t>
            </w:r>
            <w:r>
              <w:t>(-0.275,</w:t>
            </w:r>
            <w:r w:rsidR="008D1E9D">
              <w:t xml:space="preserve"> </w:t>
            </w:r>
            <w:r>
              <w:t>0.4</w:t>
            </w:r>
            <w:r w:rsidR="008D1E9D">
              <w:t>1</w:t>
            </w:r>
            <w:r>
              <w:t>)</w:t>
            </w:r>
          </w:p>
        </w:tc>
        <w:tc>
          <w:tcPr>
            <w:tcW w:w="107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65CC49" w14:textId="63D6B099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70</w:t>
            </w:r>
          </w:p>
        </w:tc>
        <w:tc>
          <w:tcPr>
            <w:tcW w:w="2313" w:type="dxa"/>
            <w:shd w:val="clear" w:color="auto" w:fill="FFFFFF"/>
            <w:hideMark/>
          </w:tcPr>
          <w:p w14:paraId="3B5AFC2A" w14:textId="406D11BF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</w:t>
            </w:r>
            <w:r w:rsidR="008D1E9D">
              <w:t xml:space="preserve">2 </w:t>
            </w:r>
            <w:r>
              <w:t>(-0.3</w:t>
            </w:r>
            <w:r w:rsidR="008D1E9D">
              <w:t>4</w:t>
            </w:r>
            <w:r>
              <w:t>,</w:t>
            </w:r>
            <w:r w:rsidR="008D1E9D">
              <w:t xml:space="preserve"> </w:t>
            </w:r>
            <w:r>
              <w:t>0.57)</w:t>
            </w:r>
          </w:p>
        </w:tc>
        <w:tc>
          <w:tcPr>
            <w:tcW w:w="1267" w:type="dxa"/>
            <w:gridSpan w:val="2"/>
            <w:shd w:val="clear" w:color="auto" w:fill="FFFFFF"/>
            <w:hideMark/>
          </w:tcPr>
          <w:p w14:paraId="2C88A39C" w14:textId="6C9941BD" w:rsidR="00E719D9" w:rsidRPr="000F58D4" w:rsidRDefault="00E719D9" w:rsidP="00E719D9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61</w:t>
            </w:r>
          </w:p>
        </w:tc>
      </w:tr>
      <w:tr w:rsidR="00187DB7" w14:paraId="7647D54C" w14:textId="77777777" w:rsidTr="00BF35E1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0B9A2F" w14:textId="77777777" w:rsidR="00187DB7" w:rsidRPr="000F58D4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26D497" w14:textId="7D8FD0B8" w:rsidR="00187DB7" w:rsidRPr="000F58D4" w:rsidRDefault="00187DB7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0.0</w:t>
            </w:r>
            <w:r w:rsidR="00FC1E3F">
              <w:rPr>
                <w:rFonts w:cstheme="minorHAnsi"/>
                <w:color w:val="000000"/>
              </w:rPr>
              <w:t>5</w:t>
            </w:r>
            <w:r w:rsidRPr="000F58D4">
              <w:rPr>
                <w:rFonts w:cstheme="minorHAnsi"/>
                <w:color w:val="000000"/>
              </w:rPr>
              <w:t xml:space="preserve"> (0.</w:t>
            </w:r>
            <w:r>
              <w:rPr>
                <w:rFonts w:cstheme="minorHAnsi"/>
                <w:color w:val="000000"/>
              </w:rPr>
              <w:t>0</w:t>
            </w:r>
            <w:r w:rsidR="00FC1E3F">
              <w:rPr>
                <w:rFonts w:cstheme="minorHAnsi"/>
                <w:color w:val="000000"/>
              </w:rPr>
              <w:t>3</w:t>
            </w:r>
            <w:r w:rsidRPr="000F58D4">
              <w:rPr>
                <w:rFonts w:cstheme="minorHAnsi"/>
                <w:color w:val="000000"/>
              </w:rPr>
              <w:t>, 0.0</w:t>
            </w:r>
            <w:r w:rsidR="00FC1E3F">
              <w:rPr>
                <w:rFonts w:cstheme="minorHAnsi"/>
                <w:color w:val="000000"/>
              </w:rPr>
              <w:t>7</w:t>
            </w:r>
            <w:r w:rsidRPr="000F58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7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B684B0" w14:textId="77777777" w:rsidR="00187DB7" w:rsidRPr="000F58D4" w:rsidRDefault="00187DB7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&lt;0.0001</w:t>
            </w:r>
          </w:p>
        </w:tc>
        <w:tc>
          <w:tcPr>
            <w:tcW w:w="2313" w:type="dxa"/>
            <w:shd w:val="clear" w:color="auto" w:fill="FFFFFF"/>
            <w:hideMark/>
          </w:tcPr>
          <w:p w14:paraId="4A0D39FD" w14:textId="7265D1A4" w:rsidR="00187DB7" w:rsidRPr="000F58D4" w:rsidRDefault="00187DB7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0.0</w:t>
            </w:r>
            <w:r w:rsidR="00FC1E3F">
              <w:rPr>
                <w:rFonts w:cstheme="minorHAnsi"/>
                <w:color w:val="000000"/>
              </w:rPr>
              <w:t>8</w:t>
            </w:r>
            <w:r w:rsidRPr="000F58D4">
              <w:rPr>
                <w:rFonts w:cstheme="minorHAnsi"/>
                <w:color w:val="000000"/>
              </w:rPr>
              <w:t xml:space="preserve"> (0.0</w:t>
            </w:r>
            <w:r w:rsidR="00FC1E3F">
              <w:rPr>
                <w:rFonts w:cstheme="minorHAnsi"/>
                <w:color w:val="000000"/>
              </w:rPr>
              <w:t>6</w:t>
            </w:r>
            <w:r w:rsidRPr="000F58D4">
              <w:rPr>
                <w:rFonts w:cstheme="minorHAnsi"/>
                <w:color w:val="000000"/>
              </w:rPr>
              <w:t>, 0.</w:t>
            </w:r>
            <w:r>
              <w:rPr>
                <w:rFonts w:cstheme="minorHAnsi"/>
                <w:color w:val="000000"/>
              </w:rPr>
              <w:t>11</w:t>
            </w:r>
            <w:r w:rsidRPr="000F58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7" w:type="dxa"/>
            <w:gridSpan w:val="2"/>
            <w:shd w:val="clear" w:color="auto" w:fill="FFFFFF"/>
            <w:hideMark/>
          </w:tcPr>
          <w:p w14:paraId="787687E2" w14:textId="77777777" w:rsidR="00187DB7" w:rsidRPr="000F58D4" w:rsidRDefault="00187DB7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0F58D4">
              <w:rPr>
                <w:rFonts w:cstheme="minorHAnsi"/>
                <w:color w:val="000000"/>
              </w:rPr>
              <w:t>&lt;0.0001</w:t>
            </w:r>
          </w:p>
        </w:tc>
      </w:tr>
      <w:tr w:rsidR="00FC1E3F" w14:paraId="1CEF5B4A" w14:textId="77777777" w:rsidTr="00BF35E1">
        <w:trPr>
          <w:gridAfter w:val="1"/>
          <w:wAfter w:w="7" w:type="dxa"/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FFF307" w14:textId="77777777" w:rsidR="00FC1E3F" w:rsidRDefault="00FC1E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MI (+1)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1B1FE6" w14:textId="2B4C139E" w:rsidR="00FC1E3F" w:rsidRDefault="00FC1E3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781420">
              <w:t xml:space="preserve">1 </w:t>
            </w:r>
            <w:r>
              <w:t>(-0.0</w:t>
            </w:r>
            <w:r w:rsidR="00781420">
              <w:t>1</w:t>
            </w:r>
            <w:r>
              <w:t>,</w:t>
            </w:r>
            <w:r w:rsidR="00781420">
              <w:t xml:space="preserve"> </w:t>
            </w:r>
            <w:r>
              <w:t>0.0</w:t>
            </w:r>
            <w:r w:rsidR="00781420">
              <w:t>2</w:t>
            </w:r>
            <w:r>
              <w:t>)</w:t>
            </w:r>
          </w:p>
        </w:tc>
        <w:tc>
          <w:tcPr>
            <w:tcW w:w="107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A3718D" w14:textId="6C170921" w:rsidR="00FC1E3F" w:rsidRDefault="00FC1E3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</w:t>
            </w:r>
            <w:r w:rsidR="00781420">
              <w:t>8</w:t>
            </w:r>
          </w:p>
        </w:tc>
        <w:tc>
          <w:tcPr>
            <w:tcW w:w="2313" w:type="dxa"/>
            <w:shd w:val="clear" w:color="auto" w:fill="FFFFFF"/>
            <w:hideMark/>
          </w:tcPr>
          <w:p w14:paraId="33481480" w14:textId="4B87F4BE" w:rsidR="00FC1E3F" w:rsidRDefault="00FC1E3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781420">
              <w:t xml:space="preserve">1 </w:t>
            </w:r>
            <w:r>
              <w:t>(-0.01,</w:t>
            </w:r>
            <w:r w:rsidR="00781420">
              <w:t xml:space="preserve"> </w:t>
            </w:r>
            <w:r>
              <w:t>0.02)</w:t>
            </w:r>
          </w:p>
        </w:tc>
        <w:tc>
          <w:tcPr>
            <w:tcW w:w="1260" w:type="dxa"/>
            <w:shd w:val="clear" w:color="auto" w:fill="FFFFFF"/>
            <w:hideMark/>
          </w:tcPr>
          <w:p w14:paraId="6F474A04" w14:textId="556A4082" w:rsidR="00FC1E3F" w:rsidRDefault="00FC1E3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53</w:t>
            </w:r>
          </w:p>
        </w:tc>
      </w:tr>
      <w:tr w:rsidR="00BF35E1" w14:paraId="61487BA2" w14:textId="77777777" w:rsidTr="004661FD">
        <w:trPr>
          <w:cantSplit/>
          <w:jc w:val="center"/>
        </w:trPr>
        <w:tc>
          <w:tcPr>
            <w:tcW w:w="26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2774E7" w14:textId="50ECE098" w:rsidR="00BF35E1" w:rsidRPr="00250A18" w:rsidRDefault="00BF35E1" w:rsidP="00BF35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 w:rsidRPr="00250A18">
              <w:rPr>
                <w:rFonts w:cstheme="minorHAnsi"/>
              </w:rPr>
              <w:t>eGFR (+10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BC6F66" w14:textId="7BF20C9A" w:rsidR="00BF35E1" w:rsidRPr="000F58D4" w:rsidRDefault="00BF35E1" w:rsidP="00BF35E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03 (-0.03, 0.0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0A7FB5" w14:textId="473BB3F0" w:rsidR="00BF35E1" w:rsidRPr="000F58D4" w:rsidRDefault="00BF35E1" w:rsidP="00BF35E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87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D232EC" w14:textId="692C0D11" w:rsidR="00BF35E1" w:rsidRPr="000F58D4" w:rsidRDefault="00BF35E1" w:rsidP="00BF35E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2 (-0.03, 0.06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F85E59" w14:textId="59FE2BE7" w:rsidR="00BF35E1" w:rsidRPr="000F58D4" w:rsidRDefault="00BF35E1" w:rsidP="00BF35E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47</w:t>
            </w:r>
          </w:p>
        </w:tc>
      </w:tr>
    </w:tbl>
    <w:p w14:paraId="62E24B3E" w14:textId="77777777" w:rsidR="00187DB7" w:rsidRDefault="00187DB7" w:rsidP="00187DB7">
      <w:pPr>
        <w:rPr>
          <w:rFonts w:ascii="Arial" w:hAnsi="Arial" w:cs="Arial"/>
        </w:rPr>
      </w:pPr>
    </w:p>
    <w:p w14:paraId="1E6D629E" w14:textId="147F452E" w:rsidR="00187DB7" w:rsidRDefault="00187DB7" w:rsidP="00187DB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4A71B3">
        <w:rPr>
          <w:rFonts w:ascii="Arial" w:hAnsi="Arial" w:cs="Arial"/>
        </w:rPr>
        <w:t>the group with cognitive impairment</w:t>
      </w:r>
    </w:p>
    <w:p w14:paraId="718DBE3D" w14:textId="0F476904" w:rsidR="00F125EF" w:rsidRDefault="00657B86" w:rsidP="00F125EF">
      <w:pPr>
        <w:pStyle w:val="ListParagraph"/>
        <w:rPr>
          <w:rFonts w:ascii="Arial" w:hAnsi="Arial" w:cs="Arial"/>
        </w:rPr>
      </w:pPr>
      <w:proofErr w:type="spellStart"/>
      <w:r w:rsidRPr="00657B86">
        <w:rPr>
          <w:rFonts w:ascii="Arial" w:hAnsi="Arial" w:cs="Arial"/>
        </w:rPr>
        <w:t>i</w:t>
      </w:r>
      <w:proofErr w:type="spellEnd"/>
      <w:r w:rsidRPr="00657B86">
        <w:rPr>
          <w:rFonts w:ascii="Arial" w:hAnsi="Arial" w:cs="Arial"/>
        </w:rPr>
        <w:t>)</w:t>
      </w:r>
      <w:r w:rsidRPr="00657B86">
        <w:rPr>
          <w:rFonts w:ascii="Arial" w:hAnsi="Arial" w:cs="Arial"/>
        </w:rPr>
        <w:tab/>
        <w:t>With eGFR as a categorical variable. Participants with eGFR &lt;45, 45-60 and &gt;90 are compared to participants with eGFR 61-90 ml/ min/ 1.73 m</w:t>
      </w:r>
      <w:r w:rsidRPr="00CD03F0">
        <w:rPr>
          <w:rFonts w:ascii="Arial" w:hAnsi="Arial" w:cs="Arial"/>
          <w:vertAlign w:val="superscript"/>
        </w:rPr>
        <w:t>2</w:t>
      </w:r>
      <w:r w:rsidRPr="00657B86">
        <w:rPr>
          <w:rFonts w:ascii="Arial" w:hAnsi="Arial" w:cs="Arial"/>
        </w:rPr>
        <w:t xml:space="preserve"> taken as the reference group.</w:t>
      </w:r>
    </w:p>
    <w:tbl>
      <w:tblPr>
        <w:tblW w:w="94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2159"/>
        <w:gridCol w:w="989"/>
        <w:gridCol w:w="2403"/>
        <w:gridCol w:w="1260"/>
        <w:gridCol w:w="7"/>
      </w:tblGrid>
      <w:tr w:rsidR="00F125EF" w14:paraId="01D75557" w14:textId="77777777" w:rsidTr="00D8229A">
        <w:trPr>
          <w:cantSplit/>
          <w:tblHeader/>
          <w:jc w:val="center"/>
        </w:trPr>
        <w:tc>
          <w:tcPr>
            <w:tcW w:w="2609" w:type="dxa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7F8B29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0A9928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</w:tcBorders>
            <w:shd w:val="clear" w:color="auto" w:fill="BBBBBB"/>
            <w:vAlign w:val="center"/>
            <w:hideMark/>
          </w:tcPr>
          <w:p w14:paraId="66A277B5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F125EF" w14:paraId="367ADCD6" w14:textId="77777777" w:rsidTr="00D8229A">
        <w:trPr>
          <w:cantSplit/>
          <w:tblHeader/>
          <w:jc w:val="center"/>
        </w:trPr>
        <w:tc>
          <w:tcPr>
            <w:tcW w:w="2609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F1A460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3BD271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05022F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2A318357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48887845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4F6667" w14:paraId="6524CFFC" w14:textId="77777777" w:rsidTr="004661FD">
        <w:trPr>
          <w:cantSplit/>
          <w:jc w:val="center"/>
        </w:trPr>
        <w:tc>
          <w:tcPr>
            <w:tcW w:w="26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76DB8E" w14:textId="77777777" w:rsidR="004F6667" w:rsidRPr="000F58D4" w:rsidRDefault="004F6667" w:rsidP="004F666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Age (+10)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D199F2" w14:textId="06E717E2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1</w:t>
            </w:r>
            <w:r w:rsidR="0060209C">
              <w:t xml:space="preserve">2 </w:t>
            </w:r>
            <w:r>
              <w:t>(-0.21,</w:t>
            </w:r>
            <w:r w:rsidR="0060209C">
              <w:t xml:space="preserve"> </w:t>
            </w:r>
            <w:r>
              <w:t>-0.0</w:t>
            </w:r>
            <w:r w:rsidR="0060209C">
              <w:t>3</w:t>
            </w:r>
            <w: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0BBE11" w14:textId="6A8C0035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877442" w14:textId="17F0D98F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24</w:t>
            </w:r>
            <w:r w:rsidR="0060209C">
              <w:t xml:space="preserve"> </w:t>
            </w:r>
            <w:r>
              <w:t>(-0.37,</w:t>
            </w:r>
            <w:r w:rsidR="0060209C">
              <w:t xml:space="preserve"> </w:t>
            </w:r>
            <w:r>
              <w:t>-0.1</w:t>
            </w:r>
            <w:r w:rsidR="0060209C">
              <w:t>2</w:t>
            </w:r>
            <w:r>
              <w:t>)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83D8E7" w14:textId="0DD6F06F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002</w:t>
            </w:r>
          </w:p>
        </w:tc>
      </w:tr>
      <w:tr w:rsidR="004F6667" w14:paraId="5CA7D0B3" w14:textId="77777777" w:rsidTr="00D8229A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4BEDFB" w14:textId="77777777" w:rsidR="004F6667" w:rsidRPr="000F58D4" w:rsidRDefault="004F6667" w:rsidP="004F666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F5A48E" w14:textId="09D28F9F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8</w:t>
            </w:r>
            <w:r w:rsidR="004661C8">
              <w:t xml:space="preserve"> </w:t>
            </w:r>
            <w:r>
              <w:t>(0.0</w:t>
            </w:r>
            <w:r w:rsidR="004661C8">
              <w:t>2</w:t>
            </w:r>
            <w:r>
              <w:t>,</w:t>
            </w:r>
            <w:r w:rsidR="004661C8">
              <w:t xml:space="preserve"> </w:t>
            </w:r>
            <w:r>
              <w:t>0.3</w:t>
            </w:r>
            <w:r w:rsidR="004661C8">
              <w:t>4</w:t>
            </w:r>
            <w:r>
              <w:t>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B6A46A" w14:textId="6DDC6A33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60209C">
              <w:t>3</w:t>
            </w:r>
          </w:p>
        </w:tc>
        <w:tc>
          <w:tcPr>
            <w:tcW w:w="2403" w:type="dxa"/>
            <w:shd w:val="clear" w:color="auto" w:fill="FFFFFF"/>
          </w:tcPr>
          <w:p w14:paraId="1ECE65A1" w14:textId="3BE32382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4661C8">
              <w:t xml:space="preserve">10 </w:t>
            </w:r>
            <w:r>
              <w:t>(-0.1</w:t>
            </w:r>
            <w:r w:rsidR="0060209C">
              <w:t>2</w:t>
            </w:r>
            <w:r>
              <w:t>,</w:t>
            </w:r>
            <w:r w:rsidR="0060209C">
              <w:t xml:space="preserve"> </w:t>
            </w:r>
            <w:r>
              <w:t>0.3</w:t>
            </w:r>
            <w:r w:rsidR="0060209C">
              <w:t>2</w:t>
            </w:r>
            <w:r>
              <w:t>)</w:t>
            </w:r>
          </w:p>
        </w:tc>
        <w:tc>
          <w:tcPr>
            <w:tcW w:w="1267" w:type="dxa"/>
            <w:gridSpan w:val="2"/>
            <w:shd w:val="clear" w:color="auto" w:fill="FFFFFF"/>
          </w:tcPr>
          <w:p w14:paraId="6F1D9346" w14:textId="13D60B2B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7</w:t>
            </w:r>
          </w:p>
        </w:tc>
      </w:tr>
      <w:tr w:rsidR="004F6667" w14:paraId="66FC95E2" w14:textId="77777777" w:rsidTr="00D8229A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FE4F00" w14:textId="77777777" w:rsidR="004F6667" w:rsidRPr="000F58D4" w:rsidRDefault="004F6667" w:rsidP="004F666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298306" w14:textId="15773B67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</w:t>
            </w:r>
            <w:r w:rsidR="004661C8">
              <w:t xml:space="preserve">2 </w:t>
            </w:r>
            <w:r>
              <w:t>(-0.297,0.526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9456B8" w14:textId="1A2E9C89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58</w:t>
            </w:r>
          </w:p>
        </w:tc>
        <w:tc>
          <w:tcPr>
            <w:tcW w:w="2403" w:type="dxa"/>
            <w:shd w:val="clear" w:color="auto" w:fill="FFFFFF"/>
          </w:tcPr>
          <w:p w14:paraId="07CFAD02" w14:textId="0937FD81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2</w:t>
            </w:r>
            <w:r w:rsidR="0060209C">
              <w:t xml:space="preserve">8 </w:t>
            </w:r>
            <w:r>
              <w:t>(-0.83,</w:t>
            </w:r>
            <w:r w:rsidR="0060209C">
              <w:t xml:space="preserve"> </w:t>
            </w:r>
            <w:r>
              <w:t>0.28)</w:t>
            </w:r>
          </w:p>
        </w:tc>
        <w:tc>
          <w:tcPr>
            <w:tcW w:w="1267" w:type="dxa"/>
            <w:gridSpan w:val="2"/>
            <w:shd w:val="clear" w:color="auto" w:fill="FFFFFF"/>
          </w:tcPr>
          <w:p w14:paraId="452CE93D" w14:textId="4404E726" w:rsidR="004F6667" w:rsidRPr="000F58D4" w:rsidRDefault="004F6667" w:rsidP="004F666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3</w:t>
            </w:r>
          </w:p>
        </w:tc>
      </w:tr>
      <w:tr w:rsidR="0017549C" w14:paraId="493094A6" w14:textId="77777777" w:rsidTr="00D8229A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0EFF4F" w14:textId="77777777" w:rsidR="0017549C" w:rsidRPr="000F58D4" w:rsidRDefault="0017549C" w:rsidP="0017549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proofErr w:type="gramStart"/>
            <w:r w:rsidRPr="00250A18">
              <w:rPr>
                <w:rFonts w:cstheme="minorHAnsi"/>
              </w:rPr>
              <w:lastRenderedPageBreak/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52501" w14:textId="1164040E" w:rsidR="0017549C" w:rsidRPr="000F58D4" w:rsidRDefault="0017549C" w:rsidP="0017549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21 (-0.21, 0.63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49971E" w14:textId="44FC4EB9" w:rsidR="0017549C" w:rsidRPr="000F58D4" w:rsidRDefault="0017549C" w:rsidP="0017549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33</w:t>
            </w:r>
          </w:p>
        </w:tc>
        <w:tc>
          <w:tcPr>
            <w:tcW w:w="2403" w:type="dxa"/>
            <w:shd w:val="clear" w:color="auto" w:fill="FFFFFF"/>
          </w:tcPr>
          <w:p w14:paraId="32373F21" w14:textId="1E64ED8B" w:rsidR="0017549C" w:rsidRPr="000F58D4" w:rsidRDefault="0017549C" w:rsidP="0017549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12 (-0.44, 0.69)</w:t>
            </w:r>
          </w:p>
        </w:tc>
        <w:tc>
          <w:tcPr>
            <w:tcW w:w="1267" w:type="dxa"/>
            <w:gridSpan w:val="2"/>
            <w:shd w:val="clear" w:color="auto" w:fill="FFFFFF"/>
          </w:tcPr>
          <w:p w14:paraId="0C7D97AE" w14:textId="20F9BB46" w:rsidR="0017549C" w:rsidRPr="000F58D4" w:rsidRDefault="0017549C" w:rsidP="0017549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67</w:t>
            </w:r>
          </w:p>
        </w:tc>
      </w:tr>
      <w:tr w:rsidR="00F125EF" w14:paraId="6D47378E" w14:textId="77777777" w:rsidTr="00D8229A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C3851C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D67716" w14:textId="279234BD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5 (0.0</w:t>
            </w:r>
            <w:r w:rsidR="0017549C">
              <w:t>2</w:t>
            </w:r>
            <w:r>
              <w:t>, 0.07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A360C3" w14:textId="2EFDF500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001</w:t>
            </w:r>
          </w:p>
        </w:tc>
        <w:tc>
          <w:tcPr>
            <w:tcW w:w="2403" w:type="dxa"/>
            <w:shd w:val="clear" w:color="auto" w:fill="FFFFFF"/>
          </w:tcPr>
          <w:p w14:paraId="7EC3BD2D" w14:textId="060C3381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17549C">
              <w:t>8</w:t>
            </w:r>
            <w:r>
              <w:t xml:space="preserve"> (0.05, 0.</w:t>
            </w:r>
            <w:r w:rsidR="0017549C">
              <w:t>11</w:t>
            </w:r>
            <w:r>
              <w:t>)</w:t>
            </w:r>
          </w:p>
        </w:tc>
        <w:tc>
          <w:tcPr>
            <w:tcW w:w="1267" w:type="dxa"/>
            <w:gridSpan w:val="2"/>
            <w:shd w:val="clear" w:color="auto" w:fill="FFFFFF"/>
          </w:tcPr>
          <w:p w14:paraId="363D6B39" w14:textId="77777777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</w:tr>
      <w:tr w:rsidR="008F5A01" w14:paraId="1F68C55D" w14:textId="77777777" w:rsidTr="00D8229A">
        <w:trPr>
          <w:gridAfter w:val="1"/>
          <w:wAfter w:w="7" w:type="dxa"/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683CE6" w14:textId="77777777" w:rsidR="008F5A01" w:rsidRDefault="008F5A0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MI (+1)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F4FB86" w14:textId="02E1BF0A" w:rsidR="008F5A01" w:rsidRDefault="008F5A01">
            <w:pPr>
              <w:keepNext/>
              <w:adjustRightInd w:val="0"/>
              <w:spacing w:before="60" w:after="60"/>
              <w:jc w:val="center"/>
            </w:pPr>
            <w:r>
              <w:t>0.01 (-0.01, 0.03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6237D3" w14:textId="5D777177" w:rsidR="008F5A01" w:rsidRDefault="008F5A01">
            <w:pPr>
              <w:keepNext/>
              <w:adjustRightInd w:val="0"/>
              <w:spacing w:before="60" w:after="60"/>
              <w:jc w:val="center"/>
            </w:pPr>
            <w:r>
              <w:t>0.24</w:t>
            </w:r>
          </w:p>
        </w:tc>
        <w:tc>
          <w:tcPr>
            <w:tcW w:w="2403" w:type="dxa"/>
            <w:shd w:val="clear" w:color="auto" w:fill="FFFFFF"/>
            <w:hideMark/>
          </w:tcPr>
          <w:p w14:paraId="0D043B99" w14:textId="1C620623" w:rsidR="008F5A01" w:rsidRDefault="008F5A01">
            <w:pPr>
              <w:keepNext/>
              <w:adjustRightInd w:val="0"/>
              <w:spacing w:before="60" w:after="60"/>
              <w:jc w:val="center"/>
            </w:pPr>
            <w:r>
              <w:t>-0.003 (-0.01, 0.02)</w:t>
            </w:r>
          </w:p>
        </w:tc>
        <w:tc>
          <w:tcPr>
            <w:tcW w:w="1260" w:type="dxa"/>
            <w:shd w:val="clear" w:color="auto" w:fill="FFFFFF"/>
            <w:hideMark/>
          </w:tcPr>
          <w:p w14:paraId="766F1AEC" w14:textId="072A5A0E" w:rsidR="008F5A01" w:rsidRDefault="008F5A01">
            <w:pPr>
              <w:keepNext/>
              <w:adjustRightInd w:val="0"/>
              <w:spacing w:before="60" w:after="60"/>
              <w:jc w:val="center"/>
            </w:pPr>
            <w:r>
              <w:t>0.82</w:t>
            </w:r>
          </w:p>
        </w:tc>
      </w:tr>
      <w:tr w:rsidR="00D8229A" w14:paraId="633CCAB9" w14:textId="77777777" w:rsidTr="00D8229A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2B3839" w14:textId="4DC176E5" w:rsidR="00D8229A" w:rsidRPr="000F58D4" w:rsidRDefault="00D8229A" w:rsidP="00D822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 xml:space="preserve">GFR &lt;45 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18C370" w14:textId="05CE86C8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6 (-0.36, 0.23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0E8CA2" w14:textId="5F1550D7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67</w:t>
            </w:r>
          </w:p>
        </w:tc>
        <w:tc>
          <w:tcPr>
            <w:tcW w:w="2403" w:type="dxa"/>
            <w:shd w:val="clear" w:color="auto" w:fill="FFFFFF"/>
          </w:tcPr>
          <w:p w14:paraId="133600E4" w14:textId="4FCB2C0F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8 (-0.32, 0.48)</w:t>
            </w:r>
          </w:p>
        </w:tc>
        <w:tc>
          <w:tcPr>
            <w:tcW w:w="1267" w:type="dxa"/>
            <w:gridSpan w:val="2"/>
            <w:shd w:val="clear" w:color="auto" w:fill="FFFFFF"/>
          </w:tcPr>
          <w:p w14:paraId="19CCDCBC" w14:textId="40662121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69</w:t>
            </w:r>
          </w:p>
        </w:tc>
      </w:tr>
      <w:tr w:rsidR="00D8229A" w14:paraId="3081C4B8" w14:textId="77777777" w:rsidTr="00D8229A">
        <w:trPr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39FE6A" w14:textId="11FB1BFE" w:rsidR="00D8229A" w:rsidRPr="00250A18" w:rsidRDefault="00D8229A" w:rsidP="00D822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 xml:space="preserve">GFR 45-60 </w:t>
            </w:r>
          </w:p>
        </w:tc>
        <w:tc>
          <w:tcPr>
            <w:tcW w:w="21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E1EEDF" w14:textId="2911B51F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1 (-0.18, 0.19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9583A1" w14:textId="275E40B4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93</w:t>
            </w:r>
          </w:p>
        </w:tc>
        <w:tc>
          <w:tcPr>
            <w:tcW w:w="2403" w:type="dxa"/>
            <w:shd w:val="clear" w:color="auto" w:fill="FFFFFF"/>
          </w:tcPr>
          <w:p w14:paraId="29E78E2F" w14:textId="65E4F615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3 (-0.28, 0.22)</w:t>
            </w:r>
          </w:p>
        </w:tc>
        <w:tc>
          <w:tcPr>
            <w:tcW w:w="1267" w:type="dxa"/>
            <w:gridSpan w:val="2"/>
            <w:shd w:val="clear" w:color="auto" w:fill="FFFFFF"/>
          </w:tcPr>
          <w:p w14:paraId="334671A0" w14:textId="1BC1626A" w:rsidR="00D8229A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83</w:t>
            </w:r>
          </w:p>
        </w:tc>
      </w:tr>
      <w:tr w:rsidR="00D8229A" w14:paraId="620EB636" w14:textId="77777777" w:rsidTr="004661FD">
        <w:trPr>
          <w:cantSplit/>
          <w:jc w:val="center"/>
        </w:trPr>
        <w:tc>
          <w:tcPr>
            <w:tcW w:w="26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648628" w14:textId="2A28327F" w:rsidR="00D8229A" w:rsidRPr="00250A18" w:rsidRDefault="00D8229A" w:rsidP="00D822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>GFR &gt;9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7B9908" w14:textId="64E94DBA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6 (-0.29, 0.1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AA7BFB" w14:textId="6557D4E0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64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632F3C" w14:textId="758E7C53" w:rsidR="00D8229A" w:rsidRPr="000F58D4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BF7327">
              <w:t xml:space="preserve">20 </w:t>
            </w:r>
            <w:r>
              <w:t>(-0.12, 0.51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1815F2" w14:textId="76446C04" w:rsidR="00D8229A" w:rsidRDefault="00D8229A" w:rsidP="00D8229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22</w:t>
            </w:r>
          </w:p>
        </w:tc>
      </w:tr>
    </w:tbl>
    <w:p w14:paraId="7A305603" w14:textId="3CC31E5B" w:rsidR="00F125EF" w:rsidRDefault="00F125EF" w:rsidP="00F125EF">
      <w:pPr>
        <w:pStyle w:val="ListParagraph"/>
        <w:rPr>
          <w:rFonts w:ascii="Arial" w:hAnsi="Arial" w:cs="Arial"/>
        </w:rPr>
      </w:pPr>
    </w:p>
    <w:p w14:paraId="2470550A" w14:textId="277AB194" w:rsidR="00F125EF" w:rsidRDefault="00F125EF" w:rsidP="00F125EF">
      <w:pPr>
        <w:pStyle w:val="ListParagraph"/>
        <w:rPr>
          <w:rFonts w:ascii="Arial" w:hAnsi="Arial" w:cs="Arial"/>
        </w:rPr>
      </w:pPr>
    </w:p>
    <w:p w14:paraId="0B4B57AE" w14:textId="6613F147" w:rsidR="00883DEB" w:rsidRDefault="00883DEB" w:rsidP="00CD03F0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F125EF">
        <w:rPr>
          <w:rFonts w:ascii="Arial" w:hAnsi="Arial" w:cs="Arial"/>
        </w:rPr>
        <w:t>With eGFR as a continuous variable.</w:t>
      </w:r>
    </w:p>
    <w:p w14:paraId="28FB3D27" w14:textId="77777777" w:rsidR="00F125EF" w:rsidRDefault="00F125EF" w:rsidP="00F125EF">
      <w:pPr>
        <w:pStyle w:val="ListParagraph"/>
        <w:rPr>
          <w:rFonts w:ascii="Arial" w:hAnsi="Arial" w:cs="Arial"/>
        </w:rPr>
      </w:pP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2"/>
        <w:gridCol w:w="2168"/>
        <w:gridCol w:w="1080"/>
        <w:gridCol w:w="2340"/>
        <w:gridCol w:w="1350"/>
      </w:tblGrid>
      <w:tr w:rsidR="00187DB7" w:rsidRPr="00045F77" w14:paraId="0A746EF0" w14:textId="77777777" w:rsidTr="00392B1C">
        <w:trPr>
          <w:cantSplit/>
          <w:tblHeader/>
          <w:jc w:val="center"/>
        </w:trPr>
        <w:tc>
          <w:tcPr>
            <w:tcW w:w="2422" w:type="dxa"/>
            <w:tcBorders>
              <w:bottom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56CF9C0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248" w:type="dxa"/>
            <w:gridSpan w:val="2"/>
            <w:tcBorders>
              <w:bottom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0B616FD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A9161B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690" w:type="dxa"/>
            <w:gridSpan w:val="2"/>
            <w:tcBorders>
              <w:bottom w:val="nil"/>
            </w:tcBorders>
            <w:shd w:val="clear" w:color="auto" w:fill="BBBBBB"/>
            <w:vAlign w:val="center"/>
          </w:tcPr>
          <w:p w14:paraId="049CB265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A9161B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187DB7" w:rsidRPr="00045F77" w14:paraId="7B95ACB3" w14:textId="77777777" w:rsidTr="00392B1C">
        <w:trPr>
          <w:cantSplit/>
          <w:trHeight w:val="336"/>
          <w:tblHeader/>
          <w:jc w:val="center"/>
        </w:trPr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FD0A10A" w14:textId="77777777" w:rsidR="00187DB7" w:rsidRPr="008C384F" w:rsidRDefault="00187DB7" w:rsidP="003846E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1BECAC8" w14:textId="77777777" w:rsidR="00187DB7" w:rsidRPr="008C384F" w:rsidRDefault="00187DB7" w:rsidP="003846E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9161B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F7645CE" w14:textId="77777777" w:rsidR="00187DB7" w:rsidRPr="008C384F" w:rsidRDefault="00187DB7" w:rsidP="003846E0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9161B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BBBBBB"/>
            <w:vAlign w:val="center"/>
          </w:tcPr>
          <w:p w14:paraId="3760C016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contextualSpacing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A9161B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BBBBBB"/>
            <w:vAlign w:val="center"/>
          </w:tcPr>
          <w:p w14:paraId="15B5D413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contextualSpacing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A9161B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465DEB" w:rsidRPr="00045F77" w14:paraId="4DC5AC1A" w14:textId="77777777" w:rsidTr="004661FD">
        <w:trPr>
          <w:cantSplit/>
          <w:jc w:val="center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F3A07" w14:textId="77777777" w:rsidR="00465DEB" w:rsidRPr="008C384F" w:rsidRDefault="00465DEB" w:rsidP="00465DEB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Age (+10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1E0B5" w14:textId="1E4B9419" w:rsidR="00465DEB" w:rsidRPr="00A9161B" w:rsidRDefault="00465DEB" w:rsidP="00465DEB">
            <w:pPr>
              <w:jc w:val="center"/>
              <w:rPr>
                <w:rFonts w:cstheme="minorHAnsi"/>
              </w:rPr>
            </w:pPr>
            <w:r>
              <w:t>-0.11 (-0.20, -0.0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64225" w14:textId="5BCC2CCC" w:rsidR="00465DEB" w:rsidRPr="008C384F" w:rsidRDefault="00465DEB" w:rsidP="00465DEB">
            <w:pPr>
              <w:jc w:val="center"/>
              <w:rPr>
                <w:rFonts w:cstheme="minorHAnsi"/>
              </w:rPr>
            </w:pPr>
            <w:r>
              <w:t>0.0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14:paraId="50A4365E" w14:textId="7C3EBDD4" w:rsidR="00465DEB" w:rsidRPr="008C384F" w:rsidRDefault="00465DEB" w:rsidP="00465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 xml:space="preserve">25 </w:t>
            </w:r>
            <w:r w:rsidRPr="008C384F">
              <w:rPr>
                <w:rFonts w:cstheme="minorHAnsi"/>
              </w:rPr>
              <w:t>(-0.</w:t>
            </w:r>
            <w:r>
              <w:rPr>
                <w:rFonts w:cstheme="minorHAnsi"/>
              </w:rPr>
              <w:t>38</w:t>
            </w:r>
            <w:r w:rsidRPr="008C384F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-</w:t>
            </w: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3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14:paraId="46C6A571" w14:textId="77777777" w:rsidR="00465DEB" w:rsidRPr="008C384F" w:rsidRDefault="00465DEB" w:rsidP="00465DEB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0</w:t>
            </w:r>
            <w:r w:rsidRPr="00A9161B">
              <w:rPr>
                <w:rFonts w:cstheme="minorHAnsi"/>
              </w:rPr>
              <w:t>.0001</w:t>
            </w:r>
          </w:p>
        </w:tc>
      </w:tr>
      <w:tr w:rsidR="00187DB7" w:rsidRPr="00045F77" w14:paraId="37B5533E" w14:textId="77777777" w:rsidTr="004661FD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3368494C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0B902" w14:textId="57CA5E50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0.</w:t>
            </w:r>
            <w:r w:rsidR="004839E1">
              <w:rPr>
                <w:rFonts w:cstheme="minorHAnsi"/>
              </w:rPr>
              <w:t>19</w:t>
            </w:r>
            <w:r>
              <w:rPr>
                <w:rFonts w:cstheme="minorHAnsi"/>
              </w:rPr>
              <w:t xml:space="preserve"> </w:t>
            </w:r>
            <w:r w:rsidRPr="00A9161B">
              <w:rPr>
                <w:rFonts w:cstheme="minorHAnsi"/>
              </w:rPr>
              <w:t>(0.</w:t>
            </w:r>
            <w:r w:rsidR="004839E1">
              <w:rPr>
                <w:rFonts w:cstheme="minorHAnsi"/>
              </w:rPr>
              <w:t>03</w:t>
            </w:r>
            <w:r w:rsidRPr="00A9161B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A916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</w:t>
            </w:r>
            <w:r w:rsidR="004839E1">
              <w:rPr>
                <w:rFonts w:cstheme="minorHAnsi"/>
              </w:rPr>
              <w:t>5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657BE" w14:textId="0991146F" w:rsidR="00187DB7" w:rsidRPr="00A9161B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4839E1">
              <w:rPr>
                <w:rFonts w:cstheme="minorHAnsi"/>
              </w:rPr>
              <w:t>2</w:t>
            </w:r>
          </w:p>
        </w:tc>
        <w:tc>
          <w:tcPr>
            <w:tcW w:w="2340" w:type="dxa"/>
            <w:shd w:val="clear" w:color="auto" w:fill="FFFFFF"/>
          </w:tcPr>
          <w:p w14:paraId="777101F1" w14:textId="52656EC9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</w:t>
            </w:r>
            <w:r w:rsidR="004839E1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(-0.</w:t>
            </w:r>
            <w:r w:rsidR="004839E1">
              <w:rPr>
                <w:rFonts w:cstheme="minorHAnsi"/>
              </w:rPr>
              <w:t>11</w:t>
            </w:r>
            <w:r w:rsidRPr="008C384F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0.</w:t>
            </w:r>
            <w:r w:rsidR="004839E1">
              <w:rPr>
                <w:rFonts w:cstheme="minorHAnsi"/>
              </w:rPr>
              <w:t>33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350" w:type="dxa"/>
            <w:shd w:val="clear" w:color="auto" w:fill="FFFFFF"/>
          </w:tcPr>
          <w:p w14:paraId="4564664C" w14:textId="18580916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4839E1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</w:p>
        </w:tc>
      </w:tr>
      <w:tr w:rsidR="00187DB7" w:rsidRPr="00045F77" w14:paraId="4104C669" w14:textId="77777777" w:rsidTr="004661FD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42473F00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8B5CC" w14:textId="342A6CDE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 xml:space="preserve">09 </w:t>
            </w:r>
            <w:r w:rsidRPr="00A916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-</w:t>
            </w:r>
            <w:r w:rsidRPr="00A9161B">
              <w:rPr>
                <w:rFonts w:cstheme="minorHAnsi"/>
              </w:rPr>
              <w:t>0.</w:t>
            </w:r>
            <w:r w:rsidR="00536D41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  <w:r w:rsidRPr="00A9161B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A9161B">
              <w:rPr>
                <w:rFonts w:cstheme="minorHAnsi"/>
              </w:rPr>
              <w:t>0.</w:t>
            </w:r>
            <w:r w:rsidR="00536D41">
              <w:rPr>
                <w:rFonts w:cstheme="minorHAnsi"/>
              </w:rPr>
              <w:t>50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321EE" w14:textId="5A9F4774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36D41">
              <w:rPr>
                <w:rFonts w:cstheme="minorHAnsi"/>
              </w:rPr>
              <w:t>67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</w:tcPr>
          <w:p w14:paraId="2DE9AAF6" w14:textId="6C5FCA05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</w:t>
            </w:r>
            <w:r w:rsidR="00536D41">
              <w:rPr>
                <w:rFonts w:cstheme="minorHAnsi"/>
              </w:rPr>
              <w:t>26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(-0.</w:t>
            </w:r>
            <w:r>
              <w:rPr>
                <w:rFonts w:cstheme="minorHAnsi"/>
              </w:rPr>
              <w:t>8</w:t>
            </w:r>
            <w:r w:rsidR="00536D41">
              <w:rPr>
                <w:rFonts w:cstheme="minorHAnsi"/>
              </w:rPr>
              <w:t>1</w:t>
            </w:r>
            <w:r w:rsidRPr="008C384F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0.</w:t>
            </w:r>
            <w:r w:rsidR="00536D41">
              <w:rPr>
                <w:rFonts w:cstheme="minorHAnsi"/>
              </w:rPr>
              <w:t>3</w:t>
            </w:r>
            <w:r>
              <w:rPr>
                <w:rFonts w:cstheme="minorHAnsi"/>
              </w:rPr>
              <w:t>0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/>
          </w:tcPr>
          <w:p w14:paraId="785070D0" w14:textId="31D6247E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 w:rsidR="00536D41">
              <w:rPr>
                <w:rFonts w:cstheme="minorHAnsi"/>
              </w:rPr>
              <w:t>36</w:t>
            </w:r>
          </w:p>
        </w:tc>
      </w:tr>
      <w:tr w:rsidR="000F7DAA" w:rsidRPr="00045F77" w14:paraId="54416279" w14:textId="77777777" w:rsidTr="004661FD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6F3C84E1" w14:textId="77777777" w:rsidR="000F7DAA" w:rsidRPr="008C384F" w:rsidRDefault="000F7DAA" w:rsidP="000F7DAA">
            <w:pPr>
              <w:rPr>
                <w:rFonts w:cstheme="minorHAnsi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2AAAA" w14:textId="04975425" w:rsidR="000F7DAA" w:rsidRPr="00A9161B" w:rsidRDefault="000F7DAA" w:rsidP="000F7DAA">
            <w:pPr>
              <w:jc w:val="center"/>
              <w:rPr>
                <w:rFonts w:cstheme="minorHAnsi"/>
              </w:rPr>
            </w:pPr>
            <w:r>
              <w:t>0.21 (-0.21, 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A3092" w14:textId="233EA10C" w:rsidR="000F7DAA" w:rsidRPr="008C384F" w:rsidRDefault="000F7DAA" w:rsidP="000F7DAA">
            <w:pPr>
              <w:jc w:val="center"/>
              <w:rPr>
                <w:rFonts w:cstheme="minorHAnsi"/>
              </w:rPr>
            </w:pPr>
            <w:r>
              <w:t>0.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631C6" w14:textId="4A690EB5" w:rsidR="000F7DAA" w:rsidRPr="008C384F" w:rsidRDefault="000F7DAA" w:rsidP="000F7DAA">
            <w:pPr>
              <w:jc w:val="center"/>
              <w:rPr>
                <w:rFonts w:cstheme="minorHAnsi"/>
              </w:rPr>
            </w:pPr>
            <w:r>
              <w:t>0.13 (-0.44, 0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03F84" w14:textId="58B86620" w:rsidR="000F7DAA" w:rsidRPr="008C384F" w:rsidRDefault="000F7DAA" w:rsidP="000F7DAA">
            <w:pPr>
              <w:jc w:val="center"/>
              <w:rPr>
                <w:rFonts w:cstheme="minorHAnsi"/>
              </w:rPr>
            </w:pPr>
            <w:r>
              <w:t>0.67</w:t>
            </w:r>
          </w:p>
        </w:tc>
      </w:tr>
      <w:tr w:rsidR="00187DB7" w:rsidRPr="00045F77" w14:paraId="33C1799B" w14:textId="77777777" w:rsidTr="004661FD">
        <w:trPr>
          <w:cantSplit/>
          <w:jc w:val="center"/>
        </w:trPr>
        <w:tc>
          <w:tcPr>
            <w:tcW w:w="2422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BACA6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B3D57" w14:textId="3532CB4B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5 </w:t>
            </w:r>
            <w:r w:rsidRPr="00A9161B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0</w:t>
            </w:r>
            <w:r w:rsidR="00895F62">
              <w:rPr>
                <w:rFonts w:cstheme="minorHAnsi"/>
              </w:rPr>
              <w:t>2</w:t>
            </w:r>
            <w:r w:rsidRPr="00A9161B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A916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7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CEEC6" w14:textId="78ADC4C6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A9161B">
              <w:rPr>
                <w:rFonts w:cstheme="minorHAnsi"/>
              </w:rPr>
              <w:t>.00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FFFFF"/>
          </w:tcPr>
          <w:p w14:paraId="7160F64C" w14:textId="1440557B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</w:t>
            </w:r>
            <w:r w:rsidR="00895F62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05</w:t>
            </w:r>
            <w:r w:rsidRPr="008C384F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</w:t>
            </w:r>
            <w:r w:rsidR="00895F62">
              <w:rPr>
                <w:rFonts w:cstheme="minorHAnsi"/>
              </w:rPr>
              <w:t>1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14:paraId="2FD5AFAE" w14:textId="77777777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0</w:t>
            </w:r>
            <w:r w:rsidRPr="00A9161B">
              <w:rPr>
                <w:rFonts w:cstheme="minorHAnsi"/>
              </w:rPr>
              <w:t>.0001</w:t>
            </w:r>
          </w:p>
        </w:tc>
      </w:tr>
      <w:tr w:rsidR="00895F62" w14:paraId="4521522A" w14:textId="77777777" w:rsidTr="004661FD">
        <w:tblPrEx>
          <w:tblLook w:val="04A0" w:firstRow="1" w:lastRow="0" w:firstColumn="1" w:lastColumn="0" w:noHBand="0" w:noVBand="1"/>
        </w:tblPrEx>
        <w:trPr>
          <w:cantSplit/>
          <w:jc w:val="center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3E204A" w14:textId="77777777" w:rsidR="00895F62" w:rsidRDefault="00895F62">
            <w:pPr>
              <w:rPr>
                <w:rFonts w:cstheme="minorHAnsi"/>
              </w:rPr>
            </w:pPr>
            <w:r>
              <w:rPr>
                <w:rFonts w:cstheme="minorHAnsi"/>
              </w:rPr>
              <w:t>BMI (+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98B54" w14:textId="7B262833" w:rsidR="00895F62" w:rsidRDefault="00895F62">
            <w:pPr>
              <w:jc w:val="center"/>
              <w:rPr>
                <w:rFonts w:cstheme="minorHAnsi"/>
              </w:rPr>
            </w:pPr>
            <w:r>
              <w:t>0.01</w:t>
            </w:r>
            <w:r w:rsidR="00074F19">
              <w:t xml:space="preserve"> </w:t>
            </w:r>
            <w:r>
              <w:t>(-0.0</w:t>
            </w:r>
            <w:r w:rsidR="00074F19">
              <w:t>1</w:t>
            </w:r>
            <w:r>
              <w:t>,</w:t>
            </w:r>
            <w:r w:rsidR="00074F19">
              <w:t xml:space="preserve"> </w:t>
            </w:r>
            <w:r>
              <w:t>0.0</w:t>
            </w:r>
            <w:r w:rsidR="00074F19">
              <w:t>3</w:t>
            </w:r>
            <w: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12E430" w14:textId="34DA2690" w:rsidR="00895F62" w:rsidRDefault="00895F62">
            <w:pPr>
              <w:jc w:val="center"/>
              <w:rPr>
                <w:rFonts w:cstheme="minorHAnsi"/>
              </w:rPr>
            </w:pPr>
            <w:r>
              <w:t>0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C8FB00" w14:textId="7E0D04FD" w:rsidR="00895F62" w:rsidRDefault="00895F62">
            <w:pPr>
              <w:jc w:val="center"/>
              <w:rPr>
                <w:rFonts w:cstheme="minorHAnsi"/>
              </w:rPr>
            </w:pPr>
            <w:r>
              <w:t>-0.001</w:t>
            </w:r>
            <w:r w:rsidR="00074F19">
              <w:t xml:space="preserve"> </w:t>
            </w:r>
            <w:r>
              <w:t>(-0.02,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52089D" w14:textId="76B242D6" w:rsidR="00895F62" w:rsidRDefault="00895F62">
            <w:pPr>
              <w:jc w:val="center"/>
              <w:rPr>
                <w:rFonts w:cstheme="minorHAnsi"/>
              </w:rPr>
            </w:pPr>
            <w:r>
              <w:t>0.9</w:t>
            </w:r>
            <w:r w:rsidR="00074F19">
              <w:t>1</w:t>
            </w:r>
          </w:p>
        </w:tc>
      </w:tr>
      <w:tr w:rsidR="00187DB7" w:rsidRPr="00045F77" w14:paraId="7B8B8C3A" w14:textId="77777777" w:rsidTr="004661FD">
        <w:trPr>
          <w:cantSplit/>
          <w:jc w:val="center"/>
        </w:trPr>
        <w:tc>
          <w:tcPr>
            <w:tcW w:w="242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30F85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eGFR (+10)</w:t>
            </w:r>
          </w:p>
        </w:tc>
        <w:tc>
          <w:tcPr>
            <w:tcW w:w="216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71D7D" w14:textId="6847044F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1 </w:t>
            </w:r>
            <w:r w:rsidRPr="00A9161B">
              <w:rPr>
                <w:rFonts w:cstheme="minorHAnsi"/>
              </w:rPr>
              <w:t>(</w:t>
            </w:r>
            <w:r>
              <w:rPr>
                <w:rFonts w:cstheme="minorHAnsi"/>
              </w:rPr>
              <w:t>-</w:t>
            </w:r>
            <w:r w:rsidRPr="00A9161B">
              <w:rPr>
                <w:rFonts w:cstheme="minorHAnsi"/>
              </w:rPr>
              <w:t>0.0</w:t>
            </w:r>
            <w:r w:rsidR="00074F19">
              <w:rPr>
                <w:rFonts w:cstheme="minorHAnsi"/>
              </w:rPr>
              <w:t>4</w:t>
            </w:r>
            <w:r w:rsidRPr="00A9161B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A9161B">
              <w:rPr>
                <w:rFonts w:cstheme="minorHAnsi"/>
              </w:rPr>
              <w:t>0.0</w:t>
            </w:r>
            <w:r w:rsidR="00074F19">
              <w:rPr>
                <w:rFonts w:cstheme="minorHAnsi"/>
              </w:rPr>
              <w:t>5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2F26B" w14:textId="077D4031" w:rsidR="00187DB7" w:rsidRPr="00A9161B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74F19">
              <w:rPr>
                <w:rFonts w:cstheme="minorHAnsi"/>
              </w:rPr>
              <w:t>78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FFFFFF"/>
          </w:tcPr>
          <w:p w14:paraId="41EABA94" w14:textId="06F7392E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3 </w:t>
            </w:r>
            <w:r w:rsidRPr="008C384F">
              <w:rPr>
                <w:rFonts w:cstheme="minorHAnsi"/>
              </w:rPr>
              <w:t>(</w:t>
            </w: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</w:t>
            </w:r>
            <w:r w:rsidR="00074F19">
              <w:rPr>
                <w:rFonts w:cstheme="minorHAnsi"/>
              </w:rPr>
              <w:t>3</w:t>
            </w:r>
            <w:r w:rsidRPr="008C384F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0.0</w:t>
            </w:r>
            <w:r w:rsidR="00074F19">
              <w:rPr>
                <w:rFonts w:cstheme="minorHAnsi"/>
              </w:rPr>
              <w:t>9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</w:tcPr>
          <w:p w14:paraId="65049315" w14:textId="555959A0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74F19">
              <w:rPr>
                <w:rFonts w:cstheme="minorHAnsi"/>
              </w:rPr>
              <w:t>36</w:t>
            </w:r>
          </w:p>
        </w:tc>
      </w:tr>
    </w:tbl>
    <w:p w14:paraId="338F9A16" w14:textId="155B976E" w:rsidR="00187DB7" w:rsidRDefault="00187DB7" w:rsidP="00187DB7">
      <w:pPr>
        <w:pStyle w:val="ListParagraph"/>
        <w:rPr>
          <w:rFonts w:ascii="Arial" w:hAnsi="Arial" w:cs="Arial"/>
        </w:rPr>
      </w:pPr>
    </w:p>
    <w:p w14:paraId="75CD1B71" w14:textId="77777777" w:rsidR="006F74F3" w:rsidRDefault="006F74F3" w:rsidP="00187DB7">
      <w:pPr>
        <w:pStyle w:val="ListParagraph"/>
        <w:rPr>
          <w:rFonts w:ascii="Arial" w:hAnsi="Arial" w:cs="Arial"/>
        </w:rPr>
      </w:pPr>
    </w:p>
    <w:p w14:paraId="27171223" w14:textId="0A870E9B" w:rsidR="00187DB7" w:rsidRDefault="00187DB7" w:rsidP="00187DB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4A71B3">
        <w:rPr>
          <w:rFonts w:ascii="Arial" w:hAnsi="Arial" w:cs="Arial"/>
        </w:rPr>
        <w:t>the group without cognitive impairment</w:t>
      </w:r>
    </w:p>
    <w:p w14:paraId="5159A1F6" w14:textId="4F674169" w:rsidR="00F340B5" w:rsidRPr="00CD03F0" w:rsidRDefault="00790A4F" w:rsidP="00CD03F0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57B86">
        <w:rPr>
          <w:rFonts w:ascii="Arial" w:hAnsi="Arial" w:cs="Arial"/>
        </w:rPr>
        <w:t>With eGFR as a categorical variable. Participants with eGFR &lt;45, 45-60 and &gt;90 are compared to participants with eGFR 61-90 ml/min/1.73 m</w:t>
      </w:r>
      <w:r w:rsidRPr="00140563">
        <w:rPr>
          <w:rFonts w:ascii="Arial" w:hAnsi="Arial" w:cs="Arial"/>
          <w:vertAlign w:val="superscript"/>
        </w:rPr>
        <w:t>2</w:t>
      </w:r>
      <w:r w:rsidRPr="00657B86">
        <w:rPr>
          <w:rFonts w:ascii="Arial" w:hAnsi="Arial" w:cs="Arial"/>
        </w:rPr>
        <w:t xml:space="preserve"> taken as the reference group.</w:t>
      </w:r>
    </w:p>
    <w:p w14:paraId="027E30BE" w14:textId="1957511B" w:rsidR="00657B86" w:rsidRDefault="00657B86" w:rsidP="00CD03F0">
      <w:pPr>
        <w:pStyle w:val="ListParagraph"/>
        <w:rPr>
          <w:rFonts w:ascii="Arial" w:hAnsi="Arial" w:cs="Arial"/>
        </w:rPr>
      </w:pPr>
    </w:p>
    <w:tbl>
      <w:tblPr>
        <w:tblW w:w="94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2159"/>
        <w:gridCol w:w="989"/>
        <w:gridCol w:w="2403"/>
        <w:gridCol w:w="1260"/>
        <w:gridCol w:w="7"/>
      </w:tblGrid>
      <w:tr w:rsidR="00F125EF" w14:paraId="54531562" w14:textId="77777777" w:rsidTr="002F5BE7">
        <w:trPr>
          <w:cantSplit/>
          <w:tblHeader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5DC66C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91D7D5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667" w:type="dxa"/>
            <w:gridSpan w:val="3"/>
            <w:tcBorders>
              <w:top w:val="single" w:sz="4" w:space="0" w:color="auto"/>
            </w:tcBorders>
            <w:shd w:val="clear" w:color="auto" w:fill="BBBBBB"/>
            <w:vAlign w:val="center"/>
            <w:hideMark/>
          </w:tcPr>
          <w:p w14:paraId="4511BB81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F125EF" w14:paraId="7097DDC0" w14:textId="77777777" w:rsidTr="002F5BE7">
        <w:trPr>
          <w:cantSplit/>
          <w:tblHeader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8426C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C8D957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46A99B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79E598B0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 xml:space="preserve">Beta 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>e</w:t>
            </w:r>
            <w:r w:rsidRPr="000F58D4">
              <w:rPr>
                <w:rFonts w:eastAsiaTheme="minorEastAsia" w:cstheme="minorHAnsi"/>
                <w:b/>
                <w:bCs/>
                <w:color w:val="000000"/>
              </w:rPr>
              <w:t>stimate, 95% CI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BBBBBB"/>
            <w:vAlign w:val="center"/>
            <w:hideMark/>
          </w:tcPr>
          <w:p w14:paraId="781FA207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0F58D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F125EF" w14:paraId="48ABC8A3" w14:textId="77777777" w:rsidTr="002F5BE7">
        <w:trPr>
          <w:cantSplit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230EA8" w14:textId="77777777" w:rsidR="00F125EF" w:rsidRPr="000F58D4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Age (+10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F5F8E8" w14:textId="0EA70CEA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2</w:t>
            </w:r>
            <w:r w:rsidR="001C4DAE">
              <w:t>3</w:t>
            </w:r>
            <w:r>
              <w:t xml:space="preserve"> (-0.</w:t>
            </w:r>
            <w:r w:rsidR="001C4DAE">
              <w:t>38</w:t>
            </w:r>
            <w:r>
              <w:t>, -0.0</w:t>
            </w:r>
            <w:r w:rsidR="001C4DAE">
              <w:t>8</w:t>
            </w:r>
            <w: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5AA6C3" w14:textId="77777777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FFFFFF"/>
          </w:tcPr>
          <w:p w14:paraId="1FBC4F73" w14:textId="5D3F7394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50 (-0.</w:t>
            </w:r>
            <w:r w:rsidR="001C4DAE">
              <w:t>70</w:t>
            </w:r>
            <w:r>
              <w:t>, -0.3</w:t>
            </w:r>
            <w:r w:rsidR="001C4DAE">
              <w:t>1</w:t>
            </w:r>
            <w:r>
              <w:t>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640A2A1" w14:textId="77777777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</w:tr>
      <w:tr w:rsidR="00F125EF" w14:paraId="3F5ABA60" w14:textId="77777777" w:rsidTr="002F5BE7">
        <w:trPr>
          <w:cantSplit/>
          <w:jc w:val="center"/>
        </w:trPr>
        <w:tc>
          <w:tcPr>
            <w:tcW w:w="26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3D005E" w14:textId="77777777" w:rsidR="00F125EF" w:rsidRPr="000F58D4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43BFE3" w14:textId="32543A8B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606870">
              <w:t>42</w:t>
            </w:r>
            <w:r>
              <w:t xml:space="preserve"> (0.2</w:t>
            </w:r>
            <w:r w:rsidR="00606870">
              <w:t>6</w:t>
            </w:r>
            <w:r>
              <w:t>, 0.</w:t>
            </w:r>
            <w:r w:rsidR="00606870">
              <w:t>58</w:t>
            </w:r>
            <w:r>
              <w:t>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25219C" w14:textId="77777777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  <w:tc>
          <w:tcPr>
            <w:tcW w:w="2405" w:type="dxa"/>
            <w:shd w:val="clear" w:color="auto" w:fill="FFFFFF"/>
          </w:tcPr>
          <w:p w14:paraId="21874137" w14:textId="26BC1433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606870">
              <w:t>8</w:t>
            </w:r>
            <w:r>
              <w:t xml:space="preserve"> (-0.1</w:t>
            </w:r>
            <w:r w:rsidR="00606870">
              <w:t>4</w:t>
            </w:r>
            <w:r>
              <w:t>, 0.2</w:t>
            </w:r>
            <w:r w:rsidR="00606870">
              <w:t>9</w:t>
            </w:r>
            <w:r>
              <w:t>)</w:t>
            </w:r>
          </w:p>
        </w:tc>
        <w:tc>
          <w:tcPr>
            <w:tcW w:w="1262" w:type="dxa"/>
            <w:gridSpan w:val="2"/>
            <w:shd w:val="clear" w:color="auto" w:fill="FFFFFF"/>
          </w:tcPr>
          <w:p w14:paraId="5CDDADA0" w14:textId="185FAC7D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4</w:t>
            </w:r>
            <w:r w:rsidR="00606870">
              <w:t>8</w:t>
            </w:r>
          </w:p>
        </w:tc>
      </w:tr>
      <w:tr w:rsidR="00F125EF" w14:paraId="4A33DF2F" w14:textId="77777777" w:rsidTr="002F5BE7">
        <w:trPr>
          <w:cantSplit/>
          <w:jc w:val="center"/>
        </w:trPr>
        <w:tc>
          <w:tcPr>
            <w:tcW w:w="26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ACDA41" w14:textId="77777777" w:rsidR="00F125EF" w:rsidRPr="000F58D4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3DC03E" w14:textId="7853FC3A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</w:t>
            </w:r>
            <w:r w:rsidR="00606870">
              <w:t>10</w:t>
            </w:r>
            <w:r>
              <w:t xml:space="preserve"> (-0.</w:t>
            </w:r>
            <w:r w:rsidR="00606870">
              <w:t>42</w:t>
            </w:r>
            <w:r>
              <w:t>, 0.</w:t>
            </w:r>
            <w:r w:rsidR="00606870">
              <w:t>2</w:t>
            </w:r>
            <w:r>
              <w:t>1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04A8B8" w14:textId="490027B1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5</w:t>
            </w:r>
            <w:r w:rsidR="00606870">
              <w:t>3</w:t>
            </w:r>
          </w:p>
        </w:tc>
        <w:tc>
          <w:tcPr>
            <w:tcW w:w="2405" w:type="dxa"/>
            <w:shd w:val="clear" w:color="auto" w:fill="FFFFFF"/>
          </w:tcPr>
          <w:p w14:paraId="39C97C67" w14:textId="742B4D75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</w:t>
            </w:r>
            <w:r w:rsidR="00606870">
              <w:t>47</w:t>
            </w:r>
            <w:r>
              <w:t xml:space="preserve"> (-0.</w:t>
            </w:r>
            <w:r w:rsidR="00606870">
              <w:t>88</w:t>
            </w:r>
            <w:r>
              <w:t>, -0.</w:t>
            </w:r>
            <w:r w:rsidR="00606870">
              <w:t>06</w:t>
            </w:r>
            <w:r>
              <w:t>)</w:t>
            </w:r>
          </w:p>
        </w:tc>
        <w:tc>
          <w:tcPr>
            <w:tcW w:w="1262" w:type="dxa"/>
            <w:gridSpan w:val="2"/>
            <w:shd w:val="clear" w:color="auto" w:fill="FFFFFF"/>
          </w:tcPr>
          <w:p w14:paraId="01B65051" w14:textId="3C4784C7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606870">
              <w:t>3</w:t>
            </w:r>
          </w:p>
        </w:tc>
      </w:tr>
      <w:tr w:rsidR="00F125EF" w14:paraId="0E0C3B2E" w14:textId="77777777" w:rsidTr="002F5BE7">
        <w:trPr>
          <w:cantSplit/>
          <w:jc w:val="center"/>
        </w:trPr>
        <w:tc>
          <w:tcPr>
            <w:tcW w:w="26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05EAEA" w14:textId="77777777" w:rsidR="00F125EF" w:rsidRPr="000F58D4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11DF82" w14:textId="4C500473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EF771B">
              <w:t>3</w:t>
            </w:r>
            <w:r>
              <w:t>8 (-0.</w:t>
            </w:r>
            <w:r w:rsidR="00EF771B">
              <w:t>99</w:t>
            </w:r>
            <w:r>
              <w:t>, 0.</w:t>
            </w:r>
            <w:r w:rsidR="00EF771B">
              <w:t>22</w:t>
            </w:r>
            <w:r>
              <w:t>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B86987" w14:textId="34C784AC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EF771B">
              <w:t>21</w:t>
            </w:r>
          </w:p>
        </w:tc>
        <w:tc>
          <w:tcPr>
            <w:tcW w:w="2405" w:type="dxa"/>
            <w:shd w:val="clear" w:color="auto" w:fill="FFFFFF"/>
          </w:tcPr>
          <w:p w14:paraId="22B517B8" w14:textId="3D23AE4E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EF771B">
              <w:t>08</w:t>
            </w:r>
            <w:r>
              <w:t xml:space="preserve"> (-0.</w:t>
            </w:r>
            <w:r w:rsidR="00EF771B">
              <w:t>70</w:t>
            </w:r>
            <w:r>
              <w:t>, 0.</w:t>
            </w:r>
            <w:r w:rsidR="00EF771B">
              <w:t>87</w:t>
            </w:r>
            <w:r>
              <w:t>)</w:t>
            </w:r>
          </w:p>
        </w:tc>
        <w:tc>
          <w:tcPr>
            <w:tcW w:w="1262" w:type="dxa"/>
            <w:gridSpan w:val="2"/>
            <w:shd w:val="clear" w:color="auto" w:fill="FFFFFF"/>
          </w:tcPr>
          <w:p w14:paraId="185B9FC0" w14:textId="1CE2B47D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EF771B">
              <w:t>83</w:t>
            </w:r>
          </w:p>
        </w:tc>
      </w:tr>
      <w:tr w:rsidR="00F125EF" w14:paraId="1F805B88" w14:textId="77777777" w:rsidTr="002F5BE7">
        <w:trPr>
          <w:cantSplit/>
          <w:jc w:val="center"/>
        </w:trPr>
        <w:tc>
          <w:tcPr>
            <w:tcW w:w="26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47108E" w14:textId="77777777" w:rsidR="00F125EF" w:rsidRPr="000F58D4" w:rsidRDefault="00F125EF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52DDF1" w14:textId="0B5444DA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2F5BE7">
              <w:t>7</w:t>
            </w:r>
            <w:r>
              <w:t xml:space="preserve"> (0.0</w:t>
            </w:r>
            <w:r w:rsidR="002F5BE7">
              <w:t>4</w:t>
            </w:r>
            <w:r>
              <w:t>, 0.</w:t>
            </w:r>
            <w:r w:rsidR="002F5BE7">
              <w:t>10</w:t>
            </w:r>
            <w:r>
              <w:t>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1955E5" w14:textId="77777777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  <w:tc>
          <w:tcPr>
            <w:tcW w:w="2405" w:type="dxa"/>
            <w:shd w:val="clear" w:color="auto" w:fill="FFFFFF"/>
          </w:tcPr>
          <w:p w14:paraId="3C010909" w14:textId="0DAE2543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2F5BE7">
              <w:t>9</w:t>
            </w:r>
            <w:r>
              <w:t xml:space="preserve"> (0.05, 0.1</w:t>
            </w:r>
            <w:r w:rsidR="002F5BE7">
              <w:t>3</w:t>
            </w:r>
            <w:r>
              <w:t>)</w:t>
            </w:r>
          </w:p>
        </w:tc>
        <w:tc>
          <w:tcPr>
            <w:tcW w:w="1262" w:type="dxa"/>
            <w:gridSpan w:val="2"/>
            <w:shd w:val="clear" w:color="auto" w:fill="FFFFFF"/>
          </w:tcPr>
          <w:p w14:paraId="0EC465C1" w14:textId="77777777" w:rsidR="00F125EF" w:rsidRPr="000F58D4" w:rsidRDefault="00F125EF" w:rsidP="003846E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&lt;0.0001</w:t>
            </w:r>
          </w:p>
        </w:tc>
      </w:tr>
      <w:tr w:rsidR="002F5BE7" w14:paraId="7472BDA8" w14:textId="77777777" w:rsidTr="002F5BE7">
        <w:trPr>
          <w:gridAfter w:val="1"/>
          <w:wAfter w:w="7" w:type="dxa"/>
          <w:cantSplit/>
          <w:jc w:val="center"/>
        </w:trPr>
        <w:tc>
          <w:tcPr>
            <w:tcW w:w="2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B6E616" w14:textId="77777777" w:rsidR="002F5BE7" w:rsidRDefault="002F5BE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MI (+1)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A5A811" w14:textId="44C84B9A" w:rsidR="002F5BE7" w:rsidRDefault="002F5BE7">
            <w:pPr>
              <w:keepNext/>
              <w:adjustRightInd w:val="0"/>
              <w:spacing w:before="60" w:after="60"/>
              <w:jc w:val="center"/>
            </w:pPr>
            <w:r>
              <w:t>-0.01 (-0.02, 0.01)</w:t>
            </w:r>
          </w:p>
        </w:tc>
        <w:tc>
          <w:tcPr>
            <w:tcW w:w="98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2D785A" w14:textId="0D448D9D" w:rsidR="002F5BE7" w:rsidRDefault="002F5BE7">
            <w:pPr>
              <w:keepNext/>
              <w:adjustRightInd w:val="0"/>
              <w:spacing w:before="60" w:after="60"/>
              <w:jc w:val="center"/>
            </w:pPr>
            <w:r>
              <w:t>0.53</w:t>
            </w:r>
          </w:p>
        </w:tc>
        <w:tc>
          <w:tcPr>
            <w:tcW w:w="2403" w:type="dxa"/>
            <w:shd w:val="clear" w:color="auto" w:fill="FFFFFF"/>
            <w:hideMark/>
          </w:tcPr>
          <w:p w14:paraId="0E6F0F48" w14:textId="774548D8" w:rsidR="002F5BE7" w:rsidRDefault="002F5BE7">
            <w:pPr>
              <w:keepNext/>
              <w:adjustRightInd w:val="0"/>
              <w:spacing w:before="60" w:after="60"/>
              <w:jc w:val="center"/>
            </w:pPr>
            <w:r>
              <w:t>0.02 (-0.01, 0.04)</w:t>
            </w:r>
          </w:p>
        </w:tc>
        <w:tc>
          <w:tcPr>
            <w:tcW w:w="1261" w:type="dxa"/>
            <w:shd w:val="clear" w:color="auto" w:fill="FFFFFF"/>
            <w:hideMark/>
          </w:tcPr>
          <w:p w14:paraId="55A9F6ED" w14:textId="3A5703E7" w:rsidR="002F5BE7" w:rsidRDefault="002F5BE7">
            <w:pPr>
              <w:keepNext/>
              <w:adjustRightInd w:val="0"/>
              <w:spacing w:before="60" w:after="60"/>
              <w:jc w:val="center"/>
            </w:pPr>
            <w:r>
              <w:t>0.14</w:t>
            </w:r>
          </w:p>
        </w:tc>
      </w:tr>
      <w:tr w:rsidR="00F125EF" w14:paraId="651E2D8A" w14:textId="77777777" w:rsidTr="002F5BE7">
        <w:trPr>
          <w:cantSplit/>
          <w:jc w:val="center"/>
        </w:trPr>
        <w:tc>
          <w:tcPr>
            <w:tcW w:w="26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442FA6" w14:textId="3C214D4F" w:rsidR="00F125EF" w:rsidRPr="000F58D4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 xml:space="preserve">GFR &lt;45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E4B278" w14:textId="3FCA7418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3 (-0.2</w:t>
            </w:r>
            <w:r w:rsidR="00DF094B">
              <w:t>9</w:t>
            </w:r>
            <w:r>
              <w:t>, 0.</w:t>
            </w:r>
            <w:r w:rsidR="00DF094B">
              <w:t>23</w:t>
            </w:r>
            <w:r>
              <w:t>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9F8428" w14:textId="54D49043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7</w:t>
            </w:r>
            <w:r w:rsidR="00DF094B">
              <w:t>9</w:t>
            </w:r>
          </w:p>
        </w:tc>
        <w:tc>
          <w:tcPr>
            <w:tcW w:w="2405" w:type="dxa"/>
            <w:shd w:val="clear" w:color="auto" w:fill="FFFFFF"/>
          </w:tcPr>
          <w:p w14:paraId="469DAED9" w14:textId="4AC6936F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DF094B">
              <w:t>10</w:t>
            </w:r>
            <w:r>
              <w:t xml:space="preserve"> (-0.2</w:t>
            </w:r>
            <w:r w:rsidR="00DF094B">
              <w:t>4</w:t>
            </w:r>
            <w:r>
              <w:t>, 0.</w:t>
            </w:r>
            <w:r w:rsidR="00DF094B">
              <w:t>44</w:t>
            </w:r>
            <w:r>
              <w:t>)</w:t>
            </w:r>
          </w:p>
        </w:tc>
        <w:tc>
          <w:tcPr>
            <w:tcW w:w="1262" w:type="dxa"/>
            <w:gridSpan w:val="2"/>
            <w:shd w:val="clear" w:color="auto" w:fill="FFFFFF"/>
          </w:tcPr>
          <w:p w14:paraId="2A499D24" w14:textId="3F12F752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DF094B">
              <w:t>56</w:t>
            </w:r>
          </w:p>
        </w:tc>
      </w:tr>
      <w:tr w:rsidR="00F125EF" w14:paraId="0AC5C7D4" w14:textId="77777777" w:rsidTr="002F5BE7">
        <w:trPr>
          <w:cantSplit/>
          <w:jc w:val="center"/>
        </w:trPr>
        <w:tc>
          <w:tcPr>
            <w:tcW w:w="26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C60191" w14:textId="649F91DC" w:rsidR="00F125EF" w:rsidRPr="00250A18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t xml:space="preserve">GFR 45-60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36E9E0" w14:textId="7DD2C1F6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0</w:t>
            </w:r>
            <w:r w:rsidR="00DF094B">
              <w:t>7</w:t>
            </w:r>
            <w:r>
              <w:t xml:space="preserve"> (-0.2</w:t>
            </w:r>
            <w:r w:rsidR="00DF094B">
              <w:t>5</w:t>
            </w:r>
            <w:r>
              <w:t>, 0.</w:t>
            </w:r>
            <w:r w:rsidR="00DF094B">
              <w:t>10</w:t>
            </w:r>
            <w:r>
              <w:t>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B6F3D1" w14:textId="1967F853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DF094B">
              <w:t>42</w:t>
            </w:r>
          </w:p>
        </w:tc>
        <w:tc>
          <w:tcPr>
            <w:tcW w:w="2405" w:type="dxa"/>
            <w:shd w:val="clear" w:color="auto" w:fill="FFFFFF"/>
          </w:tcPr>
          <w:p w14:paraId="3AB470AB" w14:textId="7AA23442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0</w:t>
            </w:r>
            <w:r w:rsidR="00DF094B">
              <w:t>01</w:t>
            </w:r>
            <w:r>
              <w:t xml:space="preserve"> (-0.23, 0.</w:t>
            </w:r>
            <w:r w:rsidR="00DF094B">
              <w:t>23</w:t>
            </w:r>
            <w:r>
              <w:t>)</w:t>
            </w:r>
          </w:p>
        </w:tc>
        <w:tc>
          <w:tcPr>
            <w:tcW w:w="1262" w:type="dxa"/>
            <w:gridSpan w:val="2"/>
            <w:shd w:val="clear" w:color="auto" w:fill="FFFFFF"/>
          </w:tcPr>
          <w:p w14:paraId="37531E7F" w14:textId="3BBBB11A" w:rsidR="00F125EF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DF094B">
              <w:t>99</w:t>
            </w:r>
          </w:p>
        </w:tc>
      </w:tr>
      <w:tr w:rsidR="00F125EF" w14:paraId="12572F5B" w14:textId="77777777" w:rsidTr="002F5BE7">
        <w:trPr>
          <w:cantSplit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8FD3C0" w14:textId="58AB8DAC" w:rsidR="00F125EF" w:rsidRPr="00250A18" w:rsidRDefault="00F125EF" w:rsidP="003846E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</w:rPr>
              <w:lastRenderedPageBreak/>
              <w:t xml:space="preserve">GFR </w:t>
            </w:r>
            <w:r w:rsidR="00A0734E">
              <w:rPr>
                <w:rFonts w:ascii="Calibri" w:eastAsia="Times New Roman" w:hAnsi="Calibri" w:cs="Calibri"/>
              </w:rPr>
              <w:t>&gt;</w:t>
            </w:r>
            <w:r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BB4E63" w14:textId="68B670E1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</w:t>
            </w:r>
            <w:r w:rsidR="00DF094B">
              <w:t>12</w:t>
            </w:r>
            <w:r>
              <w:t xml:space="preserve"> (-0.</w:t>
            </w:r>
            <w:r w:rsidR="00DF094B">
              <w:t>41</w:t>
            </w:r>
            <w:r>
              <w:t>, 0.1</w:t>
            </w:r>
            <w:r w:rsidR="00DF094B">
              <w:t>7</w:t>
            </w:r>
            <w: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BAD315" w14:textId="3A1547A6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DF094B">
              <w:t>40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FFFFFF"/>
          </w:tcPr>
          <w:p w14:paraId="5E40790F" w14:textId="1BF483EB" w:rsidR="00F125EF" w:rsidRPr="000F58D4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-0.1</w:t>
            </w:r>
            <w:r w:rsidR="00DF094B">
              <w:t>6</w:t>
            </w:r>
            <w:r>
              <w:t xml:space="preserve"> (-0.</w:t>
            </w:r>
            <w:r w:rsidR="00DF094B">
              <w:t>54</w:t>
            </w:r>
            <w:r>
              <w:t>, 0.2</w:t>
            </w:r>
            <w:r w:rsidR="00DF094B">
              <w:t>2</w:t>
            </w:r>
            <w: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A7129A3" w14:textId="0E75896B" w:rsidR="00F125EF" w:rsidRDefault="00F125EF" w:rsidP="003846E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0.</w:t>
            </w:r>
            <w:r w:rsidR="00DF094B">
              <w:t>40</w:t>
            </w:r>
          </w:p>
        </w:tc>
      </w:tr>
    </w:tbl>
    <w:p w14:paraId="50E5D990" w14:textId="77777777" w:rsidR="00790A4F" w:rsidRDefault="00790A4F" w:rsidP="00790A4F">
      <w:pPr>
        <w:rPr>
          <w:rFonts w:ascii="Arial" w:hAnsi="Arial" w:cs="Arial"/>
        </w:rPr>
      </w:pPr>
    </w:p>
    <w:p w14:paraId="71305F6C" w14:textId="6B319140" w:rsidR="00F125EF" w:rsidRPr="00CD03F0" w:rsidRDefault="00883DEB" w:rsidP="00CD03F0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D03F0">
        <w:rPr>
          <w:rFonts w:ascii="Arial" w:hAnsi="Arial" w:cs="Arial"/>
        </w:rPr>
        <w:t>With eGFR as a continuous variable.</w:t>
      </w:r>
    </w:p>
    <w:tbl>
      <w:tblPr>
        <w:tblW w:w="93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1"/>
        <w:gridCol w:w="2249"/>
        <w:gridCol w:w="989"/>
        <w:gridCol w:w="2428"/>
        <w:gridCol w:w="1258"/>
        <w:gridCol w:w="7"/>
      </w:tblGrid>
      <w:tr w:rsidR="00187DB7" w:rsidRPr="00045F77" w14:paraId="3A25868D" w14:textId="77777777" w:rsidTr="001D4E2C">
        <w:trPr>
          <w:cantSplit/>
          <w:tblHeader/>
          <w:jc w:val="center"/>
        </w:trPr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B1FA1E1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792146C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Outcome=ADNI-mem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nil"/>
            </w:tcBorders>
            <w:shd w:val="clear" w:color="auto" w:fill="BBBBBB"/>
            <w:vAlign w:val="center"/>
          </w:tcPr>
          <w:p w14:paraId="4A264B5A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Outcome=ADNI-EF</w:t>
            </w:r>
          </w:p>
        </w:tc>
      </w:tr>
      <w:tr w:rsidR="00187DB7" w:rsidRPr="00045F77" w14:paraId="16F7B39B" w14:textId="77777777" w:rsidTr="001D4E2C">
        <w:trPr>
          <w:cantSplit/>
          <w:trHeight w:val="210"/>
          <w:tblHeader/>
          <w:jc w:val="center"/>
        </w:trPr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CA7944E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3F1604F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E0886B8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BBBBBB"/>
            <w:vAlign w:val="center"/>
          </w:tcPr>
          <w:p w14:paraId="582540BF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Beta Estimate, 95% CI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BBBBBB"/>
            <w:vAlign w:val="center"/>
          </w:tcPr>
          <w:p w14:paraId="2831BBA0" w14:textId="77777777" w:rsidR="00187DB7" w:rsidRPr="008C384F" w:rsidRDefault="00187DB7" w:rsidP="003846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8C384F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187DB7" w:rsidRPr="00045F77" w14:paraId="4728A272" w14:textId="77777777" w:rsidTr="001D4E2C">
        <w:trPr>
          <w:cantSplit/>
          <w:jc w:val="center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209EA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Age (+1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33039" w14:textId="6AE0F151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-0.</w:t>
            </w:r>
            <w:r w:rsidR="00191EE6">
              <w:rPr>
                <w:rFonts w:cstheme="minorHAnsi"/>
              </w:rPr>
              <w:t>22</w:t>
            </w:r>
            <w:r w:rsidRPr="00A9161B">
              <w:rPr>
                <w:rFonts w:cstheme="minorHAnsi"/>
              </w:rPr>
              <w:t xml:space="preserve"> (-0.</w:t>
            </w:r>
            <w:r w:rsidR="00191EE6">
              <w:rPr>
                <w:rFonts w:cstheme="minorHAnsi"/>
              </w:rPr>
              <w:t>36</w:t>
            </w:r>
            <w:r w:rsidRPr="00A9161B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-</w:t>
            </w:r>
            <w:r w:rsidRPr="00A916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</w:t>
            </w:r>
            <w:r w:rsidR="00191EE6">
              <w:rPr>
                <w:rFonts w:cstheme="minorHAnsi"/>
              </w:rPr>
              <w:t>7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DC8DB" w14:textId="52969820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  <w:r w:rsidR="00191EE6">
              <w:rPr>
                <w:rFonts w:cstheme="minorHAnsi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</w:tcPr>
          <w:p w14:paraId="439F64B5" w14:textId="17550498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4</w:t>
            </w:r>
            <w:r w:rsidR="00191EE6">
              <w:rPr>
                <w:rFonts w:cstheme="minorHAnsi"/>
              </w:rPr>
              <w:t>8</w:t>
            </w:r>
            <w:r w:rsidRPr="008C384F">
              <w:rPr>
                <w:rFonts w:cstheme="minorHAnsi"/>
              </w:rPr>
              <w:t xml:space="preserve"> (-0.</w:t>
            </w:r>
            <w:r>
              <w:rPr>
                <w:rFonts w:cstheme="minorHAnsi"/>
              </w:rPr>
              <w:t>6</w:t>
            </w:r>
            <w:r w:rsidR="00191EE6">
              <w:rPr>
                <w:rFonts w:cstheme="minorHAnsi"/>
              </w:rPr>
              <w:t>7</w:t>
            </w:r>
            <w:r w:rsidRPr="008C384F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</w:t>
            </w:r>
            <w:r w:rsidR="00191EE6">
              <w:rPr>
                <w:rFonts w:cstheme="minorHAnsi"/>
              </w:rPr>
              <w:t>29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4E74400" w14:textId="77777777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&lt;0.0001</w:t>
            </w:r>
          </w:p>
        </w:tc>
      </w:tr>
      <w:tr w:rsidR="00187DB7" w:rsidRPr="00045F77" w14:paraId="4E0ABC88" w14:textId="77777777" w:rsidTr="001D4E2C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7CECBF36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Female sex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2170659E" w14:textId="790FAFC1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</w:t>
            </w:r>
            <w:r w:rsidR="00F93AA2">
              <w:rPr>
                <w:rFonts w:cstheme="minorHAnsi"/>
              </w:rPr>
              <w:t>2</w:t>
            </w:r>
            <w:r w:rsidRPr="00A9161B">
              <w:rPr>
                <w:rFonts w:cstheme="minorHAnsi"/>
              </w:rPr>
              <w:t xml:space="preserve"> (0.2</w:t>
            </w:r>
            <w:r w:rsidR="00F93AA2">
              <w:rPr>
                <w:rFonts w:cstheme="minorHAnsi"/>
              </w:rPr>
              <w:t>6</w:t>
            </w:r>
            <w:r w:rsidRPr="00A9161B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0.</w:t>
            </w:r>
            <w:r w:rsidR="00F93AA2">
              <w:rPr>
                <w:rFonts w:cstheme="minorHAnsi"/>
              </w:rPr>
              <w:t>58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FF7208F" w14:textId="77777777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&lt;0.0001</w:t>
            </w:r>
          </w:p>
        </w:tc>
        <w:tc>
          <w:tcPr>
            <w:tcW w:w="2430" w:type="dxa"/>
            <w:shd w:val="clear" w:color="auto" w:fill="FFFFFF"/>
          </w:tcPr>
          <w:p w14:paraId="76A8F6B2" w14:textId="540ABF0B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93AA2">
              <w:rPr>
                <w:rFonts w:cstheme="minorHAnsi"/>
              </w:rPr>
              <w:t>10</w:t>
            </w:r>
            <w:r w:rsidRPr="008C384F">
              <w:rPr>
                <w:rFonts w:cstheme="minorHAnsi"/>
              </w:rPr>
              <w:t xml:space="preserve"> (-0.</w:t>
            </w:r>
            <w:r w:rsidR="00F93AA2">
              <w:rPr>
                <w:rFonts w:cstheme="minorHAnsi"/>
              </w:rPr>
              <w:t>12</w:t>
            </w:r>
            <w:r w:rsidRPr="008C384F">
              <w:rPr>
                <w:rFonts w:cstheme="minorHAnsi"/>
              </w:rPr>
              <w:t>, 0.</w:t>
            </w:r>
            <w:r w:rsidR="00F93AA2">
              <w:rPr>
                <w:rFonts w:cstheme="minorHAnsi"/>
              </w:rPr>
              <w:t>31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260" w:type="dxa"/>
            <w:gridSpan w:val="2"/>
            <w:shd w:val="clear" w:color="auto" w:fill="FFFFFF"/>
          </w:tcPr>
          <w:p w14:paraId="4B0D0878" w14:textId="3B4FF8DD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F93AA2">
              <w:rPr>
                <w:rFonts w:cstheme="minorHAnsi"/>
              </w:rPr>
              <w:t>8</w:t>
            </w:r>
          </w:p>
        </w:tc>
      </w:tr>
      <w:tr w:rsidR="00187DB7" w:rsidRPr="00045F77" w14:paraId="1E7E961B" w14:textId="77777777" w:rsidTr="001D4E2C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0CEF9E8D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 xml:space="preserve">AA 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5FA24556" w14:textId="2FF9F565" w:rsidR="00187DB7" w:rsidRPr="00A9161B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9161B">
              <w:rPr>
                <w:rFonts w:cstheme="minorHAnsi"/>
              </w:rPr>
              <w:t>0.</w:t>
            </w:r>
            <w:r w:rsidR="00F93AA2">
              <w:rPr>
                <w:rFonts w:cstheme="minorHAnsi"/>
              </w:rPr>
              <w:t>13</w:t>
            </w:r>
            <w:r w:rsidRPr="00A9161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-</w:t>
            </w:r>
            <w:r w:rsidRPr="00A9161B">
              <w:rPr>
                <w:rFonts w:cstheme="minorHAnsi"/>
              </w:rPr>
              <w:t>0.</w:t>
            </w:r>
            <w:r w:rsidR="00F93AA2">
              <w:rPr>
                <w:rFonts w:cstheme="minorHAnsi"/>
              </w:rPr>
              <w:t>44</w:t>
            </w:r>
            <w:r w:rsidRPr="00A9161B">
              <w:rPr>
                <w:rFonts w:cstheme="minorHAnsi"/>
              </w:rPr>
              <w:t>, 0.</w:t>
            </w:r>
            <w:r>
              <w:rPr>
                <w:rFonts w:cstheme="minorHAnsi"/>
              </w:rPr>
              <w:t>1</w:t>
            </w:r>
            <w:r w:rsidR="00F93AA2">
              <w:rPr>
                <w:rFonts w:cstheme="minorHAnsi"/>
              </w:rPr>
              <w:t>8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6F4AE455" w14:textId="2347F00C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1D4E2C">
              <w:rPr>
                <w:rFonts w:cstheme="minorHAnsi"/>
              </w:rPr>
              <w:t>41</w:t>
            </w:r>
          </w:p>
        </w:tc>
        <w:tc>
          <w:tcPr>
            <w:tcW w:w="2430" w:type="dxa"/>
            <w:shd w:val="clear" w:color="auto" w:fill="FFFFFF"/>
          </w:tcPr>
          <w:p w14:paraId="272686E5" w14:textId="4A170AC2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  <w:r w:rsidR="001D4E2C">
              <w:rPr>
                <w:rFonts w:cstheme="minorHAnsi"/>
              </w:rPr>
              <w:t>0</w:t>
            </w:r>
            <w:r w:rsidRPr="008C384F">
              <w:rPr>
                <w:rFonts w:cstheme="minorHAnsi"/>
              </w:rPr>
              <w:t xml:space="preserve"> (-0.</w:t>
            </w:r>
            <w:r>
              <w:rPr>
                <w:rFonts w:cstheme="minorHAnsi"/>
              </w:rPr>
              <w:t>9</w:t>
            </w:r>
            <w:r w:rsidR="001D4E2C">
              <w:rPr>
                <w:rFonts w:cstheme="minorHAnsi"/>
              </w:rPr>
              <w:t>0</w:t>
            </w:r>
            <w:r w:rsidRPr="008C384F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</w:t>
            </w:r>
            <w:r w:rsidR="001D4E2C">
              <w:rPr>
                <w:rFonts w:cstheme="minorHAnsi"/>
              </w:rPr>
              <w:t>10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260" w:type="dxa"/>
            <w:gridSpan w:val="2"/>
            <w:shd w:val="clear" w:color="auto" w:fill="FFFFFF"/>
          </w:tcPr>
          <w:p w14:paraId="0C11B5F8" w14:textId="57BA80C0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0</w:t>
            </w:r>
            <w:r w:rsidR="001D4E2C">
              <w:rPr>
                <w:rFonts w:cstheme="minorHAnsi"/>
              </w:rPr>
              <w:t>1</w:t>
            </w:r>
          </w:p>
        </w:tc>
      </w:tr>
      <w:tr w:rsidR="00187DB7" w:rsidRPr="00045F77" w14:paraId="6CBE12CA" w14:textId="77777777" w:rsidTr="001D4E2C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79514752" w14:textId="77777777" w:rsidR="00187DB7" w:rsidRPr="008C384F" w:rsidRDefault="00187DB7" w:rsidP="003846E0">
            <w:pPr>
              <w:rPr>
                <w:rFonts w:cstheme="minorHAnsi"/>
              </w:rPr>
            </w:pPr>
            <w:proofErr w:type="gramStart"/>
            <w:r w:rsidRPr="00250A18">
              <w:rPr>
                <w:rFonts w:cstheme="minorHAnsi"/>
              </w:rPr>
              <w:t>Other</w:t>
            </w:r>
            <w:proofErr w:type="gramEnd"/>
            <w:r w:rsidRPr="00250A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</w:t>
            </w:r>
            <w:r w:rsidRPr="00250A18">
              <w:rPr>
                <w:rFonts w:cstheme="minorHAnsi"/>
              </w:rPr>
              <w:t xml:space="preserve">ace 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3E2A19DD" w14:textId="33BF3721" w:rsidR="00187DB7" w:rsidRPr="00A9161B" w:rsidRDefault="001D4E2C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187DB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7</w:t>
            </w:r>
            <w:r w:rsidR="00187DB7" w:rsidRPr="00A9161B">
              <w:rPr>
                <w:rFonts w:cstheme="minorHAnsi"/>
              </w:rPr>
              <w:t xml:space="preserve"> (-0.</w:t>
            </w:r>
            <w:r>
              <w:rPr>
                <w:rFonts w:cstheme="minorHAnsi"/>
              </w:rPr>
              <w:t>97</w:t>
            </w:r>
            <w:r w:rsidR="00187DB7" w:rsidRPr="00A9161B">
              <w:rPr>
                <w:rFonts w:cstheme="minorHAnsi"/>
              </w:rPr>
              <w:t>, 0.</w:t>
            </w:r>
            <w:r>
              <w:rPr>
                <w:rFonts w:cstheme="minorHAnsi"/>
              </w:rPr>
              <w:t>23</w:t>
            </w:r>
            <w:r w:rsidR="00187DB7" w:rsidRPr="00A9161B">
              <w:rPr>
                <w:rFonts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702EFD89" w14:textId="49B2BAEA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 w:rsidR="001D4E2C">
              <w:rPr>
                <w:rFonts w:cstheme="minorHAnsi"/>
              </w:rPr>
              <w:t>2</w:t>
            </w:r>
            <w:r>
              <w:rPr>
                <w:rFonts w:cstheme="minorHAnsi"/>
              </w:rPr>
              <w:t>2</w:t>
            </w:r>
          </w:p>
        </w:tc>
        <w:tc>
          <w:tcPr>
            <w:tcW w:w="2430" w:type="dxa"/>
            <w:shd w:val="clear" w:color="auto" w:fill="FFFFFF"/>
          </w:tcPr>
          <w:p w14:paraId="55C17132" w14:textId="3656ED80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</w:t>
            </w:r>
            <w:r w:rsidR="001D4E2C">
              <w:rPr>
                <w:rFonts w:cstheme="minorHAnsi"/>
              </w:rPr>
              <w:t>1</w:t>
            </w:r>
            <w:r w:rsidRPr="008C384F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</w:t>
            </w:r>
            <w:r w:rsidR="001D4E2C">
              <w:rPr>
                <w:rFonts w:cstheme="minorHAnsi"/>
              </w:rPr>
              <w:t>67</w:t>
            </w:r>
            <w:r w:rsidRPr="008C384F">
              <w:rPr>
                <w:rFonts w:cstheme="minorHAnsi"/>
              </w:rPr>
              <w:t>, 0.</w:t>
            </w:r>
            <w:r>
              <w:rPr>
                <w:rFonts w:cstheme="minorHAnsi"/>
              </w:rPr>
              <w:t>8</w:t>
            </w:r>
            <w:r w:rsidR="001D4E2C">
              <w:rPr>
                <w:rFonts w:cstheme="minorHAnsi"/>
              </w:rPr>
              <w:t>9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260" w:type="dxa"/>
            <w:gridSpan w:val="2"/>
            <w:shd w:val="clear" w:color="auto" w:fill="FFFFFF"/>
          </w:tcPr>
          <w:p w14:paraId="792071E3" w14:textId="3FE22A1B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 w:rsidR="001D4E2C">
              <w:rPr>
                <w:rFonts w:cstheme="minorHAnsi"/>
              </w:rPr>
              <w:t>78</w:t>
            </w:r>
          </w:p>
        </w:tc>
      </w:tr>
      <w:tr w:rsidR="00187DB7" w:rsidRPr="00045F77" w14:paraId="78395171" w14:textId="77777777" w:rsidTr="001D4E2C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52E3BD01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Years of education (+1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5D69F51" w14:textId="50398206" w:rsidR="00187DB7" w:rsidRPr="00A9161B" w:rsidRDefault="00187DB7" w:rsidP="003846E0">
            <w:pPr>
              <w:jc w:val="center"/>
              <w:rPr>
                <w:rFonts w:cstheme="minorHAnsi"/>
              </w:rPr>
            </w:pPr>
            <w:r w:rsidRPr="00A9161B">
              <w:rPr>
                <w:rFonts w:cstheme="minorHAnsi"/>
              </w:rPr>
              <w:t>0.0</w:t>
            </w:r>
            <w:r w:rsidR="001D4E2C">
              <w:rPr>
                <w:rFonts w:cstheme="minorHAnsi"/>
              </w:rPr>
              <w:t>7</w:t>
            </w:r>
            <w:r w:rsidRPr="00A9161B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0</w:t>
            </w:r>
            <w:r w:rsidR="001D4E2C">
              <w:rPr>
                <w:rFonts w:cstheme="minorHAnsi"/>
              </w:rPr>
              <w:t>4</w:t>
            </w:r>
            <w:r w:rsidRPr="00A9161B">
              <w:rPr>
                <w:rFonts w:cstheme="minorHAnsi"/>
              </w:rPr>
              <w:t>, 0.</w:t>
            </w:r>
            <w:r w:rsidR="001D4E2C">
              <w:rPr>
                <w:rFonts w:cstheme="minorHAnsi"/>
              </w:rPr>
              <w:t>10</w:t>
            </w:r>
            <w:r w:rsidRPr="00A9161B">
              <w:rPr>
                <w:rFonts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15AA92A3" w14:textId="77777777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&lt;0.0001</w:t>
            </w:r>
          </w:p>
        </w:tc>
        <w:tc>
          <w:tcPr>
            <w:tcW w:w="2430" w:type="dxa"/>
            <w:shd w:val="clear" w:color="auto" w:fill="FFFFFF"/>
          </w:tcPr>
          <w:p w14:paraId="4BC83122" w14:textId="690F4A99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</w:t>
            </w:r>
            <w:r w:rsidR="001D4E2C">
              <w:rPr>
                <w:rFonts w:cstheme="minorHAnsi"/>
              </w:rPr>
              <w:t>9</w:t>
            </w:r>
            <w:r w:rsidRPr="008C384F">
              <w:rPr>
                <w:rFonts w:cstheme="minorHAnsi"/>
              </w:rPr>
              <w:t xml:space="preserve"> (0.0</w:t>
            </w:r>
            <w:r>
              <w:rPr>
                <w:rFonts w:cstheme="minorHAnsi"/>
              </w:rPr>
              <w:t>5</w:t>
            </w:r>
            <w:r w:rsidRPr="008C384F">
              <w:rPr>
                <w:rFonts w:cstheme="minorHAnsi"/>
              </w:rPr>
              <w:t>, 0.</w:t>
            </w:r>
            <w:r>
              <w:rPr>
                <w:rFonts w:cstheme="minorHAnsi"/>
              </w:rPr>
              <w:t>1</w:t>
            </w:r>
            <w:r w:rsidR="001D4E2C">
              <w:rPr>
                <w:rFonts w:cstheme="minorHAnsi"/>
              </w:rPr>
              <w:t>3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1260" w:type="dxa"/>
            <w:gridSpan w:val="2"/>
            <w:shd w:val="clear" w:color="auto" w:fill="FFFFFF"/>
          </w:tcPr>
          <w:p w14:paraId="5A11CED9" w14:textId="77777777" w:rsidR="00187DB7" w:rsidRPr="008C384F" w:rsidRDefault="00187DB7" w:rsidP="003846E0">
            <w:pPr>
              <w:jc w:val="center"/>
              <w:rPr>
                <w:rFonts w:cstheme="minorHAnsi"/>
              </w:rPr>
            </w:pPr>
            <w:r w:rsidRPr="008C384F">
              <w:rPr>
                <w:rFonts w:cstheme="minorHAnsi"/>
              </w:rPr>
              <w:t>&lt;0.0001</w:t>
            </w:r>
          </w:p>
        </w:tc>
      </w:tr>
      <w:tr w:rsidR="001D4E2C" w14:paraId="67E253ED" w14:textId="77777777" w:rsidTr="004661FD">
        <w:tblPrEx>
          <w:tblLook w:val="04A0" w:firstRow="1" w:lastRow="0" w:firstColumn="1" w:lastColumn="0" w:noHBand="0" w:noVBand="1"/>
        </w:tblPrEx>
        <w:trPr>
          <w:gridAfter w:val="1"/>
          <w:wAfter w:w="7" w:type="dxa"/>
          <w:cantSplit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D17179" w14:textId="77777777" w:rsidR="001D4E2C" w:rsidRDefault="001D4E2C">
            <w:pPr>
              <w:rPr>
                <w:rFonts w:cstheme="minorHAnsi"/>
              </w:rPr>
            </w:pPr>
            <w:r>
              <w:rPr>
                <w:rFonts w:cstheme="minorHAnsi"/>
              </w:rPr>
              <w:t>BMI (+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FB01D4" w14:textId="40AA2AA0" w:rsidR="001D4E2C" w:rsidRDefault="001D4E2C">
            <w:pPr>
              <w:jc w:val="center"/>
              <w:rPr>
                <w:rFonts w:cstheme="minorHAnsi"/>
              </w:rPr>
            </w:pPr>
            <w:r>
              <w:t>-0.01 (-0.02, 0.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81F7CF" w14:textId="3508DD68" w:rsidR="001D4E2C" w:rsidRDefault="001D4E2C">
            <w:pPr>
              <w:jc w:val="center"/>
              <w:rPr>
                <w:rFonts w:cstheme="minorHAnsi"/>
              </w:rPr>
            </w:pPr>
            <w:r>
              <w:t>0.5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0C9937" w14:textId="3965E00F" w:rsidR="001D4E2C" w:rsidRDefault="001D4E2C">
            <w:pPr>
              <w:jc w:val="center"/>
              <w:rPr>
                <w:rFonts w:cstheme="minorHAnsi"/>
              </w:rPr>
            </w:pPr>
            <w:r>
              <w:t>0.02 (-0.01, 0.0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5EA4BA" w14:textId="05A4CD65" w:rsidR="001D4E2C" w:rsidRDefault="001D4E2C">
            <w:pPr>
              <w:jc w:val="center"/>
              <w:rPr>
                <w:rFonts w:cstheme="minorHAnsi"/>
              </w:rPr>
            </w:pPr>
            <w:r>
              <w:t>0.13</w:t>
            </w:r>
          </w:p>
        </w:tc>
      </w:tr>
      <w:tr w:rsidR="00187DB7" w:rsidRPr="00045F77" w14:paraId="7DF2D717" w14:textId="77777777" w:rsidTr="001D4E2C">
        <w:trPr>
          <w:cantSplit/>
          <w:jc w:val="center"/>
        </w:trPr>
        <w:tc>
          <w:tcPr>
            <w:tcW w:w="2422" w:type="dxa"/>
            <w:shd w:val="clear" w:color="auto" w:fill="FFFFFF"/>
            <w:tcMar>
              <w:left w:w="60" w:type="dxa"/>
              <w:right w:w="60" w:type="dxa"/>
            </w:tcMar>
          </w:tcPr>
          <w:p w14:paraId="49F64A7F" w14:textId="77777777" w:rsidR="00187DB7" w:rsidRPr="008C384F" w:rsidRDefault="00187DB7" w:rsidP="003846E0">
            <w:pPr>
              <w:rPr>
                <w:rFonts w:cstheme="minorHAnsi"/>
              </w:rPr>
            </w:pPr>
            <w:r w:rsidRPr="00250A18">
              <w:rPr>
                <w:rFonts w:cstheme="minorHAnsi"/>
              </w:rPr>
              <w:t>eGFR (+10)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</w:tcPr>
          <w:p w14:paraId="0894BA17" w14:textId="4870CA8C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2</w:t>
            </w:r>
            <w:r w:rsidRPr="00A9161B">
              <w:rPr>
                <w:rFonts w:cstheme="minorHAnsi"/>
              </w:rPr>
              <w:t xml:space="preserve"> </w:t>
            </w:r>
            <w:r w:rsidRPr="008C384F">
              <w:rPr>
                <w:rFonts w:cstheme="minorHAnsi"/>
              </w:rPr>
              <w:t>(</w:t>
            </w:r>
            <w:r>
              <w:rPr>
                <w:rFonts w:cstheme="minorHAnsi"/>
              </w:rPr>
              <w:t>-</w:t>
            </w:r>
            <w:r w:rsidRPr="008C384F">
              <w:rPr>
                <w:rFonts w:cstheme="minorHAnsi"/>
              </w:rPr>
              <w:t>0.0</w:t>
            </w:r>
            <w:r w:rsidR="00494D7C">
              <w:rPr>
                <w:rFonts w:cstheme="minorHAnsi"/>
              </w:rPr>
              <w:t>5</w:t>
            </w:r>
            <w:r w:rsidRPr="008C384F">
              <w:rPr>
                <w:rFonts w:cstheme="minorHAnsi"/>
              </w:rPr>
              <w:t>, 0.0</w:t>
            </w:r>
            <w:r w:rsidR="00494D7C">
              <w:rPr>
                <w:rFonts w:cstheme="minorHAnsi"/>
              </w:rPr>
              <w:t>5</w:t>
            </w:r>
            <w:r w:rsidRPr="008C384F">
              <w:rPr>
                <w:rFonts w:cstheme="minorHAnsi"/>
              </w:rPr>
              <w:t>)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</w:tcPr>
          <w:p w14:paraId="4CB3B090" w14:textId="2A172A7D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494D7C">
              <w:rPr>
                <w:rFonts w:cstheme="minorHAnsi"/>
              </w:rPr>
              <w:t>4</w:t>
            </w:r>
          </w:p>
        </w:tc>
        <w:tc>
          <w:tcPr>
            <w:tcW w:w="2430" w:type="dxa"/>
            <w:shd w:val="clear" w:color="auto" w:fill="FFFFFF"/>
          </w:tcPr>
          <w:p w14:paraId="24896499" w14:textId="1D283A3E" w:rsidR="00187DB7" w:rsidRPr="008C384F" w:rsidRDefault="00494D7C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187DB7" w:rsidRPr="008C384F">
              <w:rPr>
                <w:rFonts w:cstheme="minorHAnsi"/>
              </w:rPr>
              <w:t>0.</w:t>
            </w:r>
            <w:r w:rsidR="00187DB7">
              <w:rPr>
                <w:rFonts w:cstheme="minorHAnsi"/>
              </w:rPr>
              <w:t>01</w:t>
            </w:r>
            <w:r w:rsidR="00187DB7" w:rsidRPr="008C384F">
              <w:rPr>
                <w:rFonts w:cstheme="minorHAnsi"/>
              </w:rPr>
              <w:t xml:space="preserve"> (</w:t>
            </w:r>
            <w:r w:rsidR="00187DB7">
              <w:rPr>
                <w:rFonts w:cstheme="minorHAnsi"/>
              </w:rPr>
              <w:t>-</w:t>
            </w:r>
            <w:r w:rsidR="00187DB7" w:rsidRPr="008C384F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7</w:t>
            </w:r>
            <w:r w:rsidR="00187DB7" w:rsidRPr="008C384F">
              <w:rPr>
                <w:rFonts w:cstheme="minorHAnsi"/>
              </w:rPr>
              <w:t>, 0.</w:t>
            </w:r>
            <w:r w:rsidR="00187DB7">
              <w:rPr>
                <w:rFonts w:cstheme="minorHAnsi"/>
              </w:rPr>
              <w:t>0</w:t>
            </w:r>
            <w:r>
              <w:rPr>
                <w:rFonts w:cstheme="minorHAnsi"/>
              </w:rPr>
              <w:t>5</w:t>
            </w:r>
            <w:r w:rsidR="00187DB7" w:rsidRPr="008C384F">
              <w:rPr>
                <w:rFonts w:cstheme="minorHAnsi"/>
              </w:rPr>
              <w:t>)</w:t>
            </w:r>
          </w:p>
        </w:tc>
        <w:tc>
          <w:tcPr>
            <w:tcW w:w="1260" w:type="dxa"/>
            <w:gridSpan w:val="2"/>
            <w:shd w:val="clear" w:color="auto" w:fill="FFFFFF"/>
          </w:tcPr>
          <w:p w14:paraId="45E504B8" w14:textId="2B4F140C" w:rsidR="00187DB7" w:rsidRPr="008C384F" w:rsidRDefault="00187DB7" w:rsidP="003846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494D7C">
              <w:rPr>
                <w:rFonts w:cstheme="minorHAnsi"/>
              </w:rPr>
              <w:t>80</w:t>
            </w:r>
          </w:p>
        </w:tc>
      </w:tr>
    </w:tbl>
    <w:p w14:paraId="4DB5871D" w14:textId="13C0DAB1" w:rsidR="00E0259F" w:rsidRPr="00E57703" w:rsidRDefault="00E0259F" w:rsidP="00E0259F">
      <w:pPr>
        <w:spacing w:after="0" w:line="240" w:lineRule="auto"/>
        <w:rPr>
          <w:rFonts w:eastAsiaTheme="minorEastAsia" w:cstheme="minorHAnsi"/>
        </w:rPr>
      </w:pPr>
      <w:r w:rsidRPr="00E57703">
        <w:rPr>
          <w:rFonts w:eastAsiaTheme="minorEastAsia" w:cstheme="minorHAnsi"/>
        </w:rPr>
        <w:t xml:space="preserve">ADNI-Mem; ADNI composite memory score, ADNI-EF; ADNI composite executive function score, AA; African American, </w:t>
      </w:r>
      <w:r w:rsidR="00B67532" w:rsidRPr="00E57703">
        <w:rPr>
          <w:rFonts w:eastAsiaTheme="minorEastAsia" w:cstheme="minorHAnsi"/>
        </w:rPr>
        <w:t>BMI; body mass index (k</w:t>
      </w:r>
      <w:r w:rsidR="00B67532" w:rsidRPr="00E57703">
        <w:rPr>
          <w:rFonts w:cstheme="minorHAnsi"/>
          <w:color w:val="222222"/>
          <w:shd w:val="clear" w:color="auto" w:fill="FFFFFF"/>
        </w:rPr>
        <w:t>g/m</w:t>
      </w:r>
      <w:r w:rsidR="00B67532" w:rsidRPr="00E57703">
        <w:rPr>
          <w:rFonts w:cstheme="minorHAnsi"/>
          <w:color w:val="222222"/>
          <w:shd w:val="clear" w:color="auto" w:fill="FFFFFF"/>
          <w:vertAlign w:val="superscript"/>
        </w:rPr>
        <w:t>2</w:t>
      </w:r>
      <w:r w:rsidR="00B67532" w:rsidRPr="00E57703">
        <w:rPr>
          <w:rFonts w:eastAsiaTheme="minorEastAsia" w:cstheme="minorHAnsi"/>
        </w:rPr>
        <w:t xml:space="preserve">), </w:t>
      </w:r>
      <w:r w:rsidRPr="00E57703">
        <w:rPr>
          <w:rFonts w:eastAsiaTheme="minorEastAsia" w:cstheme="minorHAnsi"/>
        </w:rPr>
        <w:t>eGFR; estimated glomerular filtration rate</w:t>
      </w:r>
      <w:r w:rsidR="00B67532" w:rsidRPr="00E57703">
        <w:rPr>
          <w:rFonts w:cstheme="minorHAnsi"/>
        </w:rPr>
        <w:t xml:space="preserve"> (ml/min/1.73 m</w:t>
      </w:r>
      <w:r w:rsidR="00B67532" w:rsidRPr="00E57703">
        <w:rPr>
          <w:rFonts w:cstheme="minorHAnsi"/>
          <w:vertAlign w:val="superscript"/>
        </w:rPr>
        <w:t>2</w:t>
      </w:r>
      <w:r w:rsidR="00B67532" w:rsidRPr="00E57703">
        <w:rPr>
          <w:rFonts w:eastAsiaTheme="minorEastAsia" w:cstheme="minorHAnsi"/>
        </w:rPr>
        <w:t>).</w:t>
      </w:r>
      <w:r w:rsidRPr="00E57703">
        <w:rPr>
          <w:rFonts w:eastAsiaTheme="minorEastAsia" w:cstheme="minorHAnsi"/>
        </w:rPr>
        <w:t xml:space="preserve"> For race, African American race and other races were compared with Caucasian race. </w:t>
      </w:r>
    </w:p>
    <w:p w14:paraId="73C4376B" w14:textId="77777777" w:rsidR="00187DB7" w:rsidRDefault="00187DB7" w:rsidP="00187DB7"/>
    <w:p w14:paraId="32CB4481" w14:textId="77777777" w:rsidR="00B1236F" w:rsidRDefault="00B1236F" w:rsidP="0071486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A136FDC" w14:textId="689272F8" w:rsidR="0071486A" w:rsidRDefault="00C84B2C" w:rsidP="0071486A">
      <w:pPr>
        <w:rPr>
          <w:rFonts w:ascii="Arial" w:hAnsi="Arial" w:cs="Arial"/>
        </w:rPr>
      </w:pPr>
      <w:r w:rsidRPr="00D973C0">
        <w:rPr>
          <w:rFonts w:ascii="Arial" w:eastAsia="Calibri" w:hAnsi="Arial" w:cs="Arial"/>
          <w:b/>
          <w:bCs/>
        </w:rPr>
        <w:lastRenderedPageBreak/>
        <w:t xml:space="preserve">Supplementary </w:t>
      </w:r>
      <w:r w:rsidR="0071486A" w:rsidRPr="00AC3050">
        <w:rPr>
          <w:rFonts w:ascii="Arial" w:hAnsi="Arial" w:cs="Arial"/>
          <w:b/>
        </w:rPr>
        <w:t>Figure 1:</w:t>
      </w:r>
      <w:r w:rsidR="0071486A">
        <w:rPr>
          <w:rFonts w:ascii="Arial" w:hAnsi="Arial" w:cs="Arial"/>
        </w:rPr>
        <w:t xml:space="preserve"> </w:t>
      </w:r>
      <w:r w:rsidR="0071486A" w:rsidRPr="00736C8D">
        <w:rPr>
          <w:rFonts w:ascii="Arial" w:hAnsi="Arial" w:cs="Arial"/>
        </w:rPr>
        <w:t xml:space="preserve">Histogram of </w:t>
      </w:r>
      <w:r w:rsidR="0071486A">
        <w:rPr>
          <w:rFonts w:ascii="Arial" w:hAnsi="Arial" w:cs="Arial"/>
        </w:rPr>
        <w:t>e</w:t>
      </w:r>
      <w:r w:rsidR="0071486A" w:rsidRPr="00736C8D">
        <w:rPr>
          <w:rFonts w:ascii="Arial" w:hAnsi="Arial" w:cs="Arial"/>
        </w:rPr>
        <w:t>GFR</w:t>
      </w:r>
      <w:r w:rsidR="0071486A">
        <w:rPr>
          <w:rFonts w:ascii="Arial" w:hAnsi="Arial" w:cs="Arial"/>
        </w:rPr>
        <w:t xml:space="preserve"> (x-axis)</w:t>
      </w:r>
      <w:r w:rsidR="0071486A" w:rsidRPr="00736C8D">
        <w:rPr>
          <w:rFonts w:ascii="Arial" w:hAnsi="Arial" w:cs="Arial"/>
        </w:rPr>
        <w:t xml:space="preserve"> in participants with cognitive impairment </w:t>
      </w:r>
      <w:r w:rsidR="0071486A">
        <w:rPr>
          <w:rFonts w:ascii="Arial" w:hAnsi="Arial" w:cs="Arial"/>
        </w:rPr>
        <w:t>(broken line) and without</w:t>
      </w:r>
      <w:r w:rsidR="0071486A" w:rsidRPr="00736C8D">
        <w:rPr>
          <w:rFonts w:ascii="Arial" w:hAnsi="Arial" w:cs="Arial"/>
        </w:rPr>
        <w:t xml:space="preserve"> cognitive impairment</w:t>
      </w:r>
      <w:r w:rsidR="0071486A">
        <w:rPr>
          <w:rFonts w:ascii="Arial" w:hAnsi="Arial" w:cs="Arial"/>
        </w:rPr>
        <w:t xml:space="preserve"> (solid line) showing identical distribution of eGFR in the two groups. </w:t>
      </w:r>
    </w:p>
    <w:p w14:paraId="66B72A01" w14:textId="77777777" w:rsidR="0071486A" w:rsidRPr="00A425B8" w:rsidRDefault="0071486A" w:rsidP="0071486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2A72D49" wp14:editId="6280F1AE">
            <wp:extent cx="6540500" cy="4905375"/>
            <wp:effectExtent l="0" t="0" r="0" b="952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9197" cy="491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35576" w14:textId="4F8ECB33" w:rsidR="0071486A" w:rsidRPr="00E57703" w:rsidRDefault="0071486A" w:rsidP="0071486A">
      <w:pPr>
        <w:rPr>
          <w:rFonts w:cstheme="minorHAnsi"/>
        </w:rPr>
      </w:pPr>
      <w:r w:rsidRPr="00E57703">
        <w:rPr>
          <w:rFonts w:cstheme="minorHAnsi"/>
        </w:rPr>
        <w:t xml:space="preserve">eGFR; estimated glomerular filtration rate </w:t>
      </w:r>
      <w:r w:rsidR="00B95811" w:rsidRPr="00E57703">
        <w:rPr>
          <w:rFonts w:eastAsiaTheme="minorEastAsia" w:cstheme="minorHAnsi"/>
        </w:rPr>
        <w:t>(</w:t>
      </w:r>
      <w:r w:rsidR="00B95811" w:rsidRPr="00E57703">
        <w:rPr>
          <w:rFonts w:eastAsia="Calibri" w:cstheme="minorHAnsi"/>
        </w:rPr>
        <w:t>ml/min/1.73 m</w:t>
      </w:r>
      <w:r w:rsidR="00B95811" w:rsidRPr="00E57703">
        <w:rPr>
          <w:rFonts w:eastAsia="Calibri" w:cstheme="minorHAnsi"/>
          <w:vertAlign w:val="superscript"/>
        </w:rPr>
        <w:t>2</w:t>
      </w:r>
      <w:r w:rsidR="00B95811" w:rsidRPr="00E57703">
        <w:rPr>
          <w:rFonts w:eastAsiaTheme="minorEastAsia" w:cstheme="minorHAnsi"/>
        </w:rPr>
        <w:t xml:space="preserve">). </w:t>
      </w:r>
      <w:r w:rsidRPr="00E57703">
        <w:rPr>
          <w:rFonts w:cstheme="minorHAnsi"/>
        </w:rPr>
        <w:br w:type="page"/>
      </w:r>
    </w:p>
    <w:p w14:paraId="15825554" w14:textId="5551768C" w:rsidR="0071486A" w:rsidRDefault="00F9312D" w:rsidP="0071486A">
      <w:pPr>
        <w:rPr>
          <w:rFonts w:ascii="Arial" w:hAnsi="Arial" w:cs="Arial"/>
        </w:rPr>
      </w:pPr>
      <w:bookmarkStart w:id="8" w:name="_Hlk48601182"/>
      <w:r w:rsidRPr="00F9312D">
        <w:rPr>
          <w:rFonts w:ascii="Arial" w:hAnsi="Arial" w:cs="Arial"/>
          <w:b/>
        </w:rPr>
        <w:lastRenderedPageBreak/>
        <w:t xml:space="preserve">Supplementary </w:t>
      </w:r>
      <w:r w:rsidR="0071486A" w:rsidRPr="006B4129">
        <w:rPr>
          <w:rFonts w:ascii="Arial" w:hAnsi="Arial" w:cs="Arial"/>
          <w:b/>
        </w:rPr>
        <w:t xml:space="preserve">Figure </w:t>
      </w:r>
      <w:r w:rsidR="0071486A">
        <w:rPr>
          <w:rFonts w:ascii="Arial" w:hAnsi="Arial" w:cs="Arial"/>
          <w:b/>
        </w:rPr>
        <w:t>2</w:t>
      </w:r>
      <w:r w:rsidR="0071486A" w:rsidRPr="006B4129">
        <w:rPr>
          <w:rFonts w:ascii="Arial" w:hAnsi="Arial" w:cs="Arial"/>
          <w:b/>
        </w:rPr>
        <w:t>:</w:t>
      </w:r>
      <w:r w:rsidR="0071486A" w:rsidRPr="006B4129">
        <w:rPr>
          <w:rFonts w:ascii="Arial" w:hAnsi="Arial" w:cs="Arial"/>
        </w:rPr>
        <w:t xml:space="preserve"> </w:t>
      </w:r>
      <w:r w:rsidR="0071486A">
        <w:rPr>
          <w:rFonts w:ascii="Arial" w:hAnsi="Arial" w:cs="Arial"/>
        </w:rPr>
        <w:t>Scatterplot for ADNI-mem and ADNI-EF scores (y axis)</w:t>
      </w:r>
      <w:r w:rsidR="0071486A" w:rsidRPr="006B4129">
        <w:rPr>
          <w:rFonts w:ascii="Arial" w:hAnsi="Arial" w:cs="Arial"/>
        </w:rPr>
        <w:t xml:space="preserve"> and </w:t>
      </w:r>
      <w:r w:rsidR="005E1B3F">
        <w:rPr>
          <w:rFonts w:ascii="Arial" w:hAnsi="Arial" w:cs="Arial"/>
        </w:rPr>
        <w:t>e</w:t>
      </w:r>
      <w:r w:rsidR="0071486A" w:rsidRPr="006B4129">
        <w:rPr>
          <w:rFonts w:ascii="Arial" w:hAnsi="Arial" w:cs="Arial"/>
        </w:rPr>
        <w:t xml:space="preserve">GFR (x-axis) in </w:t>
      </w:r>
    </w:p>
    <w:p w14:paraId="4410399A" w14:textId="77777777" w:rsidR="0071486A" w:rsidRDefault="0071486A" w:rsidP="0071486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9E1E09">
        <w:rPr>
          <w:rFonts w:ascii="Arial" w:hAnsi="Arial" w:cs="Arial"/>
        </w:rPr>
        <w:t xml:space="preserve">articipants </w:t>
      </w:r>
      <w:r w:rsidRPr="00435EF5">
        <w:rPr>
          <w:rFonts w:ascii="Arial" w:hAnsi="Arial" w:cs="Arial"/>
        </w:rPr>
        <w:t xml:space="preserve">with cognitive impairment. </w:t>
      </w:r>
    </w:p>
    <w:bookmarkEnd w:id="8"/>
    <w:p w14:paraId="3D7EAABA" w14:textId="77777777" w:rsidR="0071486A" w:rsidRPr="00435EF5" w:rsidRDefault="0071486A" w:rsidP="0071486A">
      <w:pPr>
        <w:pStyle w:val="ListParagraph"/>
        <w:rPr>
          <w:rFonts w:ascii="Arial" w:hAnsi="Arial" w:cs="Arial"/>
        </w:rPr>
      </w:pPr>
    </w:p>
    <w:p w14:paraId="3F687CFC" w14:textId="77777777" w:rsidR="0071486A" w:rsidRDefault="0071486A" w:rsidP="0071486A">
      <w:pPr>
        <w:pStyle w:val="ListParagraph"/>
        <w:rPr>
          <w:rFonts w:ascii="Arial" w:hAnsi="Arial" w:cs="Arial"/>
        </w:rPr>
      </w:pPr>
    </w:p>
    <w:p w14:paraId="268F9A1A" w14:textId="77777777" w:rsidR="0071486A" w:rsidRPr="00435EF5" w:rsidRDefault="0071486A" w:rsidP="0071486A">
      <w:pPr>
        <w:pStyle w:val="ListParagrap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7C487D8" wp14:editId="7B9CCF86">
            <wp:extent cx="4619625" cy="2133600"/>
            <wp:effectExtent l="0" t="0" r="952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14"/>
                    <a:stretch/>
                  </pic:blipFill>
                  <pic:spPr bwMode="auto">
                    <a:xfrm>
                      <a:off x="0" y="0"/>
                      <a:ext cx="461962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7A704" w14:textId="3EA52AF9" w:rsidR="0071486A" w:rsidRPr="00755957" w:rsidRDefault="0071486A" w:rsidP="0071486A">
      <w:pPr>
        <w:spacing w:after="0" w:line="480" w:lineRule="auto"/>
        <w:ind w:firstLine="720"/>
        <w:rPr>
          <w:rFonts w:ascii="Arial" w:eastAsia="Calibri" w:hAnsi="Arial" w:cs="Arial"/>
        </w:rPr>
      </w:pPr>
      <w:r>
        <w:rPr>
          <w:noProof/>
        </w:rPr>
        <w:t xml:space="preserve"> </w:t>
      </w:r>
      <w:r w:rsidR="00C41250">
        <w:rPr>
          <w:rFonts w:ascii="Arial" w:hAnsi="Arial" w:cs="Arial"/>
          <w:noProof/>
        </w:rPr>
        <w:drawing>
          <wp:inline distT="0" distB="0" distL="0" distR="0" wp14:anchorId="616E6DCB" wp14:editId="6476EEB1">
            <wp:extent cx="4620895" cy="2486025"/>
            <wp:effectExtent l="0" t="0" r="825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00"/>
                    <a:stretch/>
                  </pic:blipFill>
                  <pic:spPr bwMode="auto">
                    <a:xfrm>
                      <a:off x="0" y="0"/>
                      <a:ext cx="462089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F40E9" w14:textId="77777777" w:rsidR="0071486A" w:rsidRPr="00E57703" w:rsidRDefault="0071486A" w:rsidP="0071486A">
      <w:pPr>
        <w:pStyle w:val="ListParagraph"/>
        <w:rPr>
          <w:rFonts w:cstheme="minorHAnsi"/>
        </w:rPr>
      </w:pPr>
      <w:r w:rsidRPr="00E57703">
        <w:rPr>
          <w:rFonts w:cstheme="minorHAnsi"/>
        </w:rPr>
        <w:t xml:space="preserve">For ADNI-mem, correlation coefficient (r) = 0.025, p= 0.47 and for ADNI-EF r=0.029, p=0.41.  </w:t>
      </w:r>
    </w:p>
    <w:p w14:paraId="7319F93E" w14:textId="78AA7706" w:rsidR="0071486A" w:rsidRDefault="0071486A" w:rsidP="0071486A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7BAE1E" w14:textId="77777777" w:rsidR="0071486A" w:rsidRPr="007E5B4C" w:rsidRDefault="0071486A" w:rsidP="0071486A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</w:rPr>
      </w:pPr>
      <w:bookmarkStart w:id="9" w:name="_Hlk48601197"/>
      <w:r w:rsidRPr="007E5B4C">
        <w:rPr>
          <w:rFonts w:ascii="Arial" w:hAnsi="Arial" w:cs="Arial"/>
        </w:rPr>
        <w:lastRenderedPageBreak/>
        <w:t>Participants without cognitive impairment.</w:t>
      </w:r>
    </w:p>
    <w:bookmarkEnd w:id="9"/>
    <w:p w14:paraId="11D392A3" w14:textId="77777777" w:rsidR="0071486A" w:rsidRDefault="0071486A" w:rsidP="0071486A">
      <w:pPr>
        <w:spacing w:line="480" w:lineRule="auto"/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13F58E43" wp14:editId="4E5F6799">
            <wp:extent cx="5362575" cy="5362575"/>
            <wp:effectExtent l="0" t="0" r="9525" b="952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1AA96" w14:textId="69EC2096" w:rsidR="0071486A" w:rsidRPr="00E57703" w:rsidRDefault="0071486A" w:rsidP="0071486A">
      <w:pPr>
        <w:spacing w:line="240" w:lineRule="auto"/>
        <w:rPr>
          <w:rFonts w:cstheme="minorHAnsi"/>
        </w:rPr>
      </w:pPr>
      <w:r w:rsidRPr="00E57703">
        <w:rPr>
          <w:rFonts w:cstheme="minorHAnsi"/>
        </w:rPr>
        <w:t>For ADNI-mem r = -0.109 and p=0.03, and for ADNI-EF r = 0.005, p= 0.92</w:t>
      </w:r>
    </w:p>
    <w:p w14:paraId="2419F7EA" w14:textId="164C51C9" w:rsidR="0071486A" w:rsidRPr="007E5B4C" w:rsidRDefault="0071486A" w:rsidP="0071486A">
      <w:pPr>
        <w:pStyle w:val="ListParagraph"/>
        <w:spacing w:line="480" w:lineRule="auto"/>
        <w:rPr>
          <w:rFonts w:ascii="Arial" w:hAnsi="Arial" w:cs="Arial"/>
        </w:rPr>
      </w:pPr>
    </w:p>
    <w:p w14:paraId="1348810F" w14:textId="77777777" w:rsidR="0071486A" w:rsidRPr="00E57703" w:rsidRDefault="0071486A" w:rsidP="0071486A">
      <w:pPr>
        <w:rPr>
          <w:rFonts w:cstheme="minorHAnsi"/>
        </w:rPr>
      </w:pPr>
      <w:r w:rsidRPr="00E57703">
        <w:rPr>
          <w:rFonts w:cstheme="minorHAnsi"/>
        </w:rPr>
        <w:t>ADNI-mem; composite memory score, ADNI-EF; composite executive function score, eGFR; estimated glomerular filtration rate</w:t>
      </w:r>
    </w:p>
    <w:p w14:paraId="600DEC42" w14:textId="77777777" w:rsidR="00AA1BB5" w:rsidRDefault="00AA1BB5"/>
    <w:sectPr w:rsidR="00AA1BB5" w:rsidSect="00CE4A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60688"/>
    <w:multiLevelType w:val="hybridMultilevel"/>
    <w:tmpl w:val="67BC33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54AA6"/>
    <w:multiLevelType w:val="hybridMultilevel"/>
    <w:tmpl w:val="3B4E6FD0"/>
    <w:lvl w:ilvl="0" w:tplc="E2DCD55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7912CC"/>
    <w:multiLevelType w:val="hybridMultilevel"/>
    <w:tmpl w:val="A8D68C88"/>
    <w:lvl w:ilvl="0" w:tplc="04090011">
      <w:start w:val="1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B1E79"/>
    <w:multiLevelType w:val="hybridMultilevel"/>
    <w:tmpl w:val="46CEB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E2478"/>
    <w:multiLevelType w:val="hybridMultilevel"/>
    <w:tmpl w:val="36663A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DF0112"/>
    <w:multiLevelType w:val="hybridMultilevel"/>
    <w:tmpl w:val="A8D6AD4E"/>
    <w:lvl w:ilvl="0" w:tplc="16B0B46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D33563"/>
    <w:multiLevelType w:val="hybridMultilevel"/>
    <w:tmpl w:val="714E42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05407"/>
    <w:multiLevelType w:val="hybridMultilevel"/>
    <w:tmpl w:val="0F1AC58A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C62B0"/>
    <w:multiLevelType w:val="hybridMultilevel"/>
    <w:tmpl w:val="73782676"/>
    <w:lvl w:ilvl="0" w:tplc="204C816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99834FD"/>
    <w:multiLevelType w:val="hybridMultilevel"/>
    <w:tmpl w:val="CB9A65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B3273"/>
    <w:multiLevelType w:val="hybridMultilevel"/>
    <w:tmpl w:val="337EE8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30B58"/>
    <w:multiLevelType w:val="hybridMultilevel"/>
    <w:tmpl w:val="4AA07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B2145C"/>
    <w:multiLevelType w:val="hybridMultilevel"/>
    <w:tmpl w:val="8BEC4724"/>
    <w:lvl w:ilvl="0" w:tplc="621A0BD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C6166BC"/>
    <w:multiLevelType w:val="hybridMultilevel"/>
    <w:tmpl w:val="363E50F4"/>
    <w:lvl w:ilvl="0" w:tplc="E5E2CBA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F11DCA"/>
    <w:multiLevelType w:val="hybridMultilevel"/>
    <w:tmpl w:val="B326490C"/>
    <w:lvl w:ilvl="0" w:tplc="E6D65D2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4B2FD9"/>
    <w:multiLevelType w:val="hybridMultilevel"/>
    <w:tmpl w:val="337EE8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21780B"/>
    <w:multiLevelType w:val="hybridMultilevel"/>
    <w:tmpl w:val="D1E8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70694"/>
    <w:multiLevelType w:val="hybridMultilevel"/>
    <w:tmpl w:val="714E42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35298"/>
    <w:multiLevelType w:val="hybridMultilevel"/>
    <w:tmpl w:val="58DED8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4040B6"/>
    <w:multiLevelType w:val="hybridMultilevel"/>
    <w:tmpl w:val="58DED8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17"/>
  </w:num>
  <w:num w:numId="4">
    <w:abstractNumId w:val="0"/>
  </w:num>
  <w:num w:numId="5">
    <w:abstractNumId w:val="16"/>
  </w:num>
  <w:num w:numId="6">
    <w:abstractNumId w:val="6"/>
  </w:num>
  <w:num w:numId="7">
    <w:abstractNumId w:val="3"/>
  </w:num>
  <w:num w:numId="8">
    <w:abstractNumId w:val="18"/>
  </w:num>
  <w:num w:numId="9">
    <w:abstractNumId w:val="15"/>
  </w:num>
  <w:num w:numId="10">
    <w:abstractNumId w:val="19"/>
  </w:num>
  <w:num w:numId="11">
    <w:abstractNumId w:val="7"/>
  </w:num>
  <w:num w:numId="12">
    <w:abstractNumId w:val="11"/>
  </w:num>
  <w:num w:numId="13">
    <w:abstractNumId w:val="10"/>
  </w:num>
  <w:num w:numId="14">
    <w:abstractNumId w:val="8"/>
  </w:num>
  <w:num w:numId="15">
    <w:abstractNumId w:val="13"/>
  </w:num>
  <w:num w:numId="16">
    <w:abstractNumId w:val="5"/>
  </w:num>
  <w:num w:numId="17">
    <w:abstractNumId w:val="14"/>
  </w:num>
  <w:num w:numId="18">
    <w:abstractNumId w:val="1"/>
  </w:num>
  <w:num w:numId="19">
    <w:abstractNumId w:val="2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6A"/>
    <w:rsid w:val="000029A8"/>
    <w:rsid w:val="00005721"/>
    <w:rsid w:val="000436C8"/>
    <w:rsid w:val="00053987"/>
    <w:rsid w:val="0006000B"/>
    <w:rsid w:val="0006100B"/>
    <w:rsid w:val="00071A62"/>
    <w:rsid w:val="00074F19"/>
    <w:rsid w:val="000767B3"/>
    <w:rsid w:val="00082656"/>
    <w:rsid w:val="0008527C"/>
    <w:rsid w:val="000949FE"/>
    <w:rsid w:val="000D5680"/>
    <w:rsid w:val="000E03A4"/>
    <w:rsid w:val="000F4EF8"/>
    <w:rsid w:val="000F7DAA"/>
    <w:rsid w:val="001044DE"/>
    <w:rsid w:val="00104B63"/>
    <w:rsid w:val="001050E0"/>
    <w:rsid w:val="00123FFC"/>
    <w:rsid w:val="00125B73"/>
    <w:rsid w:val="00136AEB"/>
    <w:rsid w:val="0017549C"/>
    <w:rsid w:val="001754D3"/>
    <w:rsid w:val="0018745D"/>
    <w:rsid w:val="00187511"/>
    <w:rsid w:val="00187DB7"/>
    <w:rsid w:val="00191EE6"/>
    <w:rsid w:val="00192385"/>
    <w:rsid w:val="001A1582"/>
    <w:rsid w:val="001C4DAE"/>
    <w:rsid w:val="001D3BDD"/>
    <w:rsid w:val="001D4E2C"/>
    <w:rsid w:val="001E7AD4"/>
    <w:rsid w:val="00204665"/>
    <w:rsid w:val="00250A18"/>
    <w:rsid w:val="00255EA3"/>
    <w:rsid w:val="00256322"/>
    <w:rsid w:val="00257230"/>
    <w:rsid w:val="00262EF9"/>
    <w:rsid w:val="00297054"/>
    <w:rsid w:val="002A7CD7"/>
    <w:rsid w:val="002B376B"/>
    <w:rsid w:val="002B7DA3"/>
    <w:rsid w:val="002C3DF6"/>
    <w:rsid w:val="002E2767"/>
    <w:rsid w:val="002E52E0"/>
    <w:rsid w:val="002F2C2B"/>
    <w:rsid w:val="002F5BE7"/>
    <w:rsid w:val="00305E7B"/>
    <w:rsid w:val="00311D21"/>
    <w:rsid w:val="00324000"/>
    <w:rsid w:val="00331224"/>
    <w:rsid w:val="003472D9"/>
    <w:rsid w:val="00350600"/>
    <w:rsid w:val="00353FE5"/>
    <w:rsid w:val="00354E4A"/>
    <w:rsid w:val="0036247E"/>
    <w:rsid w:val="003722F1"/>
    <w:rsid w:val="003747CE"/>
    <w:rsid w:val="003846E0"/>
    <w:rsid w:val="00391716"/>
    <w:rsid w:val="00392B1C"/>
    <w:rsid w:val="00394D30"/>
    <w:rsid w:val="003A5017"/>
    <w:rsid w:val="003A64C1"/>
    <w:rsid w:val="003A677F"/>
    <w:rsid w:val="003B1762"/>
    <w:rsid w:val="003C07FD"/>
    <w:rsid w:val="003C66CE"/>
    <w:rsid w:val="003D0C05"/>
    <w:rsid w:val="003E4162"/>
    <w:rsid w:val="003E6B09"/>
    <w:rsid w:val="00403BB9"/>
    <w:rsid w:val="0041556E"/>
    <w:rsid w:val="004303ED"/>
    <w:rsid w:val="00442816"/>
    <w:rsid w:val="00453413"/>
    <w:rsid w:val="00462439"/>
    <w:rsid w:val="00465DEB"/>
    <w:rsid w:val="004661C8"/>
    <w:rsid w:val="004661FD"/>
    <w:rsid w:val="00466294"/>
    <w:rsid w:val="0046794E"/>
    <w:rsid w:val="004746D0"/>
    <w:rsid w:val="0047795F"/>
    <w:rsid w:val="004839E1"/>
    <w:rsid w:val="00485C4F"/>
    <w:rsid w:val="00494D7C"/>
    <w:rsid w:val="004C2528"/>
    <w:rsid w:val="004C7847"/>
    <w:rsid w:val="004D13AC"/>
    <w:rsid w:val="004D60D9"/>
    <w:rsid w:val="004F6667"/>
    <w:rsid w:val="00510A47"/>
    <w:rsid w:val="00516624"/>
    <w:rsid w:val="00533531"/>
    <w:rsid w:val="00536D41"/>
    <w:rsid w:val="005505C2"/>
    <w:rsid w:val="005725C6"/>
    <w:rsid w:val="00573593"/>
    <w:rsid w:val="005828DF"/>
    <w:rsid w:val="00585E10"/>
    <w:rsid w:val="005A1D67"/>
    <w:rsid w:val="005A2A88"/>
    <w:rsid w:val="005A3F5A"/>
    <w:rsid w:val="005B06EB"/>
    <w:rsid w:val="005B176A"/>
    <w:rsid w:val="005B4A33"/>
    <w:rsid w:val="005C08AB"/>
    <w:rsid w:val="005D20EF"/>
    <w:rsid w:val="005D587E"/>
    <w:rsid w:val="005D6062"/>
    <w:rsid w:val="005D75BC"/>
    <w:rsid w:val="005E035C"/>
    <w:rsid w:val="005E1B3F"/>
    <w:rsid w:val="005E2F06"/>
    <w:rsid w:val="005E743A"/>
    <w:rsid w:val="005E7B45"/>
    <w:rsid w:val="005F42B3"/>
    <w:rsid w:val="0060209C"/>
    <w:rsid w:val="00606870"/>
    <w:rsid w:val="0063073B"/>
    <w:rsid w:val="00631D31"/>
    <w:rsid w:val="00657B86"/>
    <w:rsid w:val="00665F8A"/>
    <w:rsid w:val="00667F33"/>
    <w:rsid w:val="006714DB"/>
    <w:rsid w:val="00676B7C"/>
    <w:rsid w:val="006924B3"/>
    <w:rsid w:val="006A5112"/>
    <w:rsid w:val="006B01FC"/>
    <w:rsid w:val="006B1173"/>
    <w:rsid w:val="006B6E88"/>
    <w:rsid w:val="006F74F3"/>
    <w:rsid w:val="0071486A"/>
    <w:rsid w:val="0074245F"/>
    <w:rsid w:val="00772E59"/>
    <w:rsid w:val="00781420"/>
    <w:rsid w:val="00782B59"/>
    <w:rsid w:val="007872EC"/>
    <w:rsid w:val="00790A4F"/>
    <w:rsid w:val="007A056D"/>
    <w:rsid w:val="007B12B7"/>
    <w:rsid w:val="007B1AF5"/>
    <w:rsid w:val="007B5745"/>
    <w:rsid w:val="007C57DF"/>
    <w:rsid w:val="007D2B6A"/>
    <w:rsid w:val="007E0744"/>
    <w:rsid w:val="007E30B4"/>
    <w:rsid w:val="007F203E"/>
    <w:rsid w:val="007F412C"/>
    <w:rsid w:val="00814B58"/>
    <w:rsid w:val="00814F18"/>
    <w:rsid w:val="0082237C"/>
    <w:rsid w:val="008307BA"/>
    <w:rsid w:val="0083131A"/>
    <w:rsid w:val="00840F09"/>
    <w:rsid w:val="008440F6"/>
    <w:rsid w:val="0087715E"/>
    <w:rsid w:val="00881A19"/>
    <w:rsid w:val="00883DEB"/>
    <w:rsid w:val="00895F62"/>
    <w:rsid w:val="008C60B1"/>
    <w:rsid w:val="008C7E8D"/>
    <w:rsid w:val="008D1E9D"/>
    <w:rsid w:val="008D260E"/>
    <w:rsid w:val="008D4001"/>
    <w:rsid w:val="008D7E7F"/>
    <w:rsid w:val="008F5A01"/>
    <w:rsid w:val="00904B48"/>
    <w:rsid w:val="009201DD"/>
    <w:rsid w:val="00924A14"/>
    <w:rsid w:val="00960A86"/>
    <w:rsid w:val="00992D3E"/>
    <w:rsid w:val="009B3FA7"/>
    <w:rsid w:val="009B60A9"/>
    <w:rsid w:val="009C6760"/>
    <w:rsid w:val="009C7921"/>
    <w:rsid w:val="009D34AB"/>
    <w:rsid w:val="009F37C3"/>
    <w:rsid w:val="009F4D32"/>
    <w:rsid w:val="00A0734E"/>
    <w:rsid w:val="00A11740"/>
    <w:rsid w:val="00A74B0C"/>
    <w:rsid w:val="00AA1BB5"/>
    <w:rsid w:val="00AA3765"/>
    <w:rsid w:val="00AA5D75"/>
    <w:rsid w:val="00AC2B65"/>
    <w:rsid w:val="00AD304C"/>
    <w:rsid w:val="00AD76C4"/>
    <w:rsid w:val="00B07BE0"/>
    <w:rsid w:val="00B1236F"/>
    <w:rsid w:val="00B1733B"/>
    <w:rsid w:val="00B22F16"/>
    <w:rsid w:val="00B67532"/>
    <w:rsid w:val="00B7300A"/>
    <w:rsid w:val="00B768AD"/>
    <w:rsid w:val="00B87E39"/>
    <w:rsid w:val="00B92A82"/>
    <w:rsid w:val="00B95811"/>
    <w:rsid w:val="00BC0363"/>
    <w:rsid w:val="00BE1F68"/>
    <w:rsid w:val="00BF35E1"/>
    <w:rsid w:val="00BF7327"/>
    <w:rsid w:val="00C002F2"/>
    <w:rsid w:val="00C10235"/>
    <w:rsid w:val="00C1509E"/>
    <w:rsid w:val="00C17409"/>
    <w:rsid w:val="00C276B1"/>
    <w:rsid w:val="00C30CE2"/>
    <w:rsid w:val="00C33F3C"/>
    <w:rsid w:val="00C407A2"/>
    <w:rsid w:val="00C41250"/>
    <w:rsid w:val="00C45298"/>
    <w:rsid w:val="00C4691A"/>
    <w:rsid w:val="00C632FC"/>
    <w:rsid w:val="00C65CC1"/>
    <w:rsid w:val="00C84B2C"/>
    <w:rsid w:val="00C86E42"/>
    <w:rsid w:val="00CA082F"/>
    <w:rsid w:val="00CD03F0"/>
    <w:rsid w:val="00CD5234"/>
    <w:rsid w:val="00CD5E51"/>
    <w:rsid w:val="00CE4A48"/>
    <w:rsid w:val="00CF0018"/>
    <w:rsid w:val="00CF2591"/>
    <w:rsid w:val="00CF518B"/>
    <w:rsid w:val="00D0031B"/>
    <w:rsid w:val="00D22022"/>
    <w:rsid w:val="00D22BC2"/>
    <w:rsid w:val="00D42197"/>
    <w:rsid w:val="00D71819"/>
    <w:rsid w:val="00D8229A"/>
    <w:rsid w:val="00D823A2"/>
    <w:rsid w:val="00D84B4C"/>
    <w:rsid w:val="00D93FC0"/>
    <w:rsid w:val="00D95925"/>
    <w:rsid w:val="00DA057D"/>
    <w:rsid w:val="00DA4E2F"/>
    <w:rsid w:val="00DA592B"/>
    <w:rsid w:val="00DC071E"/>
    <w:rsid w:val="00DE39FD"/>
    <w:rsid w:val="00DE5397"/>
    <w:rsid w:val="00DF094B"/>
    <w:rsid w:val="00DF24E6"/>
    <w:rsid w:val="00E0259F"/>
    <w:rsid w:val="00E14589"/>
    <w:rsid w:val="00E214DE"/>
    <w:rsid w:val="00E45D3D"/>
    <w:rsid w:val="00E57703"/>
    <w:rsid w:val="00E60BF7"/>
    <w:rsid w:val="00E66778"/>
    <w:rsid w:val="00E719D9"/>
    <w:rsid w:val="00E77D24"/>
    <w:rsid w:val="00E9519F"/>
    <w:rsid w:val="00E9764F"/>
    <w:rsid w:val="00EA5A1C"/>
    <w:rsid w:val="00ED25FB"/>
    <w:rsid w:val="00ED52F6"/>
    <w:rsid w:val="00EE267F"/>
    <w:rsid w:val="00EF6A6D"/>
    <w:rsid w:val="00EF771B"/>
    <w:rsid w:val="00F02318"/>
    <w:rsid w:val="00F125EF"/>
    <w:rsid w:val="00F340B5"/>
    <w:rsid w:val="00F56B26"/>
    <w:rsid w:val="00F71DE3"/>
    <w:rsid w:val="00F74EDF"/>
    <w:rsid w:val="00F90C94"/>
    <w:rsid w:val="00F9312D"/>
    <w:rsid w:val="00F93AA2"/>
    <w:rsid w:val="00F975B8"/>
    <w:rsid w:val="00FB692F"/>
    <w:rsid w:val="00FC1E3F"/>
    <w:rsid w:val="00FC6D55"/>
    <w:rsid w:val="00FD49D0"/>
    <w:rsid w:val="00FD5AB0"/>
    <w:rsid w:val="00FD6F1B"/>
    <w:rsid w:val="00FE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3CDE"/>
  <w15:chartTrackingRefBased/>
  <w15:docId w15:val="{658D5F4E-D9CD-4E98-ACCC-FA171876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48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48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48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486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486A"/>
    <w:pPr>
      <w:spacing w:after="0"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1486A"/>
    <w:pPr>
      <w:ind w:left="720"/>
      <w:contextualSpacing/>
    </w:pPr>
  </w:style>
  <w:style w:type="table" w:styleId="TableGrid">
    <w:name w:val="Table Grid"/>
    <w:basedOn w:val="TableNormal"/>
    <w:uiPriority w:val="39"/>
    <w:rsid w:val="00714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48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8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48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86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486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4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86A"/>
  </w:style>
  <w:style w:type="paragraph" w:styleId="Footer">
    <w:name w:val="footer"/>
    <w:basedOn w:val="Normal"/>
    <w:link w:val="FooterChar"/>
    <w:uiPriority w:val="99"/>
    <w:unhideWhenUsed/>
    <w:rsid w:val="00714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86A"/>
  </w:style>
  <w:style w:type="paragraph" w:styleId="BalloonText">
    <w:name w:val="Balloon Text"/>
    <w:basedOn w:val="Normal"/>
    <w:link w:val="BalloonTextChar"/>
    <w:uiPriority w:val="99"/>
    <w:semiHidden/>
    <w:unhideWhenUsed/>
    <w:rsid w:val="00714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4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86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86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86A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C1509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300A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D93FC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43</Words>
  <Characters>116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Gupta</dc:creator>
  <cp:keywords/>
  <dc:description/>
  <cp:lastModifiedBy>Aditi Gupta</cp:lastModifiedBy>
  <cp:revision>3</cp:revision>
  <dcterms:created xsi:type="dcterms:W3CDTF">2020-08-20T19:54:00Z</dcterms:created>
  <dcterms:modified xsi:type="dcterms:W3CDTF">2020-08-20T19:55:00Z</dcterms:modified>
</cp:coreProperties>
</file>